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230A6" w14:textId="7FC8B756" w:rsidR="002914B4" w:rsidRPr="00984825" w:rsidRDefault="002C1DA6" w:rsidP="002914B4">
      <w:pPr>
        <w:spacing w:after="0" w:line="240" w:lineRule="auto"/>
        <w:rPr>
          <w:rFonts w:cstheme="minorHAnsi"/>
          <w:sz w:val="28"/>
          <w:szCs w:val="28"/>
          <w:lang w:val="fr-FR"/>
        </w:rPr>
      </w:pPr>
      <w:r w:rsidRPr="00984825">
        <w:rPr>
          <w:rFonts w:cstheme="minorHAnsi"/>
          <w:b/>
          <w:sz w:val="28"/>
          <w:szCs w:val="28"/>
          <w:lang w:val="fr-FR"/>
        </w:rPr>
        <w:t>Étude</w:t>
      </w:r>
      <w:r w:rsidR="00FE7851" w:rsidRPr="00984825">
        <w:rPr>
          <w:rFonts w:cstheme="minorHAnsi"/>
          <w:b/>
          <w:sz w:val="28"/>
          <w:szCs w:val="28"/>
          <w:lang w:val="fr-FR"/>
        </w:rPr>
        <w:t xml:space="preserve"> sur le bien-être, la santé et les expériences de </w:t>
      </w:r>
      <w:r w:rsidR="00873C39">
        <w:rPr>
          <w:rFonts w:cstheme="minorHAnsi"/>
          <w:b/>
          <w:sz w:val="28"/>
          <w:szCs w:val="28"/>
          <w:lang w:val="fr-FR"/>
        </w:rPr>
        <w:t xml:space="preserve">harcèlement et de maltraitance </w:t>
      </w:r>
    </w:p>
    <w:p w14:paraId="37C0FE16" w14:textId="77777777" w:rsidR="002914B4" w:rsidRPr="00984825" w:rsidRDefault="002914B4" w:rsidP="002914B4">
      <w:pPr>
        <w:spacing w:after="0" w:line="240" w:lineRule="auto"/>
        <w:rPr>
          <w:rFonts w:ascii="Helvetica" w:eastAsia="Times New Roman" w:hAnsi="Helvetica"/>
          <w:sz w:val="18"/>
          <w:szCs w:val="18"/>
          <w:lang w:val="fr-FR" w:eastAsia="sv-SE"/>
        </w:rPr>
      </w:pPr>
    </w:p>
    <w:p w14:paraId="01E06B2A" w14:textId="309D0BC0" w:rsidR="002914B4" w:rsidRPr="00984825" w:rsidRDefault="00FE7851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  <w:r w:rsidRPr="00984825">
        <w:rPr>
          <w:rFonts w:eastAsia="Times New Roman" w:cstheme="minorHAnsi"/>
          <w:lang w:val="fr-FR" w:eastAsia="sv-SE"/>
        </w:rPr>
        <w:t xml:space="preserve">Ce questionnaire comporte quatre </w:t>
      </w:r>
      <w:r w:rsidR="00A73D0F" w:rsidRPr="00984825">
        <w:rPr>
          <w:rFonts w:eastAsia="Times New Roman" w:cstheme="minorHAnsi"/>
          <w:lang w:val="fr-FR" w:eastAsia="sv-SE"/>
        </w:rPr>
        <w:t>sections</w:t>
      </w:r>
      <w:r w:rsidR="00846908" w:rsidRPr="00984825">
        <w:rPr>
          <w:rFonts w:eastAsia="Times New Roman" w:cstheme="minorHAnsi"/>
          <w:lang w:val="fr-FR" w:eastAsia="sv-SE"/>
        </w:rPr>
        <w:t xml:space="preserve">. Il peut être rempli en </w:t>
      </w:r>
      <w:r w:rsidR="00A35CDE" w:rsidRPr="00984825">
        <w:rPr>
          <w:rFonts w:eastAsia="Times New Roman" w:cstheme="minorHAnsi"/>
          <w:lang w:val="fr-FR" w:eastAsia="sv-SE"/>
        </w:rPr>
        <w:t>5</w:t>
      </w:r>
      <w:r w:rsidR="00846908" w:rsidRPr="00984825">
        <w:rPr>
          <w:rFonts w:eastAsia="Times New Roman" w:cstheme="minorHAnsi"/>
          <w:lang w:val="fr-FR" w:eastAsia="sv-SE"/>
        </w:rPr>
        <w:t xml:space="preserve"> à </w:t>
      </w:r>
      <w:r w:rsidR="002914B4" w:rsidRPr="00984825">
        <w:rPr>
          <w:rFonts w:eastAsia="Times New Roman" w:cstheme="minorHAnsi"/>
          <w:lang w:val="fr-FR" w:eastAsia="sv-SE"/>
        </w:rPr>
        <w:t>6</w:t>
      </w:r>
      <w:r w:rsidR="00A73D0F" w:rsidRPr="00984825">
        <w:rPr>
          <w:rFonts w:eastAsia="Times New Roman" w:cstheme="minorHAnsi"/>
          <w:lang w:val="fr-FR" w:eastAsia="sv-SE"/>
        </w:rPr>
        <w:t xml:space="preserve"> minutes</w:t>
      </w:r>
      <w:r w:rsidR="00980097" w:rsidRPr="00984825">
        <w:rPr>
          <w:rFonts w:eastAsia="Times New Roman" w:cstheme="minorHAnsi"/>
          <w:lang w:val="fr-FR" w:eastAsia="sv-SE"/>
        </w:rPr>
        <w:t xml:space="preserve"> environ</w:t>
      </w:r>
      <w:r w:rsidR="002914B4" w:rsidRPr="00984825">
        <w:rPr>
          <w:rFonts w:eastAsia="Times New Roman" w:cstheme="minorHAnsi"/>
          <w:lang w:val="fr-FR" w:eastAsia="sv-SE"/>
        </w:rPr>
        <w:t>:</w:t>
      </w:r>
    </w:p>
    <w:p w14:paraId="197BC8AE" w14:textId="7CE9ED9D" w:rsidR="002914B4" w:rsidRPr="00984825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  <w:r w:rsidRPr="00984825">
        <w:rPr>
          <w:rFonts w:eastAsia="Times New Roman" w:cstheme="minorHAnsi"/>
          <w:lang w:val="fr-FR" w:eastAsia="sv-SE"/>
        </w:rPr>
        <w:t xml:space="preserve">A </w:t>
      </w:r>
      <w:r w:rsidR="002C1DA6" w:rsidRPr="00984825">
        <w:rPr>
          <w:rFonts w:eastAsia="Times New Roman" w:cstheme="minorHAnsi"/>
          <w:lang w:val="fr-FR" w:eastAsia="sv-SE"/>
        </w:rPr>
        <w:t>-</w:t>
      </w:r>
      <w:r w:rsidR="002914B4" w:rsidRPr="00984825">
        <w:rPr>
          <w:rFonts w:eastAsia="Times New Roman" w:cstheme="minorHAnsi"/>
          <w:lang w:val="fr-FR" w:eastAsia="sv-SE"/>
        </w:rPr>
        <w:t xml:space="preserve"> </w:t>
      </w:r>
      <w:r w:rsidR="00846908" w:rsidRPr="00984825">
        <w:rPr>
          <w:rFonts w:eastAsia="Times New Roman" w:cstheme="minorHAnsi"/>
          <w:lang w:val="fr-FR" w:eastAsia="sv-SE"/>
        </w:rPr>
        <w:t xml:space="preserve">Renseignements personnels </w:t>
      </w:r>
      <w:r w:rsidR="002914B4" w:rsidRPr="00984825">
        <w:rPr>
          <w:rFonts w:eastAsia="Times New Roman" w:cstheme="minorHAnsi"/>
          <w:lang w:val="fr-FR" w:eastAsia="sv-SE"/>
        </w:rPr>
        <w:t>(1 min)</w:t>
      </w:r>
    </w:p>
    <w:p w14:paraId="3CCE8B50" w14:textId="0005DEF2" w:rsidR="002914B4" w:rsidRPr="00984825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  <w:r w:rsidRPr="00984825">
        <w:rPr>
          <w:rFonts w:eastAsia="Times New Roman" w:cstheme="minorHAnsi"/>
          <w:lang w:val="fr-FR" w:eastAsia="sv-SE"/>
        </w:rPr>
        <w:t xml:space="preserve">B </w:t>
      </w:r>
      <w:r w:rsidR="002C1DA6" w:rsidRPr="00984825">
        <w:rPr>
          <w:rFonts w:eastAsia="Times New Roman" w:cstheme="minorHAnsi"/>
          <w:lang w:val="fr-FR" w:eastAsia="sv-SE"/>
        </w:rPr>
        <w:t>-</w:t>
      </w:r>
      <w:r w:rsidR="002914B4" w:rsidRPr="00984825">
        <w:rPr>
          <w:rFonts w:eastAsia="Times New Roman" w:cstheme="minorHAnsi"/>
          <w:lang w:val="fr-FR" w:eastAsia="sv-SE"/>
        </w:rPr>
        <w:t xml:space="preserve"> </w:t>
      </w:r>
      <w:r w:rsidR="002C1DA6" w:rsidRPr="00984825">
        <w:rPr>
          <w:rFonts w:eastAsia="Times New Roman" w:cstheme="minorHAnsi"/>
          <w:lang w:val="fr-FR" w:eastAsia="sv-SE"/>
        </w:rPr>
        <w:t xml:space="preserve">Votre bien-être </w:t>
      </w:r>
      <w:r w:rsidR="002914B4" w:rsidRPr="00984825">
        <w:rPr>
          <w:rFonts w:eastAsia="Times New Roman" w:cstheme="minorHAnsi"/>
          <w:lang w:val="fr-FR" w:eastAsia="sv-SE"/>
        </w:rPr>
        <w:t>(1 min)</w:t>
      </w:r>
    </w:p>
    <w:p w14:paraId="5AC34D35" w14:textId="2D64EC48" w:rsidR="002914B4" w:rsidRPr="00984825" w:rsidRDefault="00F33D43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  <w:r w:rsidRPr="00984825">
        <w:rPr>
          <w:rFonts w:eastAsia="Times New Roman" w:cstheme="minorHAnsi"/>
          <w:lang w:val="fr-FR" w:eastAsia="sv-SE"/>
        </w:rPr>
        <w:t xml:space="preserve">C </w:t>
      </w:r>
      <w:r w:rsidR="00980097" w:rsidRPr="00984825">
        <w:rPr>
          <w:rFonts w:eastAsia="Times New Roman" w:cstheme="minorHAnsi"/>
          <w:lang w:val="fr-FR" w:eastAsia="sv-SE"/>
        </w:rPr>
        <w:t>-</w:t>
      </w:r>
      <w:r w:rsidR="002914B4" w:rsidRPr="00984825">
        <w:rPr>
          <w:rFonts w:eastAsia="Times New Roman" w:cstheme="minorHAnsi"/>
          <w:lang w:val="fr-FR" w:eastAsia="sv-SE"/>
        </w:rPr>
        <w:t xml:space="preserve"> </w:t>
      </w:r>
      <w:r w:rsidR="002C1DA6" w:rsidRPr="00984825">
        <w:rPr>
          <w:rFonts w:eastAsia="Times New Roman" w:cstheme="minorHAnsi"/>
          <w:lang w:val="fr-FR" w:eastAsia="sv-SE"/>
        </w:rPr>
        <w:t xml:space="preserve">Votre santé  </w:t>
      </w:r>
      <w:r w:rsidR="002914B4" w:rsidRPr="00984825">
        <w:rPr>
          <w:rFonts w:eastAsia="Times New Roman" w:cstheme="minorHAnsi"/>
          <w:lang w:val="fr-FR" w:eastAsia="sv-SE"/>
        </w:rPr>
        <w:t>(1 min)</w:t>
      </w:r>
    </w:p>
    <w:p w14:paraId="1175DF98" w14:textId="6FF6F898" w:rsidR="002914B4" w:rsidRPr="00984825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  <w:r w:rsidRPr="00984825">
        <w:rPr>
          <w:rFonts w:eastAsia="Times New Roman" w:cstheme="minorHAnsi"/>
          <w:lang w:val="fr-FR" w:eastAsia="sv-SE"/>
        </w:rPr>
        <w:t>D</w:t>
      </w:r>
      <w:r w:rsidR="004D02DE" w:rsidRPr="00984825">
        <w:rPr>
          <w:rFonts w:eastAsia="Times New Roman" w:cstheme="minorHAnsi"/>
          <w:lang w:val="fr-FR" w:eastAsia="sv-SE"/>
        </w:rPr>
        <w:t xml:space="preserve"> </w:t>
      </w:r>
      <w:r w:rsidR="00F33D43" w:rsidRPr="00984825">
        <w:rPr>
          <w:rFonts w:eastAsia="Times New Roman" w:cstheme="minorHAnsi"/>
          <w:lang w:val="fr-FR" w:eastAsia="sv-SE"/>
        </w:rPr>
        <w:t xml:space="preserve">1, D2 </w:t>
      </w:r>
      <w:r w:rsidR="006824BE" w:rsidRPr="00984825">
        <w:rPr>
          <w:rFonts w:eastAsia="Times New Roman" w:cstheme="minorHAnsi"/>
          <w:lang w:val="fr-FR" w:eastAsia="sv-SE"/>
        </w:rPr>
        <w:t>–</w:t>
      </w:r>
      <w:r w:rsidRPr="00984825">
        <w:rPr>
          <w:rFonts w:eastAsia="Times New Roman" w:cstheme="minorHAnsi"/>
          <w:lang w:val="fr-FR" w:eastAsia="sv-SE"/>
        </w:rPr>
        <w:t xml:space="preserve"> Exp</w:t>
      </w:r>
      <w:r w:rsidR="002C1DA6" w:rsidRPr="00984825">
        <w:rPr>
          <w:rFonts w:eastAsia="Times New Roman" w:cstheme="minorHAnsi"/>
          <w:lang w:val="fr-FR" w:eastAsia="sv-SE"/>
        </w:rPr>
        <w:t>é</w:t>
      </w:r>
      <w:r w:rsidRPr="00984825">
        <w:rPr>
          <w:rFonts w:eastAsia="Times New Roman" w:cstheme="minorHAnsi"/>
          <w:lang w:val="fr-FR" w:eastAsia="sv-SE"/>
        </w:rPr>
        <w:t xml:space="preserve">riences </w:t>
      </w:r>
      <w:r w:rsidR="002C1DA6" w:rsidRPr="00984825">
        <w:rPr>
          <w:rFonts w:eastAsia="Times New Roman" w:cstheme="minorHAnsi"/>
          <w:lang w:val="fr-FR" w:eastAsia="sv-SE"/>
        </w:rPr>
        <w:t>de harcèlement et de maltraitance</w:t>
      </w:r>
      <w:r w:rsidR="00980097" w:rsidRPr="00984825">
        <w:rPr>
          <w:rFonts w:eastAsia="Times New Roman" w:cstheme="minorHAnsi"/>
          <w:lang w:val="fr-FR" w:eastAsia="sv-SE"/>
        </w:rPr>
        <w:t xml:space="preserve"> </w:t>
      </w:r>
      <w:r w:rsidRPr="00984825">
        <w:rPr>
          <w:rFonts w:eastAsia="Times New Roman" w:cstheme="minorHAnsi"/>
          <w:lang w:val="fr-FR" w:eastAsia="sv-SE"/>
        </w:rPr>
        <w:t>(3 min)</w:t>
      </w:r>
    </w:p>
    <w:p w14:paraId="720F8EED" w14:textId="77777777" w:rsidR="002914B4" w:rsidRPr="00984825" w:rsidRDefault="002914B4" w:rsidP="002914B4">
      <w:pPr>
        <w:shd w:val="clear" w:color="auto" w:fill="FFFFFF"/>
        <w:spacing w:after="0" w:line="240" w:lineRule="auto"/>
        <w:rPr>
          <w:rFonts w:eastAsia="Times New Roman" w:cstheme="minorHAnsi"/>
          <w:lang w:val="fr-FR" w:eastAsia="sv-SE"/>
        </w:rPr>
      </w:pPr>
    </w:p>
    <w:p w14:paraId="59EB0997" w14:textId="573A38EA" w:rsidR="002914B4" w:rsidRPr="00984825" w:rsidRDefault="00D7342C" w:rsidP="002914B4">
      <w:pPr>
        <w:rPr>
          <w:rFonts w:cstheme="minorHAnsi"/>
          <w:b/>
          <w:lang w:val="fr-FR" w:eastAsia="en-GB"/>
        </w:rPr>
      </w:pPr>
      <w:r w:rsidRPr="00984825">
        <w:rPr>
          <w:rFonts w:cstheme="minorHAnsi"/>
          <w:lang w:val="fr-FR" w:eastAsia="en-GB"/>
        </w:rPr>
        <w:t>Veuillez tenir compte des d</w:t>
      </w:r>
      <w:r w:rsidR="00BC2513" w:rsidRPr="00984825">
        <w:rPr>
          <w:rFonts w:cstheme="minorHAnsi"/>
          <w:lang w:val="fr-FR" w:eastAsia="en-GB"/>
        </w:rPr>
        <w:t>é</w:t>
      </w:r>
      <w:r w:rsidRPr="00984825">
        <w:rPr>
          <w:rFonts w:cstheme="minorHAnsi"/>
          <w:lang w:val="fr-FR" w:eastAsia="en-GB"/>
        </w:rPr>
        <w:t xml:space="preserve">finitions clés suivantes </w:t>
      </w:r>
      <w:r w:rsidR="00161C86" w:rsidRPr="00984825">
        <w:rPr>
          <w:rFonts w:cstheme="minorHAnsi"/>
          <w:lang w:val="fr-FR" w:eastAsia="en-GB"/>
        </w:rPr>
        <w:t xml:space="preserve">pour répondre au </w:t>
      </w:r>
      <w:r w:rsidRPr="00984825">
        <w:rPr>
          <w:rFonts w:cstheme="minorHAnsi"/>
          <w:lang w:val="fr-FR" w:eastAsia="en-GB"/>
        </w:rPr>
        <w:t xml:space="preserve">questionnaire: </w:t>
      </w:r>
    </w:p>
    <w:p w14:paraId="6FBFBC19" w14:textId="1BB82696" w:rsidR="00B83A03" w:rsidRPr="00984825" w:rsidRDefault="0001685F" w:rsidP="00B83A03">
      <w:pPr>
        <w:rPr>
          <w:rFonts w:cstheme="minorHAnsi"/>
          <w:b/>
          <w:lang w:val="fr-FR" w:eastAsia="en-GB"/>
        </w:rPr>
      </w:pPr>
      <w:r w:rsidRPr="00984825">
        <w:rPr>
          <w:rFonts w:cstheme="minorHAnsi"/>
          <w:b/>
          <w:lang w:val="fr-FR" w:eastAsia="en-GB"/>
        </w:rPr>
        <w:t>Le h</w:t>
      </w:r>
      <w:r w:rsidR="00732560" w:rsidRPr="00984825">
        <w:rPr>
          <w:rFonts w:cstheme="minorHAnsi"/>
          <w:b/>
          <w:lang w:val="fr-FR" w:eastAsia="en-GB"/>
        </w:rPr>
        <w:t>arcèlement</w:t>
      </w:r>
    </w:p>
    <w:p w14:paraId="75CE89CE" w14:textId="00DB65E6" w:rsidR="00B80A7C" w:rsidRPr="00984825" w:rsidRDefault="00B80A7C" w:rsidP="00B83A03">
      <w:pPr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 xml:space="preserve">Le harcèlement </w:t>
      </w:r>
      <w:r w:rsidR="00B77ECF" w:rsidRPr="00984825">
        <w:rPr>
          <w:rFonts w:cstheme="minorHAnsi"/>
          <w:lang w:val="fr-FR"/>
        </w:rPr>
        <w:t xml:space="preserve">se définit comme </w:t>
      </w:r>
      <w:r w:rsidR="004A7F6C" w:rsidRPr="00984825">
        <w:rPr>
          <w:rFonts w:cstheme="minorHAnsi"/>
          <w:lang w:val="fr-FR"/>
        </w:rPr>
        <w:t xml:space="preserve">une </w:t>
      </w:r>
      <w:r w:rsidRPr="00984825">
        <w:rPr>
          <w:rFonts w:cstheme="minorHAnsi"/>
          <w:lang w:val="fr-FR"/>
        </w:rPr>
        <w:t xml:space="preserve">attention ou </w:t>
      </w:r>
      <w:r w:rsidR="004A7F6C" w:rsidRPr="00984825">
        <w:rPr>
          <w:rFonts w:cstheme="minorHAnsi"/>
          <w:lang w:val="fr-FR"/>
        </w:rPr>
        <w:t xml:space="preserve">une </w:t>
      </w:r>
      <w:r w:rsidRPr="00984825">
        <w:rPr>
          <w:rFonts w:cstheme="minorHAnsi"/>
          <w:lang w:val="fr-FR"/>
        </w:rPr>
        <w:t xml:space="preserve">conduite non désirée, </w:t>
      </w:r>
      <w:r w:rsidR="002137D3" w:rsidRPr="00984825">
        <w:rPr>
          <w:rFonts w:cstheme="minorHAnsi"/>
          <w:lang w:val="fr-FR"/>
        </w:rPr>
        <w:t xml:space="preserve">une </w:t>
      </w:r>
      <w:r w:rsidRPr="00984825">
        <w:rPr>
          <w:rFonts w:cstheme="minorHAnsi"/>
          <w:lang w:val="fr-FR"/>
        </w:rPr>
        <w:t>atteinte à la dignité et/ou la création d'un environnement menaçant, hostile, dégradant, humiliant</w:t>
      </w:r>
      <w:r w:rsidR="001A004A">
        <w:rPr>
          <w:rFonts w:cstheme="minorHAnsi"/>
          <w:lang w:val="fr-FR"/>
        </w:rPr>
        <w:t>,</w:t>
      </w:r>
      <w:r w:rsidRPr="00984825">
        <w:rPr>
          <w:rFonts w:cstheme="minorHAnsi"/>
          <w:lang w:val="fr-FR"/>
        </w:rPr>
        <w:t xml:space="preserve"> offensant</w:t>
      </w:r>
      <w:r w:rsidR="006F05B8">
        <w:rPr>
          <w:rFonts w:cstheme="minorHAnsi"/>
          <w:lang w:val="fr-FR"/>
        </w:rPr>
        <w:t xml:space="preserve"> ou d’intimidation</w:t>
      </w:r>
      <w:r w:rsidRPr="00984825">
        <w:rPr>
          <w:rFonts w:cstheme="minorHAnsi"/>
          <w:lang w:val="fr-FR"/>
        </w:rPr>
        <w:t>.</w:t>
      </w:r>
    </w:p>
    <w:p w14:paraId="7CA9D828" w14:textId="163AD2D6" w:rsidR="00B83A03" w:rsidRPr="00984825" w:rsidRDefault="00683614" w:rsidP="00B83A03">
      <w:pPr>
        <w:rPr>
          <w:rFonts w:cstheme="minorHAnsi"/>
          <w:b/>
          <w:lang w:val="fr-FR"/>
        </w:rPr>
      </w:pPr>
      <w:r w:rsidRPr="00984825">
        <w:rPr>
          <w:rFonts w:cstheme="minorHAnsi"/>
          <w:b/>
          <w:lang w:val="fr-FR"/>
        </w:rPr>
        <w:t>La m</w:t>
      </w:r>
      <w:r w:rsidR="00340611" w:rsidRPr="00984825">
        <w:rPr>
          <w:rFonts w:cstheme="minorHAnsi"/>
          <w:b/>
          <w:lang w:val="fr-FR"/>
        </w:rPr>
        <w:t xml:space="preserve">altraitance </w:t>
      </w:r>
      <w:r w:rsidR="000E1642" w:rsidRPr="00984825">
        <w:rPr>
          <w:rFonts w:cstheme="minorHAnsi"/>
          <w:b/>
          <w:lang w:val="fr-FR"/>
        </w:rPr>
        <w:t>/l’abus</w:t>
      </w:r>
    </w:p>
    <w:p w14:paraId="1AD66C2C" w14:textId="10978225" w:rsidR="00B83A03" w:rsidRPr="00984825" w:rsidRDefault="00E14C3E" w:rsidP="00B83A03">
      <w:pPr>
        <w:pStyle w:val="CommentText"/>
        <w:rPr>
          <w:rFonts w:asciiTheme="minorHAnsi" w:hAnsiTheme="minorHAnsi" w:cstheme="minorHAnsi"/>
          <w:sz w:val="22"/>
          <w:szCs w:val="22"/>
          <w:lang w:val="fr-FR"/>
        </w:rPr>
      </w:pPr>
      <w:r w:rsidRPr="00984825">
        <w:rPr>
          <w:rFonts w:asciiTheme="minorHAnsi" w:hAnsiTheme="minorHAnsi" w:cstheme="minorHAnsi"/>
          <w:sz w:val="22"/>
          <w:szCs w:val="22"/>
          <w:lang w:val="fr-FR"/>
        </w:rPr>
        <w:t xml:space="preserve">La maltraitance implique </w:t>
      </w:r>
      <w:r w:rsidR="004C0E93" w:rsidRPr="00984825">
        <w:rPr>
          <w:rFonts w:asciiTheme="minorHAnsi" w:hAnsiTheme="minorHAnsi" w:cstheme="minorHAnsi"/>
          <w:sz w:val="22"/>
          <w:szCs w:val="22"/>
          <w:lang w:val="fr-FR"/>
        </w:rPr>
        <w:t xml:space="preserve">que les droits d’une personne </w:t>
      </w:r>
      <w:r w:rsidR="00925C1C" w:rsidRPr="00984825">
        <w:rPr>
          <w:rFonts w:asciiTheme="minorHAnsi" w:hAnsiTheme="minorHAnsi" w:cstheme="minorHAnsi"/>
          <w:sz w:val="22"/>
          <w:szCs w:val="22"/>
          <w:lang w:val="fr-FR"/>
        </w:rPr>
        <w:t xml:space="preserve">sont </w:t>
      </w:r>
      <w:r w:rsidR="004C0E93" w:rsidRPr="00984825">
        <w:rPr>
          <w:rFonts w:asciiTheme="minorHAnsi" w:hAnsiTheme="minorHAnsi" w:cstheme="minorHAnsi"/>
          <w:sz w:val="22"/>
          <w:szCs w:val="22"/>
          <w:lang w:val="fr-FR"/>
        </w:rPr>
        <w:t xml:space="preserve">violés </w:t>
      </w:r>
      <w:r w:rsidRPr="00984825">
        <w:rPr>
          <w:rFonts w:asciiTheme="minorHAnsi" w:hAnsiTheme="minorHAnsi" w:cstheme="minorHAnsi"/>
          <w:sz w:val="22"/>
          <w:szCs w:val="22"/>
          <w:lang w:val="fr-FR"/>
        </w:rPr>
        <w:t>par une autre personne</w:t>
      </w:r>
      <w:r w:rsidR="00377EEC">
        <w:rPr>
          <w:rFonts w:asciiTheme="minorHAnsi" w:hAnsiTheme="minorHAnsi" w:cstheme="minorHAnsi"/>
          <w:sz w:val="22"/>
          <w:szCs w:val="22"/>
          <w:lang w:val="fr-FR"/>
        </w:rPr>
        <w:t> ; elle est fondée sur l’</w:t>
      </w:r>
      <w:r w:rsidR="009E1229" w:rsidRPr="00984825">
        <w:rPr>
          <w:rFonts w:asciiTheme="minorHAnsi" w:hAnsiTheme="minorHAnsi" w:cstheme="minorHAnsi"/>
          <w:sz w:val="22"/>
          <w:szCs w:val="22"/>
          <w:lang w:val="fr-FR"/>
        </w:rPr>
        <w:t xml:space="preserve">abus de pouvoir et de confiance. </w:t>
      </w:r>
    </w:p>
    <w:p w14:paraId="4AAA0389" w14:textId="7756796E" w:rsidR="004D02DE" w:rsidRPr="00984825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fr-FR"/>
        </w:rPr>
      </w:pPr>
    </w:p>
    <w:p w14:paraId="1F52E744" w14:textId="77777777" w:rsidR="004D02DE" w:rsidRPr="00984825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fr-FR"/>
        </w:rPr>
      </w:pPr>
    </w:p>
    <w:p w14:paraId="11233503" w14:textId="31D4A603" w:rsidR="004D02DE" w:rsidRPr="00984825" w:rsidRDefault="009A1995" w:rsidP="004D02DE">
      <w:pPr>
        <w:pStyle w:val="CommentText"/>
        <w:numPr>
          <w:ilvl w:val="0"/>
          <w:numId w:val="11"/>
        </w:numPr>
        <w:rPr>
          <w:rFonts w:asciiTheme="minorHAnsi" w:hAnsiTheme="minorHAnsi" w:cstheme="minorHAnsi"/>
          <w:b/>
          <w:sz w:val="32"/>
          <w:szCs w:val="32"/>
          <w:lang w:val="fr-FR"/>
        </w:rPr>
      </w:pPr>
      <w:r w:rsidRPr="00984825">
        <w:rPr>
          <w:rFonts w:asciiTheme="minorHAnsi" w:hAnsiTheme="minorHAnsi" w:cstheme="minorHAnsi"/>
          <w:b/>
          <w:sz w:val="32"/>
          <w:szCs w:val="32"/>
          <w:lang w:val="fr-FR"/>
        </w:rPr>
        <w:t>Renseignements personnels</w:t>
      </w:r>
    </w:p>
    <w:p w14:paraId="15F5C8C0" w14:textId="77777777" w:rsidR="004D02DE" w:rsidRPr="00984825" w:rsidRDefault="004D02DE" w:rsidP="00B83A03">
      <w:pPr>
        <w:pStyle w:val="CommentText"/>
        <w:rPr>
          <w:rFonts w:asciiTheme="minorHAnsi" w:hAnsiTheme="minorHAnsi" w:cstheme="minorHAnsi"/>
          <w:sz w:val="22"/>
          <w:szCs w:val="22"/>
          <w:lang w:val="fr-FR"/>
        </w:rPr>
      </w:pPr>
    </w:p>
    <w:p w14:paraId="4CC574F2" w14:textId="77777777" w:rsidR="00B83A03" w:rsidRPr="00984825" w:rsidRDefault="00B83A03" w:rsidP="00B849CD">
      <w:pPr>
        <w:pStyle w:val="ListParagraph"/>
        <w:rPr>
          <w:rFonts w:cstheme="minorHAnsi"/>
          <w:lang w:val="fr-FR"/>
        </w:rPr>
      </w:pPr>
    </w:p>
    <w:p w14:paraId="3E00568D" w14:textId="43567DFB" w:rsidR="00894AD3" w:rsidRPr="00984825" w:rsidRDefault="0035117F" w:rsidP="0035117F">
      <w:pPr>
        <w:pStyle w:val="ListParagraph"/>
        <w:numPr>
          <w:ilvl w:val="0"/>
          <w:numId w:val="1"/>
        </w:numPr>
        <w:rPr>
          <w:rFonts w:cstheme="minorHAnsi"/>
          <w:lang w:val="fr-FR"/>
        </w:rPr>
      </w:pPr>
      <w:r w:rsidRPr="00984825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38EA3B" wp14:editId="517ED118">
                <wp:simplePos x="0" y="0"/>
                <wp:positionH relativeFrom="column">
                  <wp:posOffset>2905125</wp:posOffset>
                </wp:positionH>
                <wp:positionV relativeFrom="paragraph">
                  <wp:posOffset>-76200</wp:posOffset>
                </wp:positionV>
                <wp:extent cx="588645" cy="360045"/>
                <wp:effectExtent l="0" t="0" r="20955" b="20955"/>
                <wp:wrapNone/>
                <wp:docPr id="45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46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F31E591" id="Group 2897" o:spid="_x0000_s1026" style="position:absolute;margin-left:228.75pt;margin-top:-6pt;width:46.35pt;height:28.35pt;z-index:25165926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ixP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jC35f4A2T+CwAA//8DAFBLAQItABQABgAIAAAAIQDb4fbL7gAAAIUBAAATAAAAAAAAAAAA&#10;AAAAAAAAAABbQ29udGVudF9UeXBlc10ueG1sUEsBAi0AFAAGAAgAAAAhAFr0LFu/AAAAFQEAAAsA&#10;AAAAAAAAAAAAAAAAHwEAAF9yZWxzLy5yZWxzUEsBAi0AFAAGAAgAAAAhACWyLE/EAAAA2wAAAA8A&#10;AAAAAAAAAAAAAAAABwIAAGRycy9kb3ducmV2LnhtbFBLBQYAAAAAAwADALcAAAD4AgAAAAA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bg9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s/BJ/gFz/AgAA//8DAFBLAQItABQABgAIAAAAIQDb4fbL7gAAAIUBAAATAAAAAAAAAAAAAAAA&#10;AAAAAABbQ29udGVudF9UeXBlc10ueG1sUEsBAi0AFAAGAAgAAAAhAFr0LFu/AAAAFQEAAAsAAAAA&#10;AAAAAAAAAAAAHwEAAF9yZWxzLy5yZWxzUEsBAi0AFAAGAAgAAAAhAFQtuD3BAAAA2wAAAA8AAAAA&#10;AAAAAAAAAAAABwIAAGRycy9kb3ducmV2LnhtbFBLBQYAAAAAAwADALcAAAD1AgAAAAA=&#10;" stroked="f"/>
              </v:group>
            </w:pict>
          </mc:Fallback>
        </mc:AlternateContent>
      </w:r>
      <w:r w:rsidR="002C1BBF" w:rsidRPr="00984825">
        <w:rPr>
          <w:rFonts w:cstheme="minorHAnsi"/>
          <w:lang w:val="fr-FR"/>
        </w:rPr>
        <w:t>Quel âge avez-vous</w:t>
      </w:r>
      <w:r w:rsidRPr="00984825">
        <w:rPr>
          <w:rFonts w:cstheme="minorHAnsi"/>
          <w:lang w:val="fr-FR"/>
        </w:rPr>
        <w:t>?</w:t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  <w:t>Age</w:t>
      </w:r>
    </w:p>
    <w:p w14:paraId="2E05274C" w14:textId="77777777" w:rsidR="0035117F" w:rsidRPr="00984825" w:rsidRDefault="0035117F" w:rsidP="0035117F">
      <w:pPr>
        <w:rPr>
          <w:rFonts w:cstheme="minorHAnsi"/>
          <w:lang w:val="fr-FR"/>
        </w:rPr>
      </w:pPr>
    </w:p>
    <w:p w14:paraId="16C14F20" w14:textId="0E987606" w:rsidR="0035117F" w:rsidRPr="00984825" w:rsidRDefault="00921B7F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Sex</w:t>
      </w:r>
      <w:r w:rsidR="002C1BBF" w:rsidRPr="00984825">
        <w:rPr>
          <w:rFonts w:cstheme="minorHAnsi"/>
          <w:lang w:val="fr-FR"/>
        </w:rPr>
        <w:t>e</w:t>
      </w:r>
      <w:r w:rsidRPr="00984825">
        <w:rPr>
          <w:rFonts w:cstheme="minorHAnsi"/>
          <w:lang w:val="fr-FR"/>
        </w:rPr>
        <w:t xml:space="preserve"> </w:t>
      </w:r>
      <w:r w:rsidR="0035117F" w:rsidRPr="00984825">
        <w:rPr>
          <w:rFonts w:cstheme="minorHAnsi"/>
          <w:lang w:val="fr-FR"/>
        </w:rPr>
        <w:tab/>
      </w:r>
      <w:r w:rsidR="0035117F"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35117F" w:rsidRPr="00984825">
        <w:rPr>
          <w:rFonts w:cstheme="minorHAnsi"/>
          <w:lang w:val="fr-FR"/>
        </w:rPr>
        <w:fldChar w:fldCharType="end"/>
      </w:r>
      <w:r w:rsidR="0035117F" w:rsidRPr="00984825">
        <w:rPr>
          <w:rFonts w:cstheme="minorHAnsi"/>
          <w:lang w:val="fr-FR"/>
        </w:rPr>
        <w:t xml:space="preserve"> </w:t>
      </w:r>
      <w:r w:rsidR="00225100" w:rsidRPr="00984825">
        <w:rPr>
          <w:rFonts w:cstheme="minorHAnsi"/>
          <w:lang w:val="fr-FR"/>
        </w:rPr>
        <w:t>F</w:t>
      </w:r>
      <w:r w:rsidR="00640997" w:rsidRPr="00984825">
        <w:rPr>
          <w:rFonts w:cstheme="minorHAnsi"/>
          <w:lang w:val="fr-FR"/>
        </w:rPr>
        <w:t>éminin</w:t>
      </w:r>
      <w:r w:rsidR="00225100" w:rsidRPr="00984825">
        <w:rPr>
          <w:rFonts w:cstheme="minorHAnsi"/>
          <w:lang w:val="fr-FR"/>
        </w:rPr>
        <w:t xml:space="preserve"> </w:t>
      </w:r>
    </w:p>
    <w:p w14:paraId="1105412A" w14:textId="012C6A64" w:rsidR="0035117F" w:rsidRPr="00984825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640997" w:rsidRPr="00984825">
        <w:rPr>
          <w:rFonts w:cstheme="minorHAnsi"/>
          <w:lang w:val="fr-FR"/>
        </w:rPr>
        <w:t>Masculin</w:t>
      </w:r>
    </w:p>
    <w:p w14:paraId="11A1A720" w14:textId="50189064" w:rsidR="0035117F" w:rsidRPr="00984825" w:rsidRDefault="00455462" w:rsidP="00455462">
      <w:pPr>
        <w:pStyle w:val="ListParagraph"/>
        <w:numPr>
          <w:ilvl w:val="0"/>
          <w:numId w:val="1"/>
        </w:numPr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De quelle région géographique êtes-vous originaire ?</w:t>
      </w:r>
      <w:r w:rsidR="001614B5" w:rsidRPr="00984825">
        <w:rPr>
          <w:rFonts w:cstheme="minorHAnsi"/>
          <w:lang w:val="fr-FR"/>
        </w:rPr>
        <w:tab/>
      </w:r>
      <w:r w:rsidR="0035117F"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35117F" w:rsidRPr="00984825">
        <w:rPr>
          <w:rFonts w:cstheme="minorHAnsi"/>
          <w:lang w:val="fr-FR"/>
        </w:rPr>
        <w:fldChar w:fldCharType="end"/>
      </w:r>
      <w:r w:rsidR="0035117F" w:rsidRPr="00984825">
        <w:rPr>
          <w:rFonts w:cstheme="minorHAnsi"/>
          <w:lang w:val="fr-FR"/>
        </w:rPr>
        <w:t xml:space="preserve"> </w:t>
      </w:r>
      <w:r w:rsidR="00A84F37" w:rsidRPr="00984825">
        <w:rPr>
          <w:rFonts w:cstheme="minorHAnsi"/>
          <w:lang w:val="fr-FR"/>
        </w:rPr>
        <w:t xml:space="preserve">Amérique du </w:t>
      </w:r>
      <w:r w:rsidR="00EB7366" w:rsidRPr="00984825">
        <w:rPr>
          <w:rFonts w:cstheme="minorHAnsi"/>
          <w:lang w:val="fr-FR"/>
        </w:rPr>
        <w:t>N</w:t>
      </w:r>
      <w:r w:rsidR="00A84F37" w:rsidRPr="00984825">
        <w:rPr>
          <w:rFonts w:cstheme="minorHAnsi"/>
          <w:lang w:val="fr-FR"/>
        </w:rPr>
        <w:t xml:space="preserve">ord </w:t>
      </w:r>
    </w:p>
    <w:p w14:paraId="01953951" w14:textId="42778214" w:rsidR="0035117F" w:rsidRPr="00984825" w:rsidRDefault="0035117F" w:rsidP="0035117F">
      <w:pPr>
        <w:ind w:left="5400" w:firstLine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EB7366" w:rsidRPr="00984825">
        <w:rPr>
          <w:rFonts w:cstheme="minorHAnsi"/>
          <w:lang w:val="fr-FR"/>
        </w:rPr>
        <w:t xml:space="preserve">Amérique centrale et les Caraïbes </w:t>
      </w:r>
    </w:p>
    <w:p w14:paraId="54C47EDD" w14:textId="5E46404F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554B2" w:rsidRPr="00984825">
        <w:rPr>
          <w:rFonts w:cstheme="minorHAnsi"/>
          <w:lang w:val="fr-FR"/>
        </w:rPr>
        <w:t xml:space="preserve">Amérique du Sud </w:t>
      </w:r>
    </w:p>
    <w:p w14:paraId="1143C519" w14:textId="77777777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0F77F6" w:rsidRPr="00984825">
        <w:rPr>
          <w:rFonts w:cstheme="minorHAnsi"/>
          <w:lang w:val="fr-FR"/>
        </w:rPr>
        <w:t>Europe</w:t>
      </w:r>
    </w:p>
    <w:p w14:paraId="6FED02BB" w14:textId="66AAE5BB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554B2" w:rsidRPr="00984825">
        <w:rPr>
          <w:rFonts w:cstheme="minorHAnsi"/>
          <w:lang w:val="fr-FR"/>
        </w:rPr>
        <w:t xml:space="preserve">Europe </w:t>
      </w:r>
      <w:r w:rsidR="00C472B8">
        <w:rPr>
          <w:rFonts w:cstheme="minorHAnsi"/>
          <w:lang w:val="fr-FR"/>
        </w:rPr>
        <w:t xml:space="preserve">de l’Est </w:t>
      </w:r>
      <w:r w:rsidR="00D554B2" w:rsidRPr="00984825">
        <w:rPr>
          <w:rFonts w:cstheme="minorHAnsi"/>
          <w:lang w:val="fr-FR"/>
        </w:rPr>
        <w:t xml:space="preserve">et Caucase </w:t>
      </w:r>
    </w:p>
    <w:p w14:paraId="728EB80A" w14:textId="37260CC0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554B2" w:rsidRPr="00984825">
        <w:rPr>
          <w:rFonts w:cstheme="minorHAnsi"/>
          <w:lang w:val="fr-FR"/>
        </w:rPr>
        <w:t xml:space="preserve">Afrique du Nord </w:t>
      </w:r>
    </w:p>
    <w:p w14:paraId="68375E6D" w14:textId="31881BF7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554B2" w:rsidRPr="00984825">
        <w:rPr>
          <w:rFonts w:cstheme="minorHAnsi"/>
          <w:lang w:val="fr-FR"/>
        </w:rPr>
        <w:t xml:space="preserve">Afrique centrale </w:t>
      </w:r>
    </w:p>
    <w:p w14:paraId="2F2E731C" w14:textId="59AC008E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554B2" w:rsidRPr="00984825">
        <w:rPr>
          <w:rFonts w:cstheme="minorHAnsi"/>
          <w:lang w:val="fr-FR"/>
        </w:rPr>
        <w:t>Afrique australe</w:t>
      </w:r>
    </w:p>
    <w:p w14:paraId="2402C826" w14:textId="7623C31F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7C5841" w:rsidRPr="00984825">
        <w:rPr>
          <w:rFonts w:cstheme="minorHAnsi"/>
          <w:lang w:val="fr-FR"/>
        </w:rPr>
        <w:t>Moyen-Orient</w:t>
      </w:r>
      <w:r w:rsidRPr="00984825">
        <w:rPr>
          <w:rFonts w:cstheme="minorHAnsi"/>
          <w:lang w:val="fr-FR"/>
        </w:rPr>
        <w:t xml:space="preserve"> </w:t>
      </w:r>
    </w:p>
    <w:p w14:paraId="19C51E84" w14:textId="0D0A010B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A1783D" w:rsidRPr="00984825">
        <w:rPr>
          <w:rFonts w:cstheme="minorHAnsi"/>
          <w:lang w:val="fr-FR"/>
        </w:rPr>
        <w:t>Asie centrale</w:t>
      </w:r>
    </w:p>
    <w:p w14:paraId="3A307715" w14:textId="772D3A9C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3642E3" w:rsidRPr="00984825">
        <w:rPr>
          <w:rFonts w:cstheme="minorHAnsi"/>
          <w:lang w:val="fr-FR"/>
        </w:rPr>
        <w:t>Asie du Sud</w:t>
      </w:r>
    </w:p>
    <w:p w14:paraId="70554541" w14:textId="01271351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B82B1E">
        <w:rPr>
          <w:rFonts w:cstheme="minorHAnsi"/>
          <w:lang w:val="fr-FR"/>
        </w:rPr>
        <w:t>Asie de l’Est</w:t>
      </w:r>
    </w:p>
    <w:p w14:paraId="124ECCA5" w14:textId="3C5587E4" w:rsidR="000F77F6" w:rsidRPr="00984825" w:rsidRDefault="000F77F6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544460" w:rsidRPr="00984825">
        <w:rPr>
          <w:rFonts w:cstheme="minorHAnsi"/>
          <w:lang w:val="fr-FR"/>
        </w:rPr>
        <w:t>Asie du Sud-Est</w:t>
      </w:r>
    </w:p>
    <w:p w14:paraId="740D9D7F" w14:textId="4F0ECE01" w:rsidR="0035117F" w:rsidRPr="00984825" w:rsidRDefault="000F77F6" w:rsidP="00504D52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Oc</w:t>
      </w:r>
      <w:r w:rsidR="007A4C1D" w:rsidRPr="00984825">
        <w:rPr>
          <w:rFonts w:cstheme="minorHAnsi"/>
          <w:lang w:val="fr-FR"/>
        </w:rPr>
        <w:t>é</w:t>
      </w:r>
      <w:r w:rsidRPr="00984825">
        <w:rPr>
          <w:rFonts w:cstheme="minorHAnsi"/>
          <w:lang w:val="fr-FR"/>
        </w:rPr>
        <w:t>ani</w:t>
      </w:r>
      <w:r w:rsidR="007A4C1D" w:rsidRPr="00984825">
        <w:rPr>
          <w:rFonts w:cstheme="minorHAnsi"/>
          <w:lang w:val="fr-FR"/>
        </w:rPr>
        <w:t>e</w:t>
      </w:r>
    </w:p>
    <w:p w14:paraId="495FFCE2" w14:textId="77777777" w:rsidR="0035117F" w:rsidRPr="00984825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fr-FR"/>
        </w:rPr>
      </w:pPr>
    </w:p>
    <w:p w14:paraId="02754BBD" w14:textId="74B08C7B" w:rsidR="0035117F" w:rsidRPr="00984825" w:rsidRDefault="00CE3455" w:rsidP="0035117F">
      <w:pPr>
        <w:pStyle w:val="ListParagraph"/>
        <w:numPr>
          <w:ilvl w:val="0"/>
          <w:numId w:val="1"/>
        </w:num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Quel âge aviez-vous lorsque vous avez commencé l’athlétisme</w:t>
      </w:r>
      <w:r w:rsidR="0035117F" w:rsidRPr="00984825">
        <w:rPr>
          <w:rFonts w:cstheme="minorHAnsi"/>
          <w:lang w:val="fr-FR"/>
        </w:rPr>
        <w:t xml:space="preserve">? </w:t>
      </w:r>
      <w:r w:rsidR="0035117F"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35117F" w:rsidRPr="00984825">
        <w:rPr>
          <w:rFonts w:cstheme="minorHAnsi"/>
          <w:lang w:val="fr-FR"/>
        </w:rPr>
        <w:fldChar w:fldCharType="end"/>
      </w:r>
      <w:r w:rsidR="0035117F" w:rsidRPr="00984825">
        <w:rPr>
          <w:rFonts w:cstheme="minorHAnsi"/>
          <w:lang w:val="fr-FR"/>
        </w:rPr>
        <w:t xml:space="preserve">   &lt; 8 </w:t>
      </w:r>
      <w:r w:rsidRPr="00984825">
        <w:rPr>
          <w:rFonts w:cstheme="minorHAnsi"/>
          <w:lang w:val="fr-FR"/>
        </w:rPr>
        <w:t xml:space="preserve">ans </w:t>
      </w:r>
      <w:r w:rsidR="0099148F" w:rsidRPr="00984825">
        <w:rPr>
          <w:rFonts w:cstheme="minorHAnsi"/>
          <w:lang w:val="fr-FR"/>
        </w:rPr>
        <w:t xml:space="preserve"> </w:t>
      </w:r>
      <w:r w:rsidR="0035117F"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35117F" w:rsidRPr="00984825">
        <w:rPr>
          <w:rFonts w:cstheme="minorHAnsi"/>
          <w:lang w:val="fr-FR"/>
        </w:rPr>
        <w:fldChar w:fldCharType="end"/>
      </w:r>
      <w:r w:rsidR="0035117F" w:rsidRPr="00984825">
        <w:rPr>
          <w:rFonts w:cstheme="minorHAnsi"/>
          <w:lang w:val="fr-FR"/>
        </w:rPr>
        <w:t xml:space="preserve"> 8-12 </w:t>
      </w:r>
      <w:r w:rsidRPr="00984825">
        <w:rPr>
          <w:rFonts w:cstheme="minorHAnsi"/>
          <w:lang w:val="fr-FR"/>
        </w:rPr>
        <w:t>ans</w:t>
      </w:r>
      <w:r w:rsidR="0035117F" w:rsidRPr="00984825">
        <w:rPr>
          <w:rFonts w:cstheme="minorHAnsi"/>
          <w:lang w:val="fr-FR"/>
        </w:rPr>
        <w:t xml:space="preserve"> </w:t>
      </w:r>
      <w:r w:rsidR="0035117F"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35117F" w:rsidRPr="00984825">
        <w:rPr>
          <w:rFonts w:cstheme="minorHAnsi"/>
          <w:lang w:val="fr-FR"/>
        </w:rPr>
        <w:fldChar w:fldCharType="end"/>
      </w:r>
      <w:r w:rsidR="0035117F" w:rsidRPr="00984825">
        <w:rPr>
          <w:rFonts w:cstheme="minorHAnsi"/>
          <w:lang w:val="fr-FR"/>
        </w:rPr>
        <w:tab/>
        <w:t xml:space="preserve">&gt; 12 </w:t>
      </w:r>
      <w:r w:rsidRPr="00984825">
        <w:rPr>
          <w:rFonts w:cstheme="minorHAnsi"/>
          <w:lang w:val="fr-FR"/>
        </w:rPr>
        <w:t>ans</w:t>
      </w:r>
    </w:p>
    <w:p w14:paraId="68E738C5" w14:textId="77777777" w:rsidR="0035117F" w:rsidRPr="00984825" w:rsidRDefault="0035117F" w:rsidP="0035117F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rPr>
          <w:rFonts w:cstheme="minorHAnsi"/>
          <w:lang w:val="fr-FR"/>
        </w:rPr>
      </w:pPr>
    </w:p>
    <w:p w14:paraId="0979D6BB" w14:textId="06B70B13" w:rsidR="0035117F" w:rsidRPr="00984825" w:rsidRDefault="00E91591" w:rsidP="0035117F">
      <w:pPr>
        <w:pStyle w:val="ListParagraph"/>
        <w:numPr>
          <w:ilvl w:val="0"/>
          <w:numId w:val="1"/>
        </w:numPr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A quel groupe d’épreuves votre discipline principale</w:t>
      </w:r>
      <w:r w:rsidR="00901777" w:rsidRPr="00984825">
        <w:rPr>
          <w:rFonts w:cstheme="minorHAnsi"/>
          <w:lang w:val="fr-FR"/>
        </w:rPr>
        <w:t xml:space="preserve"> appartient-elle</w:t>
      </w:r>
      <w:r w:rsidR="0035117F" w:rsidRPr="00984825">
        <w:rPr>
          <w:rFonts w:cstheme="minorHAnsi"/>
          <w:lang w:val="fr-FR"/>
        </w:rPr>
        <w:t xml:space="preserve">? </w:t>
      </w:r>
      <w:r w:rsidR="0035117F" w:rsidRPr="00984825">
        <w:rPr>
          <w:rFonts w:cstheme="minorHAnsi"/>
          <w:lang w:val="fr-FR"/>
        </w:rPr>
        <w:tab/>
      </w:r>
      <w:r w:rsidR="00F54572" w:rsidRPr="00984825">
        <w:rPr>
          <w:rFonts w:cstheme="minorHAnsi"/>
          <w:lang w:val="fr-FR"/>
        </w:rPr>
        <w:t xml:space="preserve"> </w:t>
      </w:r>
    </w:p>
    <w:p w14:paraId="4FC5E9E5" w14:textId="0298D142" w:rsidR="00F54572" w:rsidRPr="00984825" w:rsidRDefault="00F54572" w:rsidP="00F54572">
      <w:pPr>
        <w:pStyle w:val="ListParagraph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A14A7" w:rsidRPr="00984825">
        <w:rPr>
          <w:rFonts w:cstheme="minorHAnsi"/>
          <w:lang w:val="fr-FR"/>
        </w:rPr>
        <w:t>Les s</w:t>
      </w:r>
      <w:r w:rsidRPr="00984825">
        <w:rPr>
          <w:rFonts w:cstheme="minorHAnsi"/>
          <w:lang w:val="fr-FR"/>
        </w:rPr>
        <w:t>auts</w:t>
      </w:r>
      <w:r w:rsidRPr="00984825">
        <w:rPr>
          <w:rFonts w:cstheme="minorHAnsi"/>
          <w:lang w:val="fr-FR"/>
        </w:rPr>
        <w:tab/>
      </w:r>
    </w:p>
    <w:p w14:paraId="222F8366" w14:textId="79DE1ACA" w:rsidR="0035117F" w:rsidRPr="00984825" w:rsidRDefault="0035117F" w:rsidP="0035117F">
      <w:pPr>
        <w:ind w:left="5400" w:firstLine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="00D65B98" w:rsidRPr="00984825">
        <w:rPr>
          <w:rFonts w:cstheme="minorHAnsi"/>
          <w:lang w:val="fr-FR"/>
        </w:rPr>
        <w:t> </w:t>
      </w:r>
      <w:r w:rsidR="00DA14A7" w:rsidRPr="00984825">
        <w:rPr>
          <w:rFonts w:cstheme="minorHAnsi"/>
          <w:lang w:val="fr-FR"/>
        </w:rPr>
        <w:t>Les l</w:t>
      </w:r>
      <w:r w:rsidR="00D65B98" w:rsidRPr="00984825">
        <w:rPr>
          <w:rFonts w:cstheme="minorHAnsi"/>
          <w:lang w:val="fr-FR"/>
        </w:rPr>
        <w:t>ancers</w:t>
      </w:r>
    </w:p>
    <w:p w14:paraId="13D0B421" w14:textId="34F3621B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A14A7" w:rsidRPr="00984825">
        <w:rPr>
          <w:rFonts w:cstheme="minorHAnsi"/>
          <w:lang w:val="fr-FR"/>
        </w:rPr>
        <w:t>Les s</w:t>
      </w:r>
      <w:r w:rsidRPr="00984825">
        <w:rPr>
          <w:rFonts w:cstheme="minorHAnsi"/>
          <w:lang w:val="fr-FR"/>
        </w:rPr>
        <w:t>prints</w:t>
      </w:r>
    </w:p>
    <w:p w14:paraId="489B01D2" w14:textId="50321213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DA14A7" w:rsidRPr="00984825">
        <w:rPr>
          <w:rFonts w:cstheme="minorHAnsi"/>
          <w:lang w:val="fr-FR"/>
        </w:rPr>
        <w:t xml:space="preserve">Les courses </w:t>
      </w:r>
      <w:r w:rsidR="002645D5" w:rsidRPr="00984825">
        <w:rPr>
          <w:rFonts w:cstheme="minorHAnsi"/>
          <w:lang w:val="fr-FR"/>
        </w:rPr>
        <w:t xml:space="preserve">de demi-fond et </w:t>
      </w:r>
      <w:r w:rsidR="00C70270" w:rsidRPr="00984825">
        <w:rPr>
          <w:rFonts w:cstheme="minorHAnsi"/>
          <w:lang w:val="fr-FR"/>
        </w:rPr>
        <w:t xml:space="preserve">de </w:t>
      </w:r>
      <w:r w:rsidR="002645D5" w:rsidRPr="00984825">
        <w:rPr>
          <w:rFonts w:cstheme="minorHAnsi"/>
          <w:lang w:val="fr-FR"/>
        </w:rPr>
        <w:t xml:space="preserve">fond </w:t>
      </w:r>
    </w:p>
    <w:p w14:paraId="7DA1B917" w14:textId="4A9AE377" w:rsidR="0035117F" w:rsidRPr="00984825" w:rsidRDefault="0035117F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784849" w:rsidRPr="00984825">
        <w:rPr>
          <w:rFonts w:cstheme="minorHAnsi"/>
          <w:lang w:val="fr-FR"/>
        </w:rPr>
        <w:t>Les é</w:t>
      </w:r>
      <w:r w:rsidR="00C70270" w:rsidRPr="00984825">
        <w:rPr>
          <w:rFonts w:cstheme="minorHAnsi"/>
          <w:lang w:val="fr-FR"/>
        </w:rPr>
        <w:t>preuves combinées</w:t>
      </w:r>
    </w:p>
    <w:p w14:paraId="0FEF39D4" w14:textId="0823954A" w:rsidR="00FA5EE2" w:rsidRPr="00984825" w:rsidRDefault="00FA5EE2" w:rsidP="0035117F">
      <w:pPr>
        <w:tabs>
          <w:tab w:val="left" w:pos="2198"/>
        </w:tabs>
        <w:ind w:left="36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Pr="00984825">
        <w:rPr>
          <w:rFonts w:cstheme="minorHAnsi"/>
          <w:lang w:val="fr-FR"/>
        </w:rPr>
        <w:fldChar w:fldCharType="end"/>
      </w:r>
      <w:r w:rsidRPr="00984825">
        <w:rPr>
          <w:rFonts w:cstheme="minorHAnsi"/>
          <w:lang w:val="fr-FR"/>
        </w:rPr>
        <w:t xml:space="preserve"> </w:t>
      </w:r>
      <w:r w:rsidR="00011EEF" w:rsidRPr="00984825">
        <w:rPr>
          <w:rFonts w:cstheme="minorHAnsi"/>
          <w:lang w:val="fr-FR"/>
        </w:rPr>
        <w:t>L</w:t>
      </w:r>
      <w:r w:rsidR="00784849" w:rsidRPr="00984825">
        <w:rPr>
          <w:rFonts w:cstheme="minorHAnsi"/>
          <w:lang w:val="fr-FR"/>
        </w:rPr>
        <w:t>a m</w:t>
      </w:r>
      <w:r w:rsidR="00C70270" w:rsidRPr="00984825">
        <w:rPr>
          <w:rFonts w:cstheme="minorHAnsi"/>
          <w:lang w:val="fr-FR"/>
        </w:rPr>
        <w:t>arche athlétique</w:t>
      </w:r>
    </w:p>
    <w:p w14:paraId="4046A576" w14:textId="7D07D16F" w:rsidR="0035117F" w:rsidRPr="00984825" w:rsidRDefault="00692811" w:rsidP="00692811">
      <w:pPr>
        <w:pStyle w:val="ListParagraph"/>
        <w:numPr>
          <w:ilvl w:val="0"/>
          <w:numId w:val="1"/>
        </w:numPr>
        <w:tabs>
          <w:tab w:val="left" w:pos="2198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 xml:space="preserve">Combien d'heures en moyenne consacrez-vous à l'entraînement et/ou à la compétition en athlétisme par semaine ? </w:t>
      </w:r>
    </w:p>
    <w:p w14:paraId="71466E50" w14:textId="404360CD" w:rsidR="0035117F" w:rsidRPr="00984825" w:rsidRDefault="0035117F" w:rsidP="0035117F">
      <w:pPr>
        <w:tabs>
          <w:tab w:val="left" w:pos="2198"/>
        </w:tabs>
        <w:rPr>
          <w:rFonts w:cstheme="minorHAnsi"/>
          <w:lang w:val="fr-FR"/>
        </w:rPr>
      </w:pPr>
      <w:r w:rsidRPr="00984825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2862B5" wp14:editId="6D5F7D30">
                <wp:simplePos x="0" y="0"/>
                <wp:positionH relativeFrom="column">
                  <wp:posOffset>3743960</wp:posOffset>
                </wp:positionH>
                <wp:positionV relativeFrom="paragraph">
                  <wp:posOffset>8890</wp:posOffset>
                </wp:positionV>
                <wp:extent cx="588645" cy="360045"/>
                <wp:effectExtent l="0" t="0" r="20955" b="20955"/>
                <wp:wrapNone/>
                <wp:docPr id="1" name="Group 28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2" name="Rectangle 2898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2899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2900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107BF6A" id="Group 2897" o:spid="_x0000_s1026" style="position:absolute;margin-left:294.8pt;margin-top:.7pt;width:46.35pt;height:28.35pt;z-index:251661312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">
                <v:rect id="Rectangle 2898" o:spid="_x0000_s1027" style="position:absolute;left:624;top:6672;width:927;height: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" fillcolor="#ffd5ab" strokeweight="1.25pt"/>
                <v:rect id="Rectangle 2899" o:spid="_x0000_s1028" style="position:absolute;left:697;top:6747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    <v:rect id="Rectangle 2900" o:spid="_x0000_s1029" style="position:absolute;left:1135;top:6745;width:343;height: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    </v:group>
            </w:pict>
          </mc:Fallback>
        </mc:AlternateContent>
      </w:r>
      <w:r w:rsidR="00692811" w:rsidRPr="00984825">
        <w:rPr>
          <w:rFonts w:cstheme="minorHAnsi"/>
          <w:lang w:val="fr-FR"/>
        </w:rPr>
        <w:tab/>
      </w:r>
      <w:r w:rsidR="00692811" w:rsidRPr="00984825">
        <w:rPr>
          <w:rFonts w:cstheme="minorHAnsi"/>
          <w:lang w:val="fr-FR"/>
        </w:rPr>
        <w:tab/>
      </w:r>
      <w:r w:rsidR="00692811" w:rsidRPr="00984825">
        <w:rPr>
          <w:rFonts w:cstheme="minorHAnsi"/>
          <w:lang w:val="fr-FR"/>
        </w:rPr>
        <w:tab/>
      </w:r>
      <w:r w:rsidR="00692811" w:rsidRPr="00984825">
        <w:rPr>
          <w:rFonts w:cstheme="minorHAnsi"/>
          <w:lang w:val="fr-FR"/>
        </w:rPr>
        <w:tab/>
      </w:r>
      <w:r w:rsidR="0019650F" w:rsidRPr="00984825">
        <w:rPr>
          <w:rFonts w:cstheme="minorHAnsi"/>
          <w:lang w:val="fr-FR"/>
        </w:rPr>
        <w:t>Heures</w:t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</w:p>
    <w:p w14:paraId="3602FA16" w14:textId="0B9399D6" w:rsidR="0035117F" w:rsidRPr="00984825" w:rsidRDefault="0035117F" w:rsidP="0035117F">
      <w:pPr>
        <w:tabs>
          <w:tab w:val="left" w:pos="2198"/>
        </w:tabs>
        <w:rPr>
          <w:rFonts w:cstheme="minorHAnsi"/>
          <w:lang w:val="fr-FR"/>
        </w:rPr>
      </w:pPr>
    </w:p>
    <w:p w14:paraId="55FBC1AD" w14:textId="15F757BD" w:rsidR="00146175" w:rsidRPr="00984825" w:rsidRDefault="00612DF4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fr-FR"/>
        </w:rPr>
      </w:pPr>
      <w:r>
        <w:rPr>
          <w:rFonts w:cstheme="minorHAnsi"/>
          <w:b/>
          <w:bCs/>
          <w:sz w:val="32"/>
          <w:szCs w:val="32"/>
          <w:lang w:val="fr-FR"/>
        </w:rPr>
        <w:t xml:space="preserve">Concernant </w:t>
      </w:r>
      <w:r w:rsidR="001D657F" w:rsidRPr="00984825">
        <w:rPr>
          <w:rFonts w:cstheme="minorHAnsi"/>
          <w:b/>
          <w:bCs/>
          <w:sz w:val="32"/>
          <w:szCs w:val="32"/>
          <w:lang w:val="fr-FR"/>
        </w:rPr>
        <w:t xml:space="preserve">votre bien-être </w:t>
      </w:r>
    </w:p>
    <w:p w14:paraId="045C24E0" w14:textId="223B099F" w:rsidR="00146175" w:rsidRPr="00984825" w:rsidRDefault="00167343" w:rsidP="00167343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jc w:val="both"/>
        <w:rPr>
          <w:lang w:val="fr-FR"/>
        </w:rPr>
      </w:pPr>
      <w:r w:rsidRPr="00984825">
        <w:rPr>
          <w:lang w:val="fr-FR"/>
        </w:rPr>
        <w:t>Veuillez indiquer pour chacune de</w:t>
      </w:r>
      <w:r w:rsidR="002A3850">
        <w:rPr>
          <w:lang w:val="fr-FR"/>
        </w:rPr>
        <w:t>s</w:t>
      </w:r>
      <w:r w:rsidRPr="00984825">
        <w:rPr>
          <w:lang w:val="fr-FR"/>
        </w:rPr>
        <w:t xml:space="preserve"> cinq affirmations</w:t>
      </w:r>
      <w:r w:rsidR="002A3850">
        <w:rPr>
          <w:lang w:val="fr-FR"/>
        </w:rPr>
        <w:t xml:space="preserve"> ci-dessous</w:t>
      </w:r>
      <w:r w:rsidRPr="00984825">
        <w:rPr>
          <w:lang w:val="fr-FR"/>
        </w:rPr>
        <w:t xml:space="preserve">, celle qui se rapproche le plus de </w:t>
      </w:r>
      <w:r w:rsidR="008E349D">
        <w:rPr>
          <w:lang w:val="fr-FR"/>
        </w:rPr>
        <w:t xml:space="preserve">votre </w:t>
      </w:r>
      <w:r w:rsidRPr="00984825">
        <w:rPr>
          <w:lang w:val="fr-FR"/>
        </w:rPr>
        <w:t xml:space="preserve">ressenti </w:t>
      </w:r>
      <w:r w:rsidRPr="00984825">
        <w:rPr>
          <w:b/>
          <w:lang w:val="fr-FR"/>
        </w:rPr>
        <w:t>au cours des deux dernières semaines</w:t>
      </w:r>
      <w:r w:rsidRPr="00984825">
        <w:rPr>
          <w:lang w:val="fr-FR"/>
        </w:rPr>
        <w:t xml:space="preserve">. Les chiffres les plus élevés signifient un </w:t>
      </w:r>
      <w:r w:rsidR="0037582E" w:rsidRPr="00984825">
        <w:rPr>
          <w:lang w:val="fr-FR"/>
        </w:rPr>
        <w:t xml:space="preserve">bien-être plus </w:t>
      </w:r>
      <w:r w:rsidR="00AE2190" w:rsidRPr="00984825">
        <w:rPr>
          <w:lang w:val="fr-FR"/>
        </w:rPr>
        <w:t>grand</w:t>
      </w:r>
      <w:r w:rsidRPr="00984825">
        <w:rPr>
          <w:lang w:val="fr-FR"/>
        </w:rPr>
        <w:t xml:space="preserve">. Par exemple: Si vous </w:t>
      </w:r>
      <w:r w:rsidR="000700E4" w:rsidRPr="00984825">
        <w:rPr>
          <w:lang w:val="fr-FR"/>
        </w:rPr>
        <w:t xml:space="preserve">vous sentiez </w:t>
      </w:r>
      <w:r w:rsidRPr="00984825">
        <w:rPr>
          <w:lang w:val="fr-FR"/>
        </w:rPr>
        <w:t>de bonne humeur et d’humeur joyeuse plus de la moitié du temps au cours des deux dernières semaines, dans ce cas</w:t>
      </w:r>
      <w:r w:rsidR="001829F6" w:rsidRPr="00984825">
        <w:rPr>
          <w:lang w:val="fr-FR"/>
        </w:rPr>
        <w:t xml:space="preserve">, </w:t>
      </w:r>
      <w:r w:rsidRPr="00984825">
        <w:rPr>
          <w:lang w:val="fr-FR"/>
        </w:rPr>
        <w:t xml:space="preserve">cochez la case </w:t>
      </w:r>
      <w:r w:rsidR="00FE6828">
        <w:rPr>
          <w:lang w:val="fr-FR"/>
        </w:rPr>
        <w:t xml:space="preserve">correspondant au </w:t>
      </w:r>
      <w:r w:rsidRPr="00984825">
        <w:rPr>
          <w:lang w:val="fr-FR"/>
        </w:rPr>
        <w:t>chiffre 3</w:t>
      </w:r>
      <w:r w:rsidR="00D25EA7" w:rsidRPr="00984825">
        <w:rPr>
          <w:lang w:val="fr-FR"/>
        </w:rPr>
        <w:t>.</w:t>
      </w:r>
      <w:r w:rsidR="00504621" w:rsidRPr="00984825">
        <w:rPr>
          <w:lang w:val="fr-FR"/>
        </w:rPr>
        <w:t xml:space="preserve">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21"/>
        <w:gridCol w:w="2409"/>
        <w:gridCol w:w="1276"/>
        <w:gridCol w:w="1276"/>
        <w:gridCol w:w="1276"/>
        <w:gridCol w:w="1275"/>
        <w:gridCol w:w="1276"/>
        <w:gridCol w:w="1276"/>
      </w:tblGrid>
      <w:tr w:rsidR="00146175" w:rsidRPr="00984825" w14:paraId="0B4AC3E9" w14:textId="77777777" w:rsidTr="00146175">
        <w:tc>
          <w:tcPr>
            <w:tcW w:w="421" w:type="dxa"/>
          </w:tcPr>
          <w:p w14:paraId="5DFF5973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</w:p>
        </w:tc>
        <w:tc>
          <w:tcPr>
            <w:tcW w:w="2409" w:type="dxa"/>
          </w:tcPr>
          <w:p w14:paraId="281773D6" w14:textId="1CB9A18D" w:rsidR="00146175" w:rsidRPr="00984825" w:rsidRDefault="00E91591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>Au cours des deux dernières semaines</w:t>
            </w:r>
          </w:p>
        </w:tc>
        <w:tc>
          <w:tcPr>
            <w:tcW w:w="1276" w:type="dxa"/>
          </w:tcPr>
          <w:p w14:paraId="26C3912A" w14:textId="009C40F8" w:rsidR="00146175" w:rsidRPr="00984825" w:rsidRDefault="00E91591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>Tout le temps</w:t>
            </w:r>
          </w:p>
        </w:tc>
        <w:tc>
          <w:tcPr>
            <w:tcW w:w="1276" w:type="dxa"/>
          </w:tcPr>
          <w:p w14:paraId="37A4C97B" w14:textId="1764D5FC" w:rsidR="00146175" w:rsidRPr="00984825" w:rsidRDefault="00E91591" w:rsidP="00E91591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 xml:space="preserve">La plupart du temps </w:t>
            </w:r>
          </w:p>
        </w:tc>
        <w:tc>
          <w:tcPr>
            <w:tcW w:w="1276" w:type="dxa"/>
          </w:tcPr>
          <w:p w14:paraId="47D249A0" w14:textId="53888270" w:rsidR="00146175" w:rsidRPr="00984825" w:rsidRDefault="00E91591" w:rsidP="00E91591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 xml:space="preserve">Plus de la moitié du temps </w:t>
            </w:r>
          </w:p>
        </w:tc>
        <w:tc>
          <w:tcPr>
            <w:tcW w:w="1275" w:type="dxa"/>
          </w:tcPr>
          <w:p w14:paraId="695F6613" w14:textId="199658EE" w:rsidR="00146175" w:rsidRPr="00984825" w:rsidRDefault="00E91591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>Moins de la moitié du temps</w:t>
            </w:r>
          </w:p>
        </w:tc>
        <w:tc>
          <w:tcPr>
            <w:tcW w:w="1276" w:type="dxa"/>
          </w:tcPr>
          <w:p w14:paraId="0BDBD6C6" w14:textId="42B0FCD1" w:rsidR="00146175" w:rsidRPr="00984825" w:rsidRDefault="00E91591" w:rsidP="00E91591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>De temps à autre</w:t>
            </w:r>
          </w:p>
        </w:tc>
        <w:tc>
          <w:tcPr>
            <w:tcW w:w="1276" w:type="dxa"/>
          </w:tcPr>
          <w:p w14:paraId="0BCB24AD" w14:textId="4C7C1A13" w:rsidR="00146175" w:rsidRPr="00984825" w:rsidRDefault="00E91591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Cs/>
                <w:lang w:val="fr-FR"/>
              </w:rPr>
            </w:pPr>
            <w:r w:rsidRPr="00984825">
              <w:rPr>
                <w:lang w:val="fr-FR"/>
              </w:rPr>
              <w:t>A aucun moment</w:t>
            </w:r>
          </w:p>
        </w:tc>
      </w:tr>
      <w:tr w:rsidR="00146175" w:rsidRPr="00984825" w14:paraId="2810CC17" w14:textId="77777777" w:rsidTr="00146175">
        <w:tc>
          <w:tcPr>
            <w:tcW w:w="421" w:type="dxa"/>
          </w:tcPr>
          <w:p w14:paraId="4E4A8AED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rFonts w:cstheme="minorHAnsi"/>
                <w:b/>
                <w:bCs/>
                <w:lang w:val="fr-FR"/>
              </w:rPr>
              <w:t>1</w:t>
            </w:r>
          </w:p>
        </w:tc>
        <w:tc>
          <w:tcPr>
            <w:tcW w:w="2409" w:type="dxa"/>
          </w:tcPr>
          <w:p w14:paraId="1CC0724D" w14:textId="02AC2838" w:rsidR="00146175" w:rsidRPr="00984825" w:rsidRDefault="005E001F" w:rsidP="002A498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b/>
                <w:lang w:val="fr-FR"/>
              </w:rPr>
              <w:t>J</w:t>
            </w:r>
            <w:r w:rsidR="002A498A" w:rsidRPr="00984825">
              <w:rPr>
                <w:b/>
                <w:lang w:val="fr-FR"/>
              </w:rPr>
              <w:t xml:space="preserve">’étais </w:t>
            </w:r>
            <w:r w:rsidR="00456AB1" w:rsidRPr="00984825">
              <w:rPr>
                <w:b/>
                <w:lang w:val="fr-FR"/>
              </w:rPr>
              <w:t>(</w:t>
            </w:r>
            <w:r w:rsidR="00482FA5" w:rsidRPr="00984825">
              <w:rPr>
                <w:b/>
                <w:lang w:val="fr-FR"/>
              </w:rPr>
              <w:t>se</w:t>
            </w:r>
            <w:r w:rsidR="00456AB1" w:rsidRPr="00984825">
              <w:rPr>
                <w:b/>
                <w:lang w:val="fr-FR"/>
              </w:rPr>
              <w:t>)</w:t>
            </w:r>
            <w:r w:rsidR="00482FA5" w:rsidRPr="00984825">
              <w:rPr>
                <w:b/>
                <w:lang w:val="fr-FR"/>
              </w:rPr>
              <w:t xml:space="preserve"> et de bonne humeur</w:t>
            </w:r>
          </w:p>
        </w:tc>
        <w:tc>
          <w:tcPr>
            <w:tcW w:w="1276" w:type="dxa"/>
            <w:vAlign w:val="center"/>
          </w:tcPr>
          <w:p w14:paraId="1DEDC366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456DE836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4723663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4C9D347A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5F31538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981EA93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0</w:t>
            </w:r>
          </w:p>
        </w:tc>
      </w:tr>
      <w:tr w:rsidR="00146175" w:rsidRPr="00984825" w14:paraId="00729B41" w14:textId="77777777" w:rsidTr="00146175">
        <w:tc>
          <w:tcPr>
            <w:tcW w:w="421" w:type="dxa"/>
          </w:tcPr>
          <w:p w14:paraId="27725B29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rFonts w:cstheme="minorHAnsi"/>
                <w:b/>
                <w:bCs/>
                <w:lang w:val="fr-FR"/>
              </w:rPr>
              <w:t>2</w:t>
            </w:r>
          </w:p>
        </w:tc>
        <w:tc>
          <w:tcPr>
            <w:tcW w:w="2409" w:type="dxa"/>
          </w:tcPr>
          <w:p w14:paraId="691FEE56" w14:textId="7C60B12A" w:rsidR="00146175" w:rsidRPr="00984825" w:rsidRDefault="003E486B" w:rsidP="00112DFD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b/>
                <w:lang w:val="fr-FR"/>
              </w:rPr>
              <w:t>J</w:t>
            </w:r>
            <w:r w:rsidR="00112DFD" w:rsidRPr="00984825">
              <w:rPr>
                <w:b/>
                <w:lang w:val="fr-FR"/>
              </w:rPr>
              <w:t xml:space="preserve">’étais </w:t>
            </w:r>
            <w:r w:rsidR="005E001F" w:rsidRPr="00984825">
              <w:rPr>
                <w:b/>
                <w:lang w:val="fr-FR"/>
              </w:rPr>
              <w:t>calme et détendu(e)</w:t>
            </w:r>
          </w:p>
        </w:tc>
        <w:tc>
          <w:tcPr>
            <w:tcW w:w="1276" w:type="dxa"/>
            <w:vAlign w:val="center"/>
          </w:tcPr>
          <w:p w14:paraId="09074D29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7827D14B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A951B51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3545A9A6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4C8A1A20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91908C7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0</w:t>
            </w:r>
          </w:p>
        </w:tc>
      </w:tr>
      <w:tr w:rsidR="00146175" w:rsidRPr="00984825" w14:paraId="54F2A913" w14:textId="77777777" w:rsidTr="00146175">
        <w:tc>
          <w:tcPr>
            <w:tcW w:w="421" w:type="dxa"/>
          </w:tcPr>
          <w:p w14:paraId="47BAC1BD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rFonts w:cstheme="minorHAnsi"/>
                <w:b/>
                <w:bCs/>
                <w:lang w:val="fr-FR"/>
              </w:rPr>
              <w:t>3</w:t>
            </w:r>
          </w:p>
        </w:tc>
        <w:tc>
          <w:tcPr>
            <w:tcW w:w="2409" w:type="dxa"/>
          </w:tcPr>
          <w:p w14:paraId="62A7412E" w14:textId="19BE63A1" w:rsidR="00146175" w:rsidRPr="00984825" w:rsidRDefault="00D70528" w:rsidP="00727FB4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b/>
                <w:lang w:val="fr-FR"/>
              </w:rPr>
              <w:t>J</w:t>
            </w:r>
            <w:r w:rsidR="00727FB4" w:rsidRPr="00984825">
              <w:rPr>
                <w:b/>
                <w:lang w:val="fr-FR"/>
              </w:rPr>
              <w:t xml:space="preserve">’étais </w:t>
            </w:r>
            <w:proofErr w:type="gramStart"/>
            <w:r w:rsidRPr="00984825">
              <w:rPr>
                <w:b/>
                <w:lang w:val="fr-FR"/>
              </w:rPr>
              <w:t>actif(</w:t>
            </w:r>
            <w:proofErr w:type="spellStart"/>
            <w:proofErr w:type="gramEnd"/>
            <w:r w:rsidRPr="00984825">
              <w:rPr>
                <w:b/>
                <w:lang w:val="fr-FR"/>
              </w:rPr>
              <w:t>ve</w:t>
            </w:r>
            <w:proofErr w:type="spellEnd"/>
            <w:r w:rsidRPr="00984825">
              <w:rPr>
                <w:b/>
                <w:lang w:val="fr-FR"/>
              </w:rPr>
              <w:t xml:space="preserve">) et dynamique </w:t>
            </w:r>
          </w:p>
        </w:tc>
        <w:tc>
          <w:tcPr>
            <w:tcW w:w="1276" w:type="dxa"/>
            <w:vAlign w:val="center"/>
          </w:tcPr>
          <w:p w14:paraId="457C7EFE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5420A4B9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035C2DDE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2585D44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12FEB559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507FE14A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0</w:t>
            </w:r>
          </w:p>
        </w:tc>
      </w:tr>
      <w:tr w:rsidR="00146175" w:rsidRPr="00984825" w14:paraId="019B8AE5" w14:textId="77777777" w:rsidTr="00146175">
        <w:tc>
          <w:tcPr>
            <w:tcW w:w="421" w:type="dxa"/>
          </w:tcPr>
          <w:p w14:paraId="7C4D2BE5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rFonts w:cstheme="minorHAnsi"/>
                <w:b/>
                <w:bCs/>
                <w:lang w:val="fr-FR"/>
              </w:rPr>
              <w:t>4</w:t>
            </w:r>
          </w:p>
        </w:tc>
        <w:tc>
          <w:tcPr>
            <w:tcW w:w="2409" w:type="dxa"/>
          </w:tcPr>
          <w:p w14:paraId="3799E2E8" w14:textId="5415E2F9" w:rsidR="00146175" w:rsidRPr="00984825" w:rsidRDefault="005B3385" w:rsidP="00E2259B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b/>
                <w:lang w:val="fr-FR"/>
              </w:rPr>
              <w:t xml:space="preserve">Je me suis réveillé(e)  </w:t>
            </w:r>
            <w:proofErr w:type="gramStart"/>
            <w:r w:rsidR="00E2259B" w:rsidRPr="00984825">
              <w:rPr>
                <w:b/>
                <w:lang w:val="fr-FR"/>
              </w:rPr>
              <w:t>f</w:t>
            </w:r>
            <w:r w:rsidR="00D137EF" w:rsidRPr="00984825">
              <w:rPr>
                <w:b/>
                <w:lang w:val="fr-FR"/>
              </w:rPr>
              <w:t>rais(</w:t>
            </w:r>
            <w:proofErr w:type="spellStart"/>
            <w:proofErr w:type="gramEnd"/>
            <w:r w:rsidR="00D137EF" w:rsidRPr="00984825">
              <w:rPr>
                <w:b/>
                <w:lang w:val="fr-FR"/>
              </w:rPr>
              <w:t>che</w:t>
            </w:r>
            <w:proofErr w:type="spellEnd"/>
            <w:r w:rsidR="00D137EF" w:rsidRPr="00984825">
              <w:rPr>
                <w:b/>
                <w:lang w:val="fr-FR"/>
              </w:rPr>
              <w:t>)</w:t>
            </w:r>
            <w:r w:rsidR="00497EAF" w:rsidRPr="00984825">
              <w:rPr>
                <w:b/>
                <w:lang w:val="fr-FR"/>
              </w:rPr>
              <w:t xml:space="preserve"> </w:t>
            </w:r>
            <w:r w:rsidR="00E2259B" w:rsidRPr="00984825">
              <w:rPr>
                <w:b/>
                <w:lang w:val="fr-FR"/>
              </w:rPr>
              <w:t>et reposé</w:t>
            </w:r>
            <w:r w:rsidR="00D137EF" w:rsidRPr="00984825">
              <w:rPr>
                <w:b/>
                <w:lang w:val="fr-FR"/>
              </w:rPr>
              <w:t xml:space="preserve">(e)  </w:t>
            </w:r>
          </w:p>
        </w:tc>
        <w:tc>
          <w:tcPr>
            <w:tcW w:w="1276" w:type="dxa"/>
            <w:vAlign w:val="center"/>
          </w:tcPr>
          <w:p w14:paraId="25A2BBB8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F0848B9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BDADAF8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060F1604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0BCC5A98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39BC231B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0</w:t>
            </w:r>
          </w:p>
        </w:tc>
      </w:tr>
      <w:tr w:rsidR="00146175" w:rsidRPr="00984825" w14:paraId="598E12D7" w14:textId="77777777" w:rsidTr="00146175">
        <w:tc>
          <w:tcPr>
            <w:tcW w:w="421" w:type="dxa"/>
          </w:tcPr>
          <w:p w14:paraId="472C1CA0" w14:textId="77777777" w:rsidR="00146175" w:rsidRPr="00984825" w:rsidRDefault="00146175" w:rsidP="00F33D43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rFonts w:cstheme="minorHAnsi"/>
                <w:b/>
                <w:bCs/>
                <w:lang w:val="fr-FR"/>
              </w:rPr>
              <w:t>5</w:t>
            </w:r>
          </w:p>
        </w:tc>
        <w:tc>
          <w:tcPr>
            <w:tcW w:w="2409" w:type="dxa"/>
          </w:tcPr>
          <w:p w14:paraId="02531121" w14:textId="20867445" w:rsidR="00146175" w:rsidRPr="00984825" w:rsidRDefault="00146175" w:rsidP="00936A61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rPr>
                <w:rFonts w:cstheme="minorHAnsi"/>
                <w:b/>
                <w:bCs/>
                <w:lang w:val="fr-FR"/>
              </w:rPr>
            </w:pPr>
            <w:r w:rsidRPr="00984825">
              <w:rPr>
                <w:b/>
                <w:lang w:val="fr-FR"/>
              </w:rPr>
              <w:t>M</w:t>
            </w:r>
            <w:r w:rsidR="00F07F8C" w:rsidRPr="00984825">
              <w:rPr>
                <w:b/>
                <w:lang w:val="fr-FR"/>
              </w:rPr>
              <w:t xml:space="preserve">a vie quotidienne </w:t>
            </w:r>
            <w:r w:rsidR="00936A61" w:rsidRPr="00984825">
              <w:rPr>
                <w:b/>
                <w:lang w:val="fr-FR"/>
              </w:rPr>
              <w:t xml:space="preserve">a été </w:t>
            </w:r>
            <w:r w:rsidR="00F07F8C" w:rsidRPr="00984825">
              <w:rPr>
                <w:b/>
                <w:lang w:val="fr-FR"/>
              </w:rPr>
              <w:t>remplie de choses qui m’intéressent</w:t>
            </w:r>
          </w:p>
        </w:tc>
        <w:tc>
          <w:tcPr>
            <w:tcW w:w="1276" w:type="dxa"/>
            <w:vAlign w:val="center"/>
          </w:tcPr>
          <w:p w14:paraId="47C4C640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5</w:t>
            </w:r>
          </w:p>
        </w:tc>
        <w:tc>
          <w:tcPr>
            <w:tcW w:w="1276" w:type="dxa"/>
            <w:vAlign w:val="center"/>
          </w:tcPr>
          <w:p w14:paraId="62F665FC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4</w:t>
            </w:r>
          </w:p>
        </w:tc>
        <w:tc>
          <w:tcPr>
            <w:tcW w:w="1276" w:type="dxa"/>
            <w:vAlign w:val="center"/>
          </w:tcPr>
          <w:p w14:paraId="21B35222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3</w:t>
            </w:r>
          </w:p>
        </w:tc>
        <w:tc>
          <w:tcPr>
            <w:tcW w:w="1275" w:type="dxa"/>
            <w:vAlign w:val="center"/>
          </w:tcPr>
          <w:p w14:paraId="7762B72B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2119DE24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786BC5BE" w14:textId="77777777" w:rsidR="00146175" w:rsidRPr="00984825" w:rsidRDefault="00146175" w:rsidP="00146175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jc w:val="center"/>
              <w:rPr>
                <w:rFonts w:cstheme="minorHAnsi"/>
                <w:bCs/>
                <w:lang w:val="fr-FR"/>
              </w:rPr>
            </w:pPr>
            <w:r w:rsidRPr="00984825">
              <w:rPr>
                <w:rFonts w:cstheme="minorHAnsi"/>
                <w:sz w:val="20"/>
                <w:lang w:val="fr-FR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825">
              <w:rPr>
                <w:rFonts w:cstheme="minorHAnsi"/>
                <w:sz w:val="20"/>
                <w:lang w:val="fr-FR"/>
              </w:rPr>
              <w:instrText xml:space="preserve"> FORMCHECKBOX </w:instrText>
            </w:r>
            <w:r w:rsidR="008D1C8C">
              <w:rPr>
                <w:rFonts w:cstheme="minorHAnsi"/>
                <w:sz w:val="20"/>
                <w:lang w:val="fr-FR"/>
              </w:rPr>
            </w:r>
            <w:r w:rsidR="008D1C8C">
              <w:rPr>
                <w:rFonts w:cstheme="minorHAnsi"/>
                <w:sz w:val="20"/>
                <w:lang w:val="fr-FR"/>
              </w:rPr>
              <w:fldChar w:fldCharType="separate"/>
            </w:r>
            <w:r w:rsidRPr="00984825">
              <w:rPr>
                <w:rFonts w:cstheme="minorHAnsi"/>
                <w:sz w:val="20"/>
                <w:lang w:val="fr-FR"/>
              </w:rPr>
              <w:fldChar w:fldCharType="end"/>
            </w:r>
            <w:r w:rsidRPr="00984825">
              <w:rPr>
                <w:rFonts w:cstheme="minorHAnsi"/>
                <w:sz w:val="20"/>
                <w:lang w:val="fr-FR"/>
              </w:rPr>
              <w:t xml:space="preserve"> 0</w:t>
            </w:r>
          </w:p>
        </w:tc>
      </w:tr>
    </w:tbl>
    <w:p w14:paraId="3A75B605" w14:textId="77777777" w:rsidR="00146175" w:rsidRPr="00984825" w:rsidRDefault="00146175" w:rsidP="00146175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2B40DDC2" w14:textId="0D8FFF83" w:rsidR="00504D52" w:rsidRPr="00984825" w:rsidRDefault="00F2045F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bCs/>
          <w:sz w:val="32"/>
          <w:szCs w:val="32"/>
          <w:lang w:val="fr-FR"/>
        </w:rPr>
      </w:pPr>
      <w:r>
        <w:rPr>
          <w:rFonts w:cstheme="minorHAnsi"/>
          <w:b/>
          <w:bCs/>
          <w:sz w:val="32"/>
          <w:szCs w:val="32"/>
          <w:lang w:val="fr-FR"/>
        </w:rPr>
        <w:t xml:space="preserve">Concernant </w:t>
      </w:r>
      <w:r w:rsidR="0099148F" w:rsidRPr="00984825">
        <w:rPr>
          <w:rFonts w:cstheme="minorHAnsi"/>
          <w:b/>
          <w:bCs/>
          <w:sz w:val="32"/>
          <w:szCs w:val="32"/>
          <w:lang w:val="fr-FR"/>
        </w:rPr>
        <w:t>votre santé</w:t>
      </w:r>
    </w:p>
    <w:p w14:paraId="7288250E" w14:textId="673671E0" w:rsidR="00EE6774" w:rsidRPr="00984825" w:rsidRDefault="00F21DF5" w:rsidP="00F21DF5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fr-FR"/>
        </w:rPr>
      </w:pPr>
      <w:r w:rsidRPr="00984825">
        <w:rPr>
          <w:rFonts w:cstheme="minorHAnsi"/>
          <w:b/>
          <w:bCs/>
          <w:lang w:val="fr-FR"/>
        </w:rPr>
        <w:t>Au cours des 12 derniers mois</w:t>
      </w:r>
      <w:r w:rsidRPr="00984825">
        <w:rPr>
          <w:rFonts w:cstheme="minorHAnsi"/>
          <w:bCs/>
          <w:lang w:val="fr-FR"/>
        </w:rPr>
        <w:t xml:space="preserve">, avez-vous subi </w:t>
      </w:r>
      <w:r w:rsidRPr="00984825">
        <w:rPr>
          <w:rFonts w:cstheme="minorHAnsi"/>
          <w:b/>
          <w:bCs/>
          <w:lang w:val="fr-FR"/>
        </w:rPr>
        <w:t>des blessures liées à la pratique sportive</w:t>
      </w:r>
      <w:r w:rsidRPr="00984825">
        <w:rPr>
          <w:rFonts w:cstheme="minorHAnsi"/>
          <w:bCs/>
          <w:lang w:val="fr-FR"/>
        </w:rPr>
        <w:t xml:space="preserve"> </w:t>
      </w:r>
      <w:r w:rsidR="00AA1624">
        <w:rPr>
          <w:rFonts w:cstheme="minorHAnsi"/>
          <w:bCs/>
          <w:lang w:val="fr-FR"/>
        </w:rPr>
        <w:t xml:space="preserve">ayant </w:t>
      </w:r>
      <w:r w:rsidRPr="00984825">
        <w:rPr>
          <w:rFonts w:cstheme="minorHAnsi"/>
          <w:bCs/>
          <w:lang w:val="fr-FR"/>
        </w:rPr>
        <w:t xml:space="preserve">limité votre entraînement normal ? </w:t>
      </w:r>
    </w:p>
    <w:p w14:paraId="34E27446" w14:textId="1BBEDC71" w:rsidR="00EE6774" w:rsidRPr="00984825" w:rsidRDefault="00EE6774" w:rsidP="00E07D8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07D80"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6E937220" w14:textId="7B279DA7" w:rsidR="00EE6774" w:rsidRPr="00984825" w:rsidRDefault="00EE6774" w:rsidP="00EE677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  <w:r w:rsidR="00CF446E" w:rsidRPr="00984825">
        <w:rPr>
          <w:rFonts w:cstheme="minorHAnsi"/>
          <w:bCs/>
          <w:lang w:val="fr-FR"/>
        </w:rPr>
        <w:t xml:space="preserve"> (</w:t>
      </w:r>
      <w:r w:rsidR="00E07D80" w:rsidRPr="00984825">
        <w:rPr>
          <w:rFonts w:cstheme="minorHAnsi"/>
          <w:bCs/>
          <w:lang w:val="fr-FR"/>
        </w:rPr>
        <w:sym w:font="Wingdings" w:char="F0E0"/>
      </w:r>
      <w:r w:rsidR="00E07D80" w:rsidRPr="00984825">
        <w:rPr>
          <w:rFonts w:cstheme="minorHAnsi"/>
          <w:bCs/>
          <w:lang w:val="fr-FR"/>
        </w:rPr>
        <w:t xml:space="preserve"> </w:t>
      </w:r>
      <w:r w:rsidRPr="00984825">
        <w:rPr>
          <w:rFonts w:cstheme="minorHAnsi"/>
          <w:bCs/>
          <w:lang w:val="fr-FR"/>
        </w:rPr>
        <w:t>question n.</w:t>
      </w:r>
      <w:r w:rsidR="00CF446E" w:rsidRPr="00984825">
        <w:rPr>
          <w:rFonts w:cstheme="minorHAnsi"/>
          <w:bCs/>
          <w:lang w:val="fr-FR"/>
        </w:rPr>
        <w:t xml:space="preserve"> 12</w:t>
      </w:r>
      <w:r w:rsidRPr="00984825">
        <w:rPr>
          <w:rFonts w:cstheme="minorHAnsi"/>
          <w:bCs/>
          <w:lang w:val="fr-FR"/>
        </w:rPr>
        <w:t>)</w:t>
      </w:r>
    </w:p>
    <w:p w14:paraId="1817BE57" w14:textId="4911415B" w:rsidR="00E07D80" w:rsidRPr="00984825" w:rsidRDefault="00EC6F52" w:rsidP="00EC6F5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Comment la blessure est-elle </w:t>
      </w:r>
      <w:r w:rsidR="002525F3" w:rsidRPr="00984825">
        <w:rPr>
          <w:rFonts w:cstheme="minorHAnsi"/>
          <w:bCs/>
          <w:lang w:val="fr-FR"/>
        </w:rPr>
        <w:t xml:space="preserve">survenue </w:t>
      </w:r>
      <w:r w:rsidRPr="00984825">
        <w:rPr>
          <w:rFonts w:cstheme="minorHAnsi"/>
          <w:bCs/>
          <w:lang w:val="fr-FR"/>
        </w:rPr>
        <w:t xml:space="preserve">la première fois ? </w:t>
      </w:r>
    </w:p>
    <w:p w14:paraId="61EDD9DC" w14:textId="24019B40" w:rsidR="00E07D80" w:rsidRPr="00984825" w:rsidRDefault="00E07D80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B1115F" w:rsidRPr="00984825">
        <w:rPr>
          <w:rFonts w:cstheme="minorHAnsi"/>
          <w:bCs/>
          <w:lang w:val="fr-FR"/>
        </w:rPr>
        <w:t>Suite à un traumatisme</w:t>
      </w:r>
      <w:r w:rsidRPr="00984825">
        <w:rPr>
          <w:rFonts w:cstheme="minorHAnsi"/>
          <w:bCs/>
          <w:lang w:val="fr-FR"/>
        </w:rPr>
        <w:t xml:space="preserve">, </w:t>
      </w:r>
      <w:r w:rsidR="00B1115F" w:rsidRPr="00984825">
        <w:rPr>
          <w:rFonts w:cstheme="minorHAnsi"/>
          <w:bCs/>
          <w:lang w:val="fr-FR"/>
        </w:rPr>
        <w:t>par ex. collision/chute</w:t>
      </w:r>
    </w:p>
    <w:p w14:paraId="7CCBA6FB" w14:textId="3B7C2618" w:rsidR="00E07D80" w:rsidRPr="00984825" w:rsidRDefault="00E07D80" w:rsidP="00186149">
      <w:pPr>
        <w:tabs>
          <w:tab w:val="left" w:pos="2046"/>
          <w:tab w:val="left" w:pos="3453"/>
          <w:tab w:val="left" w:pos="4304"/>
          <w:tab w:val="left" w:pos="5154"/>
          <w:tab w:val="left" w:pos="6855"/>
          <w:tab w:val="left" w:pos="7706"/>
          <w:tab w:val="left" w:pos="8131"/>
          <w:tab w:val="left" w:pos="8860"/>
        </w:tabs>
        <w:spacing w:after="0"/>
        <w:ind w:left="5154" w:hanging="479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F331EC">
        <w:rPr>
          <w:rFonts w:cstheme="minorHAnsi"/>
          <w:bCs/>
          <w:lang w:val="fr-FR"/>
        </w:rPr>
        <w:t xml:space="preserve">Soudainement </w:t>
      </w:r>
      <w:r w:rsidR="00186149" w:rsidRPr="00984825">
        <w:rPr>
          <w:rFonts w:cstheme="minorHAnsi"/>
          <w:bCs/>
          <w:lang w:val="fr-FR"/>
        </w:rPr>
        <w:t xml:space="preserve">pendant l’entraînement ou la compétition </w:t>
      </w:r>
    </w:p>
    <w:p w14:paraId="2BD1F820" w14:textId="602F8003" w:rsidR="00E07D80" w:rsidRPr="00984825" w:rsidRDefault="00E07D80" w:rsidP="00053519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515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3D4033">
        <w:rPr>
          <w:rFonts w:cstheme="minorHAnsi"/>
          <w:bCs/>
          <w:lang w:val="fr-FR"/>
        </w:rPr>
        <w:t>P</w:t>
      </w:r>
      <w:r w:rsidR="003C75F6" w:rsidRPr="00984825">
        <w:rPr>
          <w:rFonts w:cstheme="minorHAnsi"/>
          <w:bCs/>
          <w:lang w:val="fr-FR"/>
        </w:rPr>
        <w:t xml:space="preserve">rogressivement </w:t>
      </w:r>
      <w:r w:rsidR="0050386E" w:rsidRPr="00984825">
        <w:rPr>
          <w:rFonts w:cstheme="minorHAnsi"/>
          <w:bCs/>
          <w:lang w:val="fr-FR"/>
        </w:rPr>
        <w:t xml:space="preserve">lors de divers entraînements consécutifs ou </w:t>
      </w:r>
      <w:r w:rsidR="00994B6D">
        <w:rPr>
          <w:rFonts w:cstheme="minorHAnsi"/>
          <w:bCs/>
          <w:lang w:val="fr-FR"/>
        </w:rPr>
        <w:t xml:space="preserve">des </w:t>
      </w:r>
      <w:r w:rsidR="000F0C33" w:rsidRPr="00984825">
        <w:rPr>
          <w:rFonts w:cstheme="minorHAnsi"/>
          <w:bCs/>
          <w:lang w:val="fr-FR"/>
        </w:rPr>
        <w:t>compétitions</w:t>
      </w:r>
      <w:r w:rsidR="007976AF">
        <w:rPr>
          <w:rFonts w:cstheme="minorHAnsi"/>
          <w:bCs/>
          <w:lang w:val="fr-FR"/>
        </w:rPr>
        <w:t>,</w:t>
      </w:r>
      <w:r w:rsidR="000F0C33" w:rsidRPr="00984825">
        <w:rPr>
          <w:rFonts w:cstheme="minorHAnsi"/>
          <w:bCs/>
          <w:lang w:val="fr-FR"/>
        </w:rPr>
        <w:t xml:space="preserve"> sans cause unique </w:t>
      </w:r>
      <w:r w:rsidR="007976AF">
        <w:rPr>
          <w:rFonts w:cstheme="minorHAnsi"/>
          <w:bCs/>
          <w:lang w:val="fr-FR"/>
        </w:rPr>
        <w:t>l’ayant provoquée</w:t>
      </w:r>
      <w:r w:rsidR="001F36F0" w:rsidRPr="00984825">
        <w:rPr>
          <w:rFonts w:cstheme="minorHAnsi"/>
          <w:bCs/>
          <w:lang w:val="fr-FR"/>
        </w:rPr>
        <w:t>.</w:t>
      </w:r>
    </w:p>
    <w:p w14:paraId="0E5AB665" w14:textId="77777777" w:rsidR="00F5596C" w:rsidRPr="00984825" w:rsidRDefault="00F5596C" w:rsidP="00E07D8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fr-FR"/>
        </w:rPr>
      </w:pPr>
    </w:p>
    <w:p w14:paraId="268CD9FC" w14:textId="2726EBE3" w:rsidR="00F5596C" w:rsidRPr="00984825" w:rsidRDefault="00186149" w:rsidP="0018614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lastRenderedPageBreak/>
        <w:t xml:space="preserve">Pendant combien de temps la blessure a-t-elle limité votre entraînement normal ? </w:t>
      </w:r>
    </w:p>
    <w:p w14:paraId="0493614E" w14:textId="2177B36F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1-7 </w:t>
      </w:r>
      <w:r w:rsidR="00C978BE" w:rsidRPr="00984825">
        <w:rPr>
          <w:rFonts w:cstheme="minorHAnsi"/>
          <w:bCs/>
          <w:lang w:val="fr-FR"/>
        </w:rPr>
        <w:t xml:space="preserve">jours </w:t>
      </w:r>
    </w:p>
    <w:p w14:paraId="2508AF20" w14:textId="03770BEF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8-21 </w:t>
      </w:r>
      <w:r w:rsidR="00C978BE" w:rsidRPr="00984825">
        <w:rPr>
          <w:rFonts w:cstheme="minorHAnsi"/>
          <w:bCs/>
          <w:lang w:val="fr-FR"/>
        </w:rPr>
        <w:t xml:space="preserve">jours </w:t>
      </w:r>
    </w:p>
    <w:p w14:paraId="4DF70215" w14:textId="4163B436" w:rsidR="00E07D80" w:rsidRPr="00984825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C978BE" w:rsidRPr="00984825">
        <w:rPr>
          <w:rFonts w:cstheme="minorHAnsi"/>
          <w:bCs/>
          <w:lang w:val="fr-FR"/>
        </w:rPr>
        <w:t xml:space="preserve">Plus de </w:t>
      </w:r>
      <w:r w:rsidRPr="00984825">
        <w:rPr>
          <w:rFonts w:cstheme="minorHAnsi"/>
          <w:bCs/>
          <w:lang w:val="fr-FR"/>
        </w:rPr>
        <w:t xml:space="preserve">21 </w:t>
      </w:r>
      <w:r w:rsidR="00C978BE" w:rsidRPr="00984825">
        <w:rPr>
          <w:rFonts w:cstheme="minorHAnsi"/>
          <w:bCs/>
          <w:lang w:val="fr-FR"/>
        </w:rPr>
        <w:t>jours</w:t>
      </w:r>
    </w:p>
    <w:p w14:paraId="298E2785" w14:textId="77777777" w:rsidR="00773C2F" w:rsidRPr="00984825" w:rsidRDefault="00773C2F" w:rsidP="00773C2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</w:p>
    <w:p w14:paraId="4D8ED063" w14:textId="4A948B14" w:rsidR="00EE6774" w:rsidRPr="00984825" w:rsidRDefault="00260434" w:rsidP="00260434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vez-vous consulté un médecin ou un physiothérapeute du sport pour cette blessure</w:t>
      </w:r>
      <w:r w:rsidR="00EE6774" w:rsidRPr="00984825">
        <w:rPr>
          <w:rFonts w:cstheme="minorHAnsi"/>
          <w:bCs/>
          <w:lang w:val="fr-FR"/>
        </w:rPr>
        <w:t>?</w:t>
      </w:r>
    </w:p>
    <w:p w14:paraId="7ADD5335" w14:textId="22641D78" w:rsidR="00EE6774" w:rsidRPr="00984825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F5596C" w:rsidRPr="00984825">
        <w:rPr>
          <w:rFonts w:cstheme="minorHAnsi"/>
          <w:bCs/>
          <w:lang w:val="fr-FR"/>
        </w:rPr>
        <w:tab/>
      </w:r>
      <w:r w:rsidR="00EE6774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EE6774" w:rsidRPr="00984825">
        <w:rPr>
          <w:rFonts w:cstheme="minorHAnsi"/>
          <w:bCs/>
          <w:lang w:val="fr-FR"/>
        </w:rPr>
        <w:fldChar w:fldCharType="end"/>
      </w:r>
      <w:r w:rsidR="00EE6774" w:rsidRPr="00984825">
        <w:rPr>
          <w:rFonts w:cstheme="minorHAnsi"/>
          <w:bCs/>
          <w:lang w:val="fr-FR"/>
        </w:rPr>
        <w:t xml:space="preserve"> </w:t>
      </w:r>
      <w:r w:rsidR="00C978BE" w:rsidRPr="00984825">
        <w:rPr>
          <w:rFonts w:cstheme="minorHAnsi"/>
          <w:bCs/>
          <w:lang w:val="fr-FR"/>
        </w:rPr>
        <w:t>Oui</w:t>
      </w:r>
    </w:p>
    <w:p w14:paraId="17CE1204" w14:textId="2FB5D62A" w:rsidR="00EE6774" w:rsidRPr="00984825" w:rsidRDefault="00EE6774" w:rsidP="00EE6774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F5596C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  <w:r w:rsidR="00773C2F" w:rsidRPr="00984825">
        <w:rPr>
          <w:rFonts w:cstheme="minorHAnsi"/>
          <w:bCs/>
          <w:lang w:val="fr-FR"/>
        </w:rPr>
        <w:tab/>
      </w:r>
      <w:r w:rsidR="00C978BE" w:rsidRPr="00984825">
        <w:rPr>
          <w:rFonts w:cstheme="minorHAnsi"/>
          <w:bCs/>
          <w:lang w:val="fr-FR"/>
        </w:rPr>
        <w:t xml:space="preserve">Dans ce cas, pourquoi </w:t>
      </w:r>
      <w:r w:rsidR="00773C2F" w:rsidRPr="00984825">
        <w:rPr>
          <w:rFonts w:cstheme="minorHAnsi"/>
          <w:bCs/>
          <w:lang w:val="fr-FR"/>
        </w:rPr>
        <w:t>?</w:t>
      </w:r>
    </w:p>
    <w:p w14:paraId="5795DD5F" w14:textId="5CA10553" w:rsidR="00773C2F" w:rsidRPr="00984825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490B0E" w:rsidRPr="00984825">
        <w:rPr>
          <w:rFonts w:cstheme="minorHAnsi"/>
          <w:bCs/>
          <w:lang w:val="fr-FR"/>
        </w:rPr>
        <w:t xml:space="preserve">J’ai préféré gérer le problème moi-même </w:t>
      </w:r>
    </w:p>
    <w:p w14:paraId="2B5A6F03" w14:textId="734B3259" w:rsidR="00773C2F" w:rsidRPr="00984825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DC13C2" w:rsidRPr="00984825">
        <w:rPr>
          <w:rFonts w:cstheme="minorHAnsi"/>
          <w:bCs/>
          <w:lang w:val="fr-FR"/>
        </w:rPr>
        <w:t xml:space="preserve">Mon entraîneur a pu </w:t>
      </w:r>
      <w:r w:rsidR="00685504" w:rsidRPr="00984825">
        <w:rPr>
          <w:rFonts w:cstheme="minorHAnsi"/>
          <w:bCs/>
          <w:lang w:val="fr-FR"/>
        </w:rPr>
        <w:t xml:space="preserve">s’occuper du </w:t>
      </w:r>
      <w:r w:rsidR="00DC13C2" w:rsidRPr="00984825">
        <w:rPr>
          <w:rFonts w:cstheme="minorHAnsi"/>
          <w:bCs/>
          <w:lang w:val="fr-FR"/>
        </w:rPr>
        <w:t xml:space="preserve">problème </w:t>
      </w:r>
    </w:p>
    <w:p w14:paraId="47619657" w14:textId="05644DD0" w:rsidR="00773C2F" w:rsidRPr="00984825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522A99" w:rsidRPr="00984825">
        <w:rPr>
          <w:rFonts w:cstheme="minorHAnsi"/>
          <w:bCs/>
          <w:lang w:val="fr-FR"/>
        </w:rPr>
        <w:t xml:space="preserve">Je n’avais pas d’aide médicale à ce moment-là </w:t>
      </w:r>
    </w:p>
    <w:p w14:paraId="05D14FB1" w14:textId="40EE5794" w:rsidR="00773C2F" w:rsidRPr="00984825" w:rsidRDefault="00773C2F" w:rsidP="00773C2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8A6184" w:rsidRPr="00984825">
        <w:rPr>
          <w:rFonts w:cstheme="minorHAnsi"/>
          <w:bCs/>
          <w:lang w:val="fr-FR"/>
        </w:rPr>
        <w:t>Autre raison</w:t>
      </w:r>
    </w:p>
    <w:p w14:paraId="2A92F2B8" w14:textId="77777777" w:rsidR="00CF446E" w:rsidRPr="00984825" w:rsidRDefault="00CF446E" w:rsidP="00CF446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</w:p>
    <w:p w14:paraId="5BAC05BA" w14:textId="2D05B9DB" w:rsidR="00F5596C" w:rsidRPr="00984825" w:rsidRDefault="00A17825" w:rsidP="00F5596C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fr-FR"/>
        </w:rPr>
      </w:pPr>
      <w:r w:rsidRPr="00984825">
        <w:rPr>
          <w:rFonts w:cstheme="minorHAnsi"/>
          <w:b/>
          <w:bCs/>
          <w:lang w:val="fr-FR"/>
        </w:rPr>
        <w:t xml:space="preserve">Au cours des </w:t>
      </w:r>
      <w:r w:rsidR="00F5596C" w:rsidRPr="00984825">
        <w:rPr>
          <w:rFonts w:cstheme="minorHAnsi"/>
          <w:b/>
          <w:bCs/>
          <w:lang w:val="fr-FR"/>
        </w:rPr>
        <w:t xml:space="preserve">12 </w:t>
      </w:r>
      <w:r w:rsidRPr="00984825">
        <w:rPr>
          <w:rFonts w:cstheme="minorHAnsi"/>
          <w:b/>
          <w:bCs/>
          <w:lang w:val="fr-FR"/>
        </w:rPr>
        <w:t>derniers mois</w:t>
      </w:r>
      <w:r w:rsidRPr="00984825">
        <w:rPr>
          <w:rFonts w:cstheme="minorHAnsi"/>
          <w:bCs/>
          <w:lang w:val="fr-FR"/>
        </w:rPr>
        <w:t xml:space="preserve">, avez-vous souffert </w:t>
      </w:r>
      <w:r w:rsidR="00424090" w:rsidRPr="00984825">
        <w:rPr>
          <w:rFonts w:cstheme="minorHAnsi"/>
          <w:bCs/>
          <w:lang w:val="fr-FR"/>
        </w:rPr>
        <w:t xml:space="preserve">de toute autre </w:t>
      </w:r>
      <w:r w:rsidRPr="00984825">
        <w:rPr>
          <w:rFonts w:cstheme="minorHAnsi"/>
          <w:bCs/>
          <w:lang w:val="fr-FR"/>
        </w:rPr>
        <w:t>blessure (non liée au sport)</w:t>
      </w:r>
      <w:r w:rsidR="00F5596C" w:rsidRPr="00984825">
        <w:rPr>
          <w:rFonts w:cstheme="minorHAnsi"/>
          <w:bCs/>
          <w:lang w:val="fr-FR"/>
        </w:rPr>
        <w:t>?</w:t>
      </w:r>
    </w:p>
    <w:p w14:paraId="7164A18F" w14:textId="32C9E51A" w:rsidR="00F5596C" w:rsidRPr="00984825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3C96E7DB" w14:textId="0785D216" w:rsidR="00F5596C" w:rsidRPr="00984825" w:rsidRDefault="00F5596C" w:rsidP="00F5596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 xml:space="preserve"> (</w:t>
      </w:r>
      <w:r w:rsidRPr="00984825">
        <w:rPr>
          <w:rFonts w:cstheme="minorHAnsi"/>
          <w:bCs/>
          <w:lang w:val="fr-FR"/>
        </w:rPr>
        <w:sym w:font="Wingdings" w:char="F0E0"/>
      </w:r>
      <w:r w:rsidR="00E32093" w:rsidRPr="00984825">
        <w:rPr>
          <w:rFonts w:cstheme="minorHAnsi"/>
          <w:bCs/>
          <w:lang w:val="fr-FR"/>
        </w:rPr>
        <w:t xml:space="preserve"> question n. 16</w:t>
      </w:r>
      <w:r w:rsidRPr="00984825">
        <w:rPr>
          <w:rFonts w:cstheme="minorHAnsi"/>
          <w:bCs/>
          <w:lang w:val="fr-FR"/>
        </w:rPr>
        <w:t>)</w:t>
      </w:r>
    </w:p>
    <w:p w14:paraId="7287E2AD" w14:textId="77777777" w:rsidR="00440022" w:rsidRPr="00984825" w:rsidRDefault="00440022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04498E9C" w14:textId="6B6C5EA9" w:rsidR="00F5596C" w:rsidRPr="00984825" w:rsidRDefault="00066C2C" w:rsidP="00F5596C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Comment </w:t>
      </w:r>
      <w:r w:rsidR="00424090" w:rsidRPr="00984825">
        <w:rPr>
          <w:rFonts w:cstheme="minorHAnsi"/>
          <w:bCs/>
          <w:lang w:val="fr-FR"/>
        </w:rPr>
        <w:t>est survenue cette blessure</w:t>
      </w:r>
      <w:r w:rsidR="00F5596C" w:rsidRPr="00984825">
        <w:rPr>
          <w:rFonts w:cstheme="minorHAnsi"/>
          <w:bCs/>
          <w:lang w:val="fr-FR"/>
        </w:rPr>
        <w:t xml:space="preserve">? </w:t>
      </w:r>
    </w:p>
    <w:p w14:paraId="14F0A62E" w14:textId="628C2EE3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343" w:rsidRPr="00984825">
        <w:rPr>
          <w:rFonts w:cstheme="minorHAnsi"/>
          <w:bCs/>
          <w:lang w:val="fr-FR"/>
        </w:rPr>
        <w:t xml:space="preserve"> Un accident</w:t>
      </w:r>
      <w:r w:rsidR="004D02DE" w:rsidRPr="00984825">
        <w:rPr>
          <w:rFonts w:cstheme="minorHAnsi"/>
          <w:bCs/>
          <w:lang w:val="fr-FR"/>
        </w:rPr>
        <w:t xml:space="preserve">, </w:t>
      </w:r>
      <w:r w:rsidR="00E67343" w:rsidRPr="00984825">
        <w:rPr>
          <w:rFonts w:cstheme="minorHAnsi"/>
          <w:bCs/>
          <w:lang w:val="fr-FR"/>
        </w:rPr>
        <w:t>par ex. de circulation</w:t>
      </w:r>
    </w:p>
    <w:p w14:paraId="6F23EC54" w14:textId="59E30665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F5587B" w:rsidRPr="00984825">
        <w:rPr>
          <w:rFonts w:cstheme="minorHAnsi"/>
          <w:bCs/>
          <w:lang w:val="fr-FR"/>
        </w:rPr>
        <w:t>Violence interpersonnelle</w:t>
      </w:r>
    </w:p>
    <w:p w14:paraId="502E4681" w14:textId="73E1AA63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414500" w:rsidRPr="00984825">
        <w:rPr>
          <w:rFonts w:cstheme="minorHAnsi"/>
          <w:bCs/>
          <w:lang w:val="fr-FR"/>
        </w:rPr>
        <w:t>Autre raison</w:t>
      </w:r>
    </w:p>
    <w:p w14:paraId="37535ECD" w14:textId="77777777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4304"/>
        <w:rPr>
          <w:rFonts w:cstheme="minorHAnsi"/>
          <w:bCs/>
          <w:lang w:val="fr-FR"/>
        </w:rPr>
      </w:pPr>
    </w:p>
    <w:p w14:paraId="1A53A399" w14:textId="0B930AAD" w:rsidR="00F5596C" w:rsidRPr="00984825" w:rsidRDefault="004C38D6" w:rsidP="004C38D6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Pendant combien de temps la blessure a-t-elle limité votre entraînement normal ?</w:t>
      </w:r>
    </w:p>
    <w:p w14:paraId="15B7EB2B" w14:textId="03D80D9C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1-7 </w:t>
      </w:r>
      <w:r w:rsidR="00414500" w:rsidRPr="00984825">
        <w:rPr>
          <w:rFonts w:cstheme="minorHAnsi"/>
          <w:bCs/>
          <w:lang w:val="fr-FR"/>
        </w:rPr>
        <w:t xml:space="preserve">jours </w:t>
      </w:r>
    </w:p>
    <w:p w14:paraId="4BC58824" w14:textId="0A8F25EC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8-21 </w:t>
      </w:r>
      <w:r w:rsidR="00414500" w:rsidRPr="00984825">
        <w:rPr>
          <w:rFonts w:cstheme="minorHAnsi"/>
          <w:bCs/>
          <w:lang w:val="fr-FR"/>
        </w:rPr>
        <w:t xml:space="preserve">jours </w:t>
      </w:r>
    </w:p>
    <w:p w14:paraId="104E486B" w14:textId="464725AE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414500" w:rsidRPr="00984825">
        <w:rPr>
          <w:rFonts w:cstheme="minorHAnsi"/>
          <w:bCs/>
          <w:lang w:val="fr-FR"/>
        </w:rPr>
        <w:t xml:space="preserve">Plus de </w:t>
      </w:r>
      <w:r w:rsidRPr="00984825">
        <w:rPr>
          <w:rFonts w:cstheme="minorHAnsi"/>
          <w:bCs/>
          <w:lang w:val="fr-FR"/>
        </w:rPr>
        <w:t xml:space="preserve">21 </w:t>
      </w:r>
      <w:r w:rsidR="00414500" w:rsidRPr="00984825">
        <w:rPr>
          <w:rFonts w:cstheme="minorHAnsi"/>
          <w:bCs/>
          <w:lang w:val="fr-FR"/>
        </w:rPr>
        <w:t>jours</w:t>
      </w:r>
    </w:p>
    <w:p w14:paraId="568AC9A6" w14:textId="77777777" w:rsidR="00E8129A" w:rsidRPr="00984825" w:rsidRDefault="00E8129A" w:rsidP="00E8129A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vez-vous consulté un médecin ou un physiothérapeute du sport pour cette blessure?</w:t>
      </w:r>
    </w:p>
    <w:p w14:paraId="23282F66" w14:textId="32993AAC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57AF264F" w14:textId="7606803F" w:rsidR="00F5596C" w:rsidRPr="00984825" w:rsidRDefault="00F5596C" w:rsidP="00F5596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ab/>
      </w:r>
      <w:r w:rsidR="001A50DB" w:rsidRPr="00984825">
        <w:rPr>
          <w:rFonts w:cstheme="minorHAnsi"/>
          <w:bCs/>
          <w:lang w:val="fr-FR"/>
        </w:rPr>
        <w:t>Dans ce cas, pourquoi</w:t>
      </w:r>
      <w:r w:rsidRPr="00984825">
        <w:rPr>
          <w:rFonts w:cstheme="minorHAnsi"/>
          <w:bCs/>
          <w:lang w:val="fr-FR"/>
        </w:rPr>
        <w:t>?</w:t>
      </w:r>
    </w:p>
    <w:p w14:paraId="6E3A2624" w14:textId="77777777" w:rsidR="00342317" w:rsidRPr="00984825" w:rsidRDefault="00F5596C" w:rsidP="0034231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="00342317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42317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342317" w:rsidRPr="00984825">
        <w:rPr>
          <w:rFonts w:cstheme="minorHAnsi"/>
          <w:bCs/>
          <w:lang w:val="fr-FR"/>
        </w:rPr>
        <w:fldChar w:fldCharType="end"/>
      </w:r>
      <w:r w:rsidR="00342317" w:rsidRPr="00984825">
        <w:rPr>
          <w:rFonts w:cstheme="minorHAnsi"/>
          <w:bCs/>
          <w:lang w:val="fr-FR"/>
        </w:rPr>
        <w:t xml:space="preserve"> J’ai préféré gérer le problème moi-même </w:t>
      </w:r>
    </w:p>
    <w:p w14:paraId="47D62D96" w14:textId="77777777" w:rsidR="00342317" w:rsidRPr="00984825" w:rsidRDefault="00342317" w:rsidP="0034231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Mon entraîneur a pu s’occuper du problème </w:t>
      </w:r>
    </w:p>
    <w:p w14:paraId="7E9FACBA" w14:textId="77777777" w:rsidR="00342317" w:rsidRPr="00984825" w:rsidRDefault="00342317" w:rsidP="0034231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57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Je n’avais pas d’aide médicale à ce moment-là </w:t>
      </w:r>
    </w:p>
    <w:p w14:paraId="4EB26896" w14:textId="77777777" w:rsidR="00342317" w:rsidRPr="00984825" w:rsidRDefault="00342317" w:rsidP="0034231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Autre raison</w:t>
      </w:r>
    </w:p>
    <w:p w14:paraId="6D4F360E" w14:textId="75057A85" w:rsidR="00EE6774" w:rsidRPr="00984825" w:rsidRDefault="00EE6774" w:rsidP="0034231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360"/>
        <w:rPr>
          <w:rFonts w:cstheme="minorHAnsi"/>
          <w:bCs/>
          <w:lang w:val="fr-FR"/>
        </w:rPr>
      </w:pPr>
    </w:p>
    <w:p w14:paraId="6FE57E54" w14:textId="40B111AE" w:rsidR="00F5596C" w:rsidRPr="00984825" w:rsidRDefault="004D02DE" w:rsidP="004D02DE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/>
          <w:sz w:val="32"/>
          <w:lang w:val="fr-FR"/>
        </w:rPr>
      </w:pPr>
      <w:r w:rsidRPr="00984825">
        <w:rPr>
          <w:rFonts w:cstheme="minorHAnsi"/>
          <w:b/>
          <w:sz w:val="32"/>
          <w:lang w:val="fr-FR"/>
        </w:rPr>
        <w:t xml:space="preserve">1. </w:t>
      </w:r>
      <w:r w:rsidR="002411AB" w:rsidRPr="00984825">
        <w:rPr>
          <w:rFonts w:cstheme="minorHAnsi"/>
          <w:b/>
          <w:sz w:val="32"/>
          <w:lang w:val="fr-FR"/>
        </w:rPr>
        <w:t xml:space="preserve">Vos expériences de harcèlement et </w:t>
      </w:r>
      <w:r w:rsidR="001302A6" w:rsidRPr="00984825">
        <w:rPr>
          <w:rFonts w:cstheme="minorHAnsi"/>
          <w:b/>
          <w:sz w:val="32"/>
          <w:lang w:val="fr-FR"/>
        </w:rPr>
        <w:t xml:space="preserve">de </w:t>
      </w:r>
      <w:r w:rsidR="002411AB" w:rsidRPr="00984825">
        <w:rPr>
          <w:rFonts w:cstheme="minorHAnsi"/>
          <w:b/>
          <w:sz w:val="32"/>
          <w:lang w:val="fr-FR"/>
        </w:rPr>
        <w:t>maltraitance</w:t>
      </w:r>
      <w:r w:rsidR="001302A6" w:rsidRPr="00984825">
        <w:rPr>
          <w:rFonts w:cstheme="minorHAnsi"/>
          <w:b/>
          <w:sz w:val="32"/>
          <w:lang w:val="fr-FR"/>
        </w:rPr>
        <w:t xml:space="preserve"> </w:t>
      </w:r>
      <w:r w:rsidR="002411AB" w:rsidRPr="00984825">
        <w:rPr>
          <w:rFonts w:cstheme="minorHAnsi"/>
          <w:b/>
          <w:sz w:val="32"/>
          <w:lang w:val="fr-FR"/>
        </w:rPr>
        <w:t xml:space="preserve">physique </w:t>
      </w:r>
    </w:p>
    <w:p w14:paraId="629E2DFA" w14:textId="77777777" w:rsidR="00F5596C" w:rsidRPr="00984825" w:rsidRDefault="00F5596C" w:rsidP="00F5596C">
      <w:pPr>
        <w:pStyle w:val="ListParagraph"/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lang w:val="fr-FR"/>
        </w:rPr>
      </w:pPr>
    </w:p>
    <w:p w14:paraId="563D823D" w14:textId="0F5CAAF8" w:rsidR="00837B5E" w:rsidRPr="00984825" w:rsidRDefault="0017562F" w:rsidP="0017562F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rPr>
          <w:rFonts w:cstheme="minorHAnsi"/>
          <w:bCs/>
          <w:sz w:val="20"/>
          <w:lang w:val="fr-FR"/>
        </w:rPr>
      </w:pPr>
      <w:r w:rsidRPr="00984825">
        <w:rPr>
          <w:rFonts w:cstheme="minorHAnsi"/>
          <w:lang w:val="fr-FR"/>
        </w:rPr>
        <w:t xml:space="preserve">Est-il arrivé qu'un </w:t>
      </w:r>
      <w:r w:rsidRPr="00984825">
        <w:rPr>
          <w:rFonts w:cstheme="minorHAnsi"/>
          <w:u w:val="single"/>
          <w:lang w:val="fr-FR"/>
        </w:rPr>
        <w:t>adulte</w:t>
      </w:r>
      <w:r w:rsidRPr="00984825">
        <w:rPr>
          <w:rFonts w:cstheme="minorHAnsi"/>
          <w:lang w:val="fr-FR"/>
        </w:rPr>
        <w:t xml:space="preserve"> vous ait fait l'une des choses suivantes, et si oui, dans quel </w:t>
      </w:r>
      <w:r w:rsidRPr="00984825">
        <w:rPr>
          <w:rFonts w:cstheme="minorHAnsi"/>
          <w:b/>
          <w:lang w:val="fr-FR"/>
        </w:rPr>
        <w:t>contexte et à quelle fréquence</w:t>
      </w:r>
      <w:r w:rsidRPr="00984825">
        <w:rPr>
          <w:rFonts w:cstheme="minorHAnsi"/>
          <w:lang w:val="fr-FR"/>
        </w:rPr>
        <w:t xml:space="preserve"> ?</w:t>
      </w:r>
      <w:r w:rsidRPr="00984825">
        <w:rPr>
          <w:rFonts w:cstheme="minorHAnsi"/>
          <w:lang w:val="fr-FR"/>
        </w:rPr>
        <w:tab/>
      </w:r>
      <w:r w:rsidR="00504D52" w:rsidRPr="00984825">
        <w:rPr>
          <w:rFonts w:cstheme="minorHAnsi"/>
          <w:bCs/>
          <w:lang w:val="fr-FR"/>
        </w:rPr>
        <w:tab/>
      </w:r>
    </w:p>
    <w:p w14:paraId="0756DD9E" w14:textId="12D63813" w:rsidR="00837B5E" w:rsidRPr="00984825" w:rsidRDefault="0095737B" w:rsidP="0095737B">
      <w:pPr>
        <w:tabs>
          <w:tab w:val="left" w:pos="3686"/>
        </w:tabs>
        <w:ind w:left="360"/>
        <w:rPr>
          <w:rFonts w:cstheme="minorHAnsi"/>
          <w:bCs/>
          <w:i/>
          <w:lang w:val="fr-FR"/>
        </w:rPr>
      </w:pPr>
      <w:r w:rsidRPr="00984825">
        <w:rPr>
          <w:rFonts w:cstheme="minorHAnsi"/>
          <w:b/>
          <w:bCs/>
          <w:i/>
          <w:lang w:val="fr-FR"/>
        </w:rPr>
        <w:tab/>
      </w:r>
      <w:r w:rsidR="00837B5E" w:rsidRPr="00984825">
        <w:rPr>
          <w:rFonts w:cstheme="minorHAnsi"/>
          <w:b/>
          <w:bCs/>
          <w:i/>
          <w:lang w:val="fr-FR"/>
        </w:rPr>
        <w:t xml:space="preserve"> </w:t>
      </w:r>
      <w:r w:rsidRPr="00984825">
        <w:rPr>
          <w:rFonts w:cstheme="minorHAnsi"/>
          <w:b/>
          <w:bCs/>
          <w:i/>
          <w:lang w:val="fr-FR"/>
        </w:rPr>
        <w:t>Au sein de l’athlétisme</w:t>
      </w:r>
      <w:r w:rsidR="00837B5E" w:rsidRPr="00984825">
        <w:rPr>
          <w:rFonts w:cstheme="minorHAnsi"/>
          <w:bCs/>
          <w:i/>
          <w:lang w:val="fr-FR"/>
        </w:rPr>
        <w:tab/>
      </w:r>
      <w:r w:rsidRPr="00984825">
        <w:rPr>
          <w:rFonts w:cstheme="minorHAnsi"/>
          <w:bCs/>
          <w:i/>
          <w:lang w:val="fr-FR"/>
        </w:rPr>
        <w:t xml:space="preserve">          </w:t>
      </w:r>
      <w:r w:rsidRPr="00984825">
        <w:rPr>
          <w:rFonts w:cstheme="minorHAnsi"/>
          <w:b/>
          <w:bCs/>
          <w:i/>
          <w:lang w:val="fr-FR"/>
        </w:rPr>
        <w:t xml:space="preserve">En dehors de l’athlétisme </w:t>
      </w:r>
    </w:p>
    <w:p w14:paraId="3CEB936C" w14:textId="440E6628" w:rsidR="005234F5" w:rsidRPr="00984825" w:rsidRDefault="00837B5E" w:rsidP="005234F5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2411AB" w:rsidRPr="00984825">
        <w:rPr>
          <w:rFonts w:cstheme="minorHAnsi"/>
          <w:lang w:val="fr-FR"/>
        </w:rPr>
        <w:t>Jamais</w:t>
      </w:r>
      <w:r w:rsidR="00096C02" w:rsidRPr="00984825">
        <w:rPr>
          <w:rFonts w:cstheme="minorHAnsi"/>
          <w:lang w:val="fr-FR"/>
        </w:rPr>
        <w:tab/>
      </w:r>
      <w:r w:rsidR="002411AB" w:rsidRPr="00984825">
        <w:rPr>
          <w:rFonts w:cstheme="minorHAnsi"/>
          <w:lang w:val="fr-FR"/>
        </w:rPr>
        <w:t xml:space="preserve">Parfois      </w:t>
      </w:r>
      <w:r w:rsidR="00750EB1" w:rsidRPr="00984825">
        <w:rPr>
          <w:rFonts w:cstheme="minorHAnsi"/>
          <w:lang w:val="fr-FR"/>
        </w:rPr>
        <w:t xml:space="preserve">  </w:t>
      </w:r>
      <w:r w:rsidR="002411AB" w:rsidRPr="00984825">
        <w:rPr>
          <w:rFonts w:cstheme="minorHAnsi"/>
          <w:lang w:val="fr-FR"/>
        </w:rPr>
        <w:t xml:space="preserve">Souvent  </w:t>
      </w:r>
      <w:r w:rsidR="007D36DA" w:rsidRPr="00984825">
        <w:rPr>
          <w:rFonts w:cstheme="minorHAnsi"/>
          <w:lang w:val="fr-FR"/>
        </w:rPr>
        <w:tab/>
      </w:r>
      <w:r w:rsidR="002411AB" w:rsidRPr="00984825">
        <w:rPr>
          <w:rFonts w:cstheme="minorHAnsi"/>
          <w:lang w:val="fr-FR"/>
        </w:rPr>
        <w:t>Jamais</w:t>
      </w:r>
      <w:r w:rsidR="002411AB" w:rsidRPr="00984825">
        <w:rPr>
          <w:rFonts w:cstheme="minorHAnsi"/>
          <w:lang w:val="fr-FR"/>
        </w:rPr>
        <w:tab/>
      </w:r>
      <w:r w:rsidR="006A1528" w:rsidRPr="00984825">
        <w:rPr>
          <w:rFonts w:cstheme="minorHAnsi"/>
          <w:lang w:val="fr-FR"/>
        </w:rPr>
        <w:t xml:space="preserve">     </w:t>
      </w:r>
      <w:r w:rsidR="002411AB" w:rsidRPr="00984825">
        <w:rPr>
          <w:rFonts w:cstheme="minorHAnsi"/>
          <w:lang w:val="fr-FR"/>
        </w:rPr>
        <w:t xml:space="preserve">Parfois      </w:t>
      </w:r>
      <w:r w:rsidR="006A1528" w:rsidRPr="00984825">
        <w:rPr>
          <w:rFonts w:cstheme="minorHAnsi"/>
          <w:lang w:val="fr-FR"/>
        </w:rPr>
        <w:t xml:space="preserve">       </w:t>
      </w:r>
      <w:r w:rsidR="002411AB" w:rsidRPr="00984825">
        <w:rPr>
          <w:rFonts w:cstheme="minorHAnsi"/>
          <w:lang w:val="fr-FR"/>
        </w:rPr>
        <w:t xml:space="preserve">Souvent  </w:t>
      </w:r>
    </w:p>
    <w:p w14:paraId="5944CC4B" w14:textId="034D5B07" w:rsidR="00504D52" w:rsidRPr="00984825" w:rsidRDefault="00811E04" w:rsidP="00327033">
      <w:pPr>
        <w:tabs>
          <w:tab w:val="left" w:pos="2030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Il vous a insulté(e)</w:t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504D5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04D5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504D5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04D5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504D5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04D5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504D5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04D5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5234F5" w:rsidRPr="00984825">
        <w:rPr>
          <w:rFonts w:cstheme="minorHAnsi"/>
          <w:lang w:val="fr-FR"/>
        </w:rPr>
        <w:t xml:space="preserve">         </w:t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707CB829" w14:textId="654DC6B8" w:rsidR="00BC5D87" w:rsidRPr="00984825" w:rsidRDefault="00BC5D87" w:rsidP="00BC5D87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240" w:lineRule="auto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 xml:space="preserve">Il vous a obligé(e) à vous entraîner </w:t>
      </w:r>
    </w:p>
    <w:p w14:paraId="3F5E4824" w14:textId="289B378F" w:rsidR="00773C2F" w:rsidRPr="00984825" w:rsidRDefault="00BC5D87" w:rsidP="0032703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240" w:lineRule="auto"/>
        <w:rPr>
          <w:rFonts w:cstheme="minorHAnsi"/>
          <w:lang w:val="fr-FR"/>
        </w:rPr>
      </w:pPr>
      <w:proofErr w:type="gramStart"/>
      <w:r w:rsidRPr="00984825">
        <w:rPr>
          <w:rFonts w:cstheme="minorHAnsi"/>
          <w:lang w:val="fr-FR"/>
        </w:rPr>
        <w:t>contre</w:t>
      </w:r>
      <w:proofErr w:type="gramEnd"/>
      <w:r w:rsidRPr="00984825">
        <w:rPr>
          <w:rFonts w:cstheme="minorHAnsi"/>
          <w:lang w:val="fr-FR"/>
        </w:rPr>
        <w:t xml:space="preserve"> votre gré  </w:t>
      </w:r>
      <w:r w:rsidR="00773C2F"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="00773C2F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73C2F" w:rsidRPr="00984825">
        <w:rPr>
          <w:rFonts w:cstheme="minorHAnsi"/>
          <w:lang w:val="fr-FR"/>
        </w:rPr>
        <w:fldChar w:fldCharType="end"/>
      </w:r>
      <w:r w:rsidR="00773C2F" w:rsidRPr="00984825">
        <w:rPr>
          <w:rFonts w:cstheme="minorHAnsi"/>
          <w:lang w:val="fr-FR"/>
        </w:rPr>
        <w:tab/>
        <w:t xml:space="preserve">    </w:t>
      </w:r>
      <w:r w:rsidR="00773C2F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73C2F" w:rsidRPr="00984825">
        <w:rPr>
          <w:rFonts w:cstheme="minorHAnsi"/>
          <w:lang w:val="fr-FR"/>
        </w:rPr>
        <w:fldChar w:fldCharType="end"/>
      </w:r>
      <w:r w:rsidR="00773C2F" w:rsidRPr="00984825">
        <w:rPr>
          <w:rFonts w:cstheme="minorHAnsi"/>
          <w:lang w:val="fr-FR"/>
        </w:rPr>
        <w:tab/>
        <w:t xml:space="preserve">          </w:t>
      </w:r>
      <w:r w:rsidR="00773C2F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73C2F" w:rsidRPr="00984825">
        <w:rPr>
          <w:rFonts w:cstheme="minorHAnsi"/>
          <w:lang w:val="fr-FR"/>
        </w:rPr>
        <w:fldChar w:fldCharType="end"/>
      </w:r>
      <w:r w:rsidR="00773C2F" w:rsidRPr="00984825">
        <w:rPr>
          <w:rFonts w:cstheme="minorHAnsi"/>
          <w:lang w:val="fr-FR"/>
        </w:rPr>
        <w:tab/>
      </w:r>
      <w:r w:rsidR="00773C2F" w:rsidRPr="00984825">
        <w:rPr>
          <w:rFonts w:cstheme="minorHAnsi"/>
          <w:lang w:val="fr-FR"/>
        </w:rPr>
        <w:tab/>
      </w:r>
      <w:r w:rsidR="00773C2F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73C2F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1F026053" w14:textId="5835483C" w:rsidR="00096C02" w:rsidRPr="00984825" w:rsidRDefault="002D2AB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Il a menacé de vous frapper</w:t>
      </w:r>
      <w:r w:rsidR="00504D5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3936226D" w14:textId="286EFC2A" w:rsidR="00096C02" w:rsidRPr="00984825" w:rsidRDefault="000A0BF2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spacing w:val="-3"/>
          <w:lang w:val="fr-FR"/>
        </w:rPr>
        <w:t>Il vous a isolé</w:t>
      </w:r>
      <w:r w:rsidRPr="00984825">
        <w:rPr>
          <w:rFonts w:cstheme="minorHAnsi"/>
          <w:lang w:val="fr-FR"/>
        </w:rPr>
        <w:t>(e)</w:t>
      </w:r>
      <w:r w:rsidRPr="00984825">
        <w:rPr>
          <w:rFonts w:cstheme="minorHAnsi"/>
          <w:spacing w:val="-3"/>
          <w:lang w:val="fr-FR"/>
        </w:rPr>
        <w:t xml:space="preserve"> de vos amis</w:t>
      </w:r>
      <w:r w:rsidR="00504D5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3D05B8FF" w14:textId="77777777" w:rsidR="00E263E1" w:rsidRPr="00984825" w:rsidRDefault="00E263E1" w:rsidP="0048359D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240" w:lineRule="auto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lastRenderedPageBreak/>
        <w:t xml:space="preserve">Il vous a poussé(e), bousculé(e) </w:t>
      </w:r>
    </w:p>
    <w:p w14:paraId="6CD37401" w14:textId="3657E256" w:rsidR="00096C02" w:rsidRPr="00984825" w:rsidRDefault="00E263E1" w:rsidP="0048359D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240" w:lineRule="auto"/>
        <w:rPr>
          <w:rFonts w:cstheme="minorHAnsi"/>
          <w:lang w:val="fr-FR"/>
        </w:rPr>
      </w:pPr>
      <w:proofErr w:type="gramStart"/>
      <w:r w:rsidRPr="00984825">
        <w:rPr>
          <w:rFonts w:cstheme="minorHAnsi"/>
          <w:lang w:val="fr-FR"/>
        </w:rPr>
        <w:t>ou</w:t>
      </w:r>
      <w:proofErr w:type="gramEnd"/>
      <w:r w:rsidRPr="00984825">
        <w:rPr>
          <w:rFonts w:cstheme="minorHAnsi"/>
          <w:lang w:val="fr-FR"/>
        </w:rPr>
        <w:t xml:space="preserve"> secoué(e)</w:t>
      </w:r>
      <w:r w:rsidR="00504D52"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0716445A" w14:textId="4615D8D5" w:rsidR="00504D52" w:rsidRPr="00984825" w:rsidRDefault="006D0B15" w:rsidP="00504D5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Il vous a jeté quelque chose</w:t>
      </w:r>
      <w:r w:rsidR="00504D5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66496EBA" w14:textId="24D3803A" w:rsidR="00E815B2" w:rsidRPr="00984825" w:rsidRDefault="00F65838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 xml:space="preserve">Il </w:t>
      </w:r>
      <w:r w:rsidR="00801FAF">
        <w:rPr>
          <w:rFonts w:cstheme="minorHAnsi"/>
          <w:lang w:val="fr-FR"/>
        </w:rPr>
        <w:t xml:space="preserve">vous </w:t>
      </w:r>
      <w:r w:rsidRPr="00984825">
        <w:rPr>
          <w:rFonts w:cstheme="minorHAnsi"/>
          <w:lang w:val="fr-FR"/>
        </w:rPr>
        <w:t>a fait mal</w:t>
      </w:r>
      <w:r w:rsidR="009449F7">
        <w:rPr>
          <w:rFonts w:cstheme="minorHAnsi"/>
          <w:lang w:val="fr-FR"/>
        </w:rPr>
        <w:t>/blessé</w:t>
      </w:r>
      <w:r w:rsidR="00991248">
        <w:rPr>
          <w:rFonts w:cstheme="minorHAnsi"/>
          <w:lang w:val="fr-FR"/>
        </w:rPr>
        <w:t>(e)</w:t>
      </w:r>
      <w:r w:rsidRPr="00984825">
        <w:rPr>
          <w:rFonts w:cstheme="minorHAnsi"/>
          <w:lang w:val="fr-FR"/>
        </w:rPr>
        <w:t xml:space="preserve"> physiquement</w:t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  <w:t xml:space="preserve">    </w:t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  <w:t xml:space="preserve">          </w:t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</w:p>
    <w:p w14:paraId="7C48D914" w14:textId="1CA61103" w:rsidR="00504D52" w:rsidRPr="00984825" w:rsidRDefault="00F65838" w:rsidP="0033795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Il vous a fait mal avec ses mains</w:t>
      </w:r>
      <w:r w:rsidR="00504D5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5A5C8A8F" w14:textId="449AF23B" w:rsidR="0033795C" w:rsidRPr="00E80B98" w:rsidRDefault="00B00579" w:rsidP="0033795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spacing w:val="-3"/>
          <w:lang w:val="fr-FR"/>
        </w:rPr>
      </w:pPr>
      <w:r w:rsidRPr="00E80B98">
        <w:rPr>
          <w:rFonts w:cstheme="minorHAnsi"/>
          <w:spacing w:val="-3"/>
          <w:lang w:val="fr-FR"/>
        </w:rPr>
        <w:t xml:space="preserve">Il vous a </w:t>
      </w:r>
      <w:r w:rsidR="00E40000" w:rsidRPr="00E80B98">
        <w:rPr>
          <w:rFonts w:cstheme="minorHAnsi"/>
          <w:spacing w:val="-3"/>
          <w:lang w:val="fr-FR"/>
        </w:rPr>
        <w:t>frappé</w:t>
      </w:r>
      <w:r w:rsidR="0033795C" w:rsidRPr="00E80B98">
        <w:rPr>
          <w:rFonts w:cstheme="minorHAnsi"/>
          <w:lang w:val="fr-FR"/>
        </w:rPr>
        <w:t>(e)</w:t>
      </w:r>
      <w:r w:rsidRPr="00E80B98">
        <w:rPr>
          <w:rFonts w:cstheme="minorHAnsi"/>
          <w:spacing w:val="-3"/>
          <w:lang w:val="fr-FR"/>
        </w:rPr>
        <w:t>, mordu</w:t>
      </w:r>
      <w:r w:rsidR="0033795C" w:rsidRPr="00E80B98">
        <w:rPr>
          <w:rFonts w:cstheme="minorHAnsi"/>
          <w:lang w:val="fr-FR"/>
        </w:rPr>
        <w:t>(e)</w:t>
      </w:r>
      <w:r w:rsidRPr="00E80B98">
        <w:rPr>
          <w:rFonts w:cstheme="minorHAnsi"/>
          <w:spacing w:val="-3"/>
          <w:lang w:val="fr-FR"/>
        </w:rPr>
        <w:t xml:space="preserve"> </w:t>
      </w:r>
    </w:p>
    <w:p w14:paraId="11BCD0CD" w14:textId="60EAE85E" w:rsidR="00504D52" w:rsidRPr="00984825" w:rsidRDefault="00B00579" w:rsidP="0033795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  <w:proofErr w:type="gramStart"/>
      <w:r w:rsidRPr="00984825">
        <w:rPr>
          <w:rFonts w:cstheme="minorHAnsi"/>
          <w:spacing w:val="-3"/>
          <w:lang w:val="fr-FR"/>
        </w:rPr>
        <w:t>ou</w:t>
      </w:r>
      <w:proofErr w:type="gramEnd"/>
      <w:r w:rsidRPr="00984825">
        <w:rPr>
          <w:rFonts w:cstheme="minorHAnsi"/>
          <w:spacing w:val="-3"/>
          <w:lang w:val="fr-FR"/>
        </w:rPr>
        <w:t xml:space="preserve"> </w:t>
      </w:r>
      <w:r w:rsidR="00E40000" w:rsidRPr="00984825">
        <w:rPr>
          <w:rFonts w:cstheme="minorHAnsi"/>
          <w:spacing w:val="-3"/>
          <w:lang w:val="fr-FR"/>
        </w:rPr>
        <w:t>donné des coups de</w:t>
      </w:r>
      <w:r w:rsidRPr="00984825">
        <w:rPr>
          <w:rFonts w:cstheme="minorHAnsi"/>
          <w:spacing w:val="-3"/>
          <w:lang w:val="fr-FR"/>
        </w:rPr>
        <w:t xml:space="preserve"> poings</w:t>
      </w:r>
      <w:r w:rsidR="005D64FC">
        <w:rPr>
          <w:rFonts w:cstheme="minorHAnsi"/>
          <w:spacing w:val="-3"/>
          <w:lang w:val="fr-FR"/>
        </w:rPr>
        <w:t>/pieds</w:t>
      </w:r>
      <w:r w:rsidR="00504D52" w:rsidRPr="00984825">
        <w:rPr>
          <w:rFonts w:cstheme="minorHAnsi"/>
          <w:spacing w:val="-3"/>
          <w:lang w:val="fr-FR"/>
        </w:rPr>
        <w:t xml:space="preserve">   </w:t>
      </w:r>
      <w:r w:rsidR="0033795C" w:rsidRPr="00984825">
        <w:rPr>
          <w:rFonts w:cstheme="minorHAnsi"/>
          <w:spacing w:val="-3"/>
          <w:lang w:val="fr-FR"/>
        </w:rPr>
        <w:tab/>
      </w:r>
      <w:r w:rsidR="00504D52" w:rsidRPr="00984825">
        <w:rPr>
          <w:rFonts w:cstheme="minorHAnsi"/>
          <w:spacing w:val="-3"/>
          <w:lang w:val="fr-FR"/>
        </w:rPr>
        <w:t xml:space="preserve">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  <w:t xml:space="preserve">          </w:t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tab/>
      </w:r>
      <w:r w:rsidR="00096C0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096C02" w:rsidRPr="00984825">
        <w:rPr>
          <w:rFonts w:cstheme="minorHAnsi"/>
          <w:lang w:val="fr-FR"/>
        </w:rPr>
        <w:fldChar w:fldCharType="end"/>
      </w:r>
      <w:r w:rsidR="00504D52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tab/>
      </w:r>
      <w:r w:rsidR="007D36DA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7D36DA" w:rsidRPr="00984825">
        <w:rPr>
          <w:rFonts w:cstheme="minorHAnsi"/>
          <w:lang w:val="fr-FR"/>
        </w:rPr>
        <w:fldChar w:fldCharType="end"/>
      </w:r>
    </w:p>
    <w:p w14:paraId="0572EC2A" w14:textId="77777777" w:rsidR="0033795C" w:rsidRPr="00984825" w:rsidRDefault="0033795C" w:rsidP="00CC664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</w:p>
    <w:p w14:paraId="71F67AC3" w14:textId="77777777" w:rsidR="00CC6643" w:rsidRPr="00984825" w:rsidRDefault="00CC6643" w:rsidP="00CC664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>Il vous a attaqué(e)</w:t>
      </w:r>
      <w:r w:rsidRPr="00984825">
        <w:rPr>
          <w:rFonts w:cstheme="minorHAnsi"/>
          <w:spacing w:val="-3"/>
          <w:lang w:val="fr-FR"/>
        </w:rPr>
        <w:t xml:space="preserve"> </w:t>
      </w:r>
      <w:r w:rsidRPr="00984825">
        <w:rPr>
          <w:rFonts w:cstheme="minorHAnsi"/>
          <w:lang w:val="fr-FR"/>
        </w:rPr>
        <w:t xml:space="preserve"> physiquement </w:t>
      </w:r>
    </w:p>
    <w:p w14:paraId="570B7BF0" w14:textId="2530F8A7" w:rsidR="00E815B2" w:rsidRPr="00984825" w:rsidRDefault="00CC6643" w:rsidP="00CC6643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  <w:proofErr w:type="gramStart"/>
      <w:r w:rsidRPr="00984825">
        <w:rPr>
          <w:rFonts w:cstheme="minorHAnsi"/>
          <w:lang w:val="fr-FR"/>
        </w:rPr>
        <w:t>d’une</w:t>
      </w:r>
      <w:proofErr w:type="gramEnd"/>
      <w:r w:rsidRPr="00984825">
        <w:rPr>
          <w:rFonts w:cstheme="minorHAnsi"/>
          <w:lang w:val="fr-FR"/>
        </w:rPr>
        <w:t xml:space="preserve"> autre manière</w:t>
      </w:r>
      <w:r w:rsidR="00E815B2" w:rsidRPr="00984825">
        <w:rPr>
          <w:rFonts w:cstheme="minorHAnsi"/>
          <w:lang w:val="fr-FR"/>
        </w:rPr>
        <w:tab/>
      </w:r>
      <w:r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  <w:t xml:space="preserve">    </w:t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  <w:t xml:space="preserve">          </w:t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tab/>
      </w:r>
      <w:r w:rsidR="00E815B2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E815B2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E815B2" w:rsidRPr="00984825">
        <w:rPr>
          <w:rFonts w:cstheme="minorHAnsi"/>
          <w:lang w:val="fr-FR"/>
        </w:rPr>
        <w:fldChar w:fldCharType="end"/>
      </w:r>
    </w:p>
    <w:p w14:paraId="3544A314" w14:textId="77777777" w:rsidR="00CC6643" w:rsidRPr="00984825" w:rsidRDefault="00CC6643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</w:p>
    <w:p w14:paraId="69AD559A" w14:textId="2C3F69AF" w:rsidR="005B5A74" w:rsidRPr="00984825" w:rsidRDefault="00A93915" w:rsidP="005B5A74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  <w:r w:rsidRPr="00984825">
        <w:rPr>
          <w:rFonts w:cstheme="minorHAnsi"/>
          <w:lang w:val="fr-FR"/>
        </w:rPr>
        <w:t xml:space="preserve">Il a menacé de faire </w:t>
      </w:r>
      <w:r w:rsidR="004C5023">
        <w:rPr>
          <w:rFonts w:cstheme="minorHAnsi"/>
          <w:lang w:val="fr-FR"/>
        </w:rPr>
        <w:t xml:space="preserve">du mal, </w:t>
      </w:r>
      <w:r w:rsidR="004C5023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  <w:r w:rsidR="005B5A74" w:rsidRPr="00984825">
        <w:rPr>
          <w:rFonts w:cstheme="minorHAnsi"/>
          <w:lang w:val="fr-FR"/>
        </w:rPr>
        <w:tab/>
        <w:t xml:space="preserve">    </w:t>
      </w:r>
      <w:r w:rsidR="005B5A74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  <w:r w:rsidR="005B5A74" w:rsidRPr="00984825">
        <w:rPr>
          <w:rFonts w:cstheme="minorHAnsi"/>
          <w:lang w:val="fr-FR"/>
        </w:rPr>
        <w:tab/>
        <w:t xml:space="preserve">          </w:t>
      </w:r>
      <w:r w:rsidR="005B5A74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tab/>
      </w:r>
      <w:r w:rsidR="005B5A74" w:rsidRPr="00984825">
        <w:rPr>
          <w:rFonts w:cstheme="minorHAnsi"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B5A74" w:rsidRPr="00984825">
        <w:rPr>
          <w:rFonts w:cstheme="minorHAnsi"/>
          <w:lang w:val="fr-FR"/>
        </w:rPr>
        <w:instrText xml:space="preserve"> FORMCHECKBOX </w:instrText>
      </w:r>
      <w:r w:rsidR="008D1C8C">
        <w:rPr>
          <w:rFonts w:cstheme="minorHAnsi"/>
          <w:lang w:val="fr-FR"/>
        </w:rPr>
      </w:r>
      <w:r w:rsidR="008D1C8C">
        <w:rPr>
          <w:rFonts w:cstheme="minorHAnsi"/>
          <w:lang w:val="fr-FR"/>
        </w:rPr>
        <w:fldChar w:fldCharType="separate"/>
      </w:r>
      <w:r w:rsidR="005B5A74" w:rsidRPr="00984825">
        <w:rPr>
          <w:rFonts w:cstheme="minorHAnsi"/>
          <w:lang w:val="fr-FR"/>
        </w:rPr>
        <w:fldChar w:fldCharType="end"/>
      </w:r>
    </w:p>
    <w:p w14:paraId="27B178DF" w14:textId="14F2B162" w:rsidR="00A93915" w:rsidRPr="00984825" w:rsidRDefault="00A93915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  <w:proofErr w:type="gramStart"/>
      <w:r w:rsidRPr="00984825">
        <w:rPr>
          <w:rFonts w:cstheme="minorHAnsi"/>
          <w:lang w:val="fr-FR"/>
        </w:rPr>
        <w:t>ou</w:t>
      </w:r>
      <w:proofErr w:type="gramEnd"/>
      <w:r w:rsidRPr="00984825">
        <w:rPr>
          <w:rFonts w:cstheme="minorHAnsi"/>
          <w:lang w:val="fr-FR"/>
        </w:rPr>
        <w:t xml:space="preserve"> il a fait </w:t>
      </w:r>
      <w:r w:rsidR="005B5A74" w:rsidRPr="00984825">
        <w:rPr>
          <w:rFonts w:cstheme="minorHAnsi"/>
          <w:lang w:val="fr-FR"/>
        </w:rPr>
        <w:t xml:space="preserve">du </w:t>
      </w:r>
      <w:r w:rsidRPr="00984825">
        <w:rPr>
          <w:rFonts w:cstheme="minorHAnsi"/>
          <w:lang w:val="fr-FR"/>
        </w:rPr>
        <w:t>mal</w:t>
      </w:r>
      <w:r w:rsidR="004C5023">
        <w:rPr>
          <w:rFonts w:cstheme="minorHAnsi"/>
          <w:lang w:val="fr-FR"/>
        </w:rPr>
        <w:t>,</w:t>
      </w:r>
      <w:r w:rsidRPr="00984825">
        <w:rPr>
          <w:rFonts w:cstheme="minorHAnsi"/>
          <w:lang w:val="fr-FR"/>
        </w:rPr>
        <w:t xml:space="preserve"> à quelqu’un qui vous est cher </w:t>
      </w:r>
      <w:r w:rsidR="005B5A74" w:rsidRPr="00984825">
        <w:rPr>
          <w:rFonts w:cstheme="minorHAnsi"/>
          <w:lang w:val="fr-FR"/>
        </w:rPr>
        <w:t xml:space="preserve"> </w:t>
      </w:r>
    </w:p>
    <w:p w14:paraId="3235D5C9" w14:textId="77777777" w:rsidR="00E815B2" w:rsidRPr="00984825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lang w:val="fr-FR"/>
        </w:rPr>
      </w:pPr>
    </w:p>
    <w:p w14:paraId="0876884C" w14:textId="175226A0" w:rsidR="00096C02" w:rsidRPr="00984825" w:rsidRDefault="000F0889" w:rsidP="00096C0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  <w:r w:rsidRPr="00984825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1C2EE0" wp14:editId="2554A6DC">
                <wp:simplePos x="0" y="0"/>
                <wp:positionH relativeFrom="column">
                  <wp:posOffset>4129290</wp:posOffset>
                </wp:positionH>
                <wp:positionV relativeFrom="paragraph">
                  <wp:posOffset>189865</wp:posOffset>
                </wp:positionV>
                <wp:extent cx="588645" cy="360045"/>
                <wp:effectExtent l="0" t="0" r="20955" b="20955"/>
                <wp:wrapNone/>
                <wp:docPr id="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1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4CEC9F" id="Group 2889" o:spid="_x0000_s1026" style="position:absolute;margin-left:325.15pt;margin-top:14.95pt;width:46.35pt;height:28.35pt;z-index:251667456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">
                <v:rect id="Rectangle 2890" o:spid="_x0000_s1027" style="position:absolute;left:624;top:6672;width:927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lzX8UA&#10;AADbAAAADwAAAGRycy9kb3ducmV2LnhtbESPQWvCQBCF7wX/wzKCt7pRbCvRVUQotFCkjYIex+yY&#10;BLOzMbtq+u+dQ6G3Gd6b976ZLztXqxu1ofJsYDRMQBHn3lZcGNht35+noEJEtlh7JgO/FGC56D3N&#10;MbX+zj90y2KhJIRDigbKGJtU65CX5DAMfUMs2sm3DqOsbaFti3cJd7UeJ8mrdlixNJTY0Lqk/Jxd&#10;nYHvz5fL2/5wHF0nX251KMY621TamEG/W81AReriv/nv+sMKvtDLLzKAXj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eXNfxQAAANsAAAAPAAAAAAAAAAAAAAAAAJgCAABkcnMv&#10;ZG93bnJldi54bWxQSwUGAAAAAAQABAD1AAAAigMAAAAA&#10;" fillcolor="#ffd5ab" strokeweight="1.25pt"/>
                <v:rect id="Rectangle 2891" o:spid="_x0000_s1028" style="position:absolute;left:697;top:6747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Q+vcIA&#10;AADbAAAADwAAAGRycy9kb3ducmV2LnhtbERPS2vCQBC+F/wPywje6q61DTZ1FSkEhNpDVeh1yI5J&#10;aHY2ZjcP/71bKPQ2H99z1tvR1qKn1leONSzmCgRx7kzFhYbzKXtcgfAB2WDtmDTcyMN2M3lYY2rc&#10;wF/UH0MhYgj7FDWUITSplD4vyaKfu4Y4chfXWgwRtoU0LQ4x3NbySalEWqw4NpTY0HtJ+c+xsxow&#10;eTbXz8vycProEnwtRpW9fCutZ9Nx9wYi0Bj+xX/uvYnzF/D7Szx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pD69wgAAANsAAAAPAAAAAAAAAAAAAAAAAJgCAABkcnMvZG93&#10;bnJldi54bWxQSwUGAAAAAAQABAD1AAAAhwMAAAAA&#10;" stroked="f"/>
                <v:rect id="Rectangle 2892" o:spid="_x0000_s1029" style="position:absolute;left:1135;top:6745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agysAA&#10;AADbAAAADwAAAGRycy9kb3ducmV2LnhtbERPTYvCMBC9C/6HMMLeNNHVslajiCAsuB7UBa9DM7bF&#10;ZlKbqN1/vxEEb/N4nzNftrYSd2p86VjDcKBAEGfOlJxr+D1u+l8gfEA2WDkmDX/kYbnoduaYGvfg&#10;Pd0PIRcxhH2KGooQ6lRKnxVk0Q9cTRy5s2sshgibXJoGHzHcVnKkVCItlhwbCqxpXVB2OdysBkzG&#10;5ro7f/4ct7cEp3mrNpOT0vqj165mIAK14S1+ub9NnD+C5y/xALn4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nagysAAAADbAAAADwAAAAAAAAAAAAAAAACYAgAAZHJzL2Rvd25y&#10;ZXYueG1sUEsFBgAAAAAEAAQA9QAAAIUDAAAAAA==&#10;" stroked="f"/>
              </v:group>
            </w:pict>
          </mc:Fallback>
        </mc:AlternateContent>
      </w:r>
      <w:r w:rsidR="00B45DE3" w:rsidRPr="00984825">
        <w:rPr>
          <w:rFonts w:cstheme="minorHAnsi"/>
          <w:lang w:val="fr-FR"/>
        </w:rPr>
        <w:t xml:space="preserve">Si toutes les réponses sont négatives  </w:t>
      </w:r>
      <w:r w:rsidR="00E32093" w:rsidRPr="00984825">
        <w:rPr>
          <w:rFonts w:cstheme="minorHAnsi"/>
          <w:bCs/>
          <w:lang w:val="fr-FR"/>
        </w:rPr>
        <w:sym w:font="Wingdings" w:char="F0E0"/>
      </w:r>
      <w:r w:rsidR="00E32093" w:rsidRPr="00984825">
        <w:rPr>
          <w:rFonts w:cstheme="minorHAnsi"/>
          <w:bCs/>
          <w:lang w:val="fr-FR"/>
        </w:rPr>
        <w:t xml:space="preserve"> question n. 20</w:t>
      </w:r>
      <w:r w:rsidR="00E32093" w:rsidRPr="00984825">
        <w:rPr>
          <w:rFonts w:cstheme="minorHAnsi"/>
          <w:lang w:val="fr-FR"/>
        </w:rPr>
        <w:t>.</w:t>
      </w:r>
    </w:p>
    <w:p w14:paraId="6FF02F21" w14:textId="1CEB695A" w:rsidR="000F0889" w:rsidRPr="00984825" w:rsidRDefault="001747B0" w:rsidP="00D63E41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240" w:lineRule="auto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Quel âge aviez-vous </w:t>
      </w:r>
      <w:r w:rsidR="00D63E41" w:rsidRPr="00984825">
        <w:rPr>
          <w:rFonts w:cstheme="minorHAnsi"/>
          <w:bCs/>
          <w:lang w:val="fr-FR"/>
        </w:rPr>
        <w:t xml:space="preserve">la première fois que </w:t>
      </w:r>
      <w:r w:rsidR="005B66A7">
        <w:rPr>
          <w:rFonts w:cstheme="minorHAnsi"/>
          <w:bCs/>
          <w:lang w:val="fr-FR"/>
        </w:rPr>
        <w:t>cela s’est produit</w:t>
      </w:r>
      <w:r w:rsidR="002A5F3C" w:rsidRPr="00984825">
        <w:rPr>
          <w:rFonts w:cstheme="minorHAnsi"/>
          <w:bCs/>
          <w:lang w:val="fr-FR"/>
        </w:rPr>
        <w:t xml:space="preserve"> </w:t>
      </w:r>
      <w:r w:rsidR="000F0889" w:rsidRPr="00984825">
        <w:rPr>
          <w:rFonts w:cstheme="minorHAnsi"/>
          <w:bCs/>
          <w:lang w:val="fr-FR"/>
        </w:rPr>
        <w:t>?</w:t>
      </w:r>
      <w:r w:rsidR="000F0889" w:rsidRPr="00984825">
        <w:rPr>
          <w:rFonts w:cstheme="minorHAnsi"/>
          <w:noProof/>
          <w:lang w:val="fr-FR" w:eastAsia="en-GB"/>
        </w:rPr>
        <w:t xml:space="preserve"> </w:t>
      </w:r>
      <w:r w:rsidR="000F0889" w:rsidRPr="00984825">
        <w:rPr>
          <w:rFonts w:cstheme="minorHAnsi"/>
          <w:noProof/>
          <w:lang w:val="fr-FR" w:eastAsia="en-GB"/>
        </w:rPr>
        <w:tab/>
      </w:r>
      <w:r w:rsidR="000F0889" w:rsidRPr="00984825">
        <w:rPr>
          <w:rFonts w:cstheme="minorHAnsi"/>
          <w:noProof/>
          <w:lang w:val="fr-FR" w:eastAsia="en-GB"/>
        </w:rPr>
        <w:tab/>
      </w:r>
      <w:r w:rsidR="000F0889" w:rsidRPr="00984825">
        <w:rPr>
          <w:rFonts w:cstheme="minorHAnsi"/>
          <w:noProof/>
          <w:lang w:val="fr-FR" w:eastAsia="en-GB"/>
        </w:rPr>
        <w:tab/>
      </w:r>
      <w:r w:rsidR="004D539C" w:rsidRPr="00984825">
        <w:rPr>
          <w:rFonts w:cstheme="minorHAnsi"/>
          <w:noProof/>
          <w:lang w:val="fr-FR" w:eastAsia="en-GB"/>
        </w:rPr>
        <w:t>Ans</w:t>
      </w:r>
    </w:p>
    <w:p w14:paraId="2E3EE9D7" w14:textId="77777777" w:rsidR="000F0889" w:rsidRPr="00984825" w:rsidRDefault="000F0889" w:rsidP="000F088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46577019" w14:textId="4D9D4AB1" w:rsidR="00096C02" w:rsidRPr="00984825" w:rsidRDefault="006844F2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Qui vous a fait </w:t>
      </w:r>
      <w:r w:rsidR="0088106B" w:rsidRPr="00984825">
        <w:rPr>
          <w:rFonts w:cstheme="minorHAnsi"/>
          <w:bCs/>
          <w:lang w:val="fr-FR"/>
        </w:rPr>
        <w:t>cela</w:t>
      </w:r>
      <w:r w:rsidR="00096C02" w:rsidRPr="00984825">
        <w:rPr>
          <w:rFonts w:cstheme="minorHAnsi"/>
          <w:bCs/>
          <w:lang w:val="fr-FR"/>
        </w:rPr>
        <w:t>?</w:t>
      </w:r>
    </w:p>
    <w:p w14:paraId="23745A88" w14:textId="1ADB67F5" w:rsidR="00096C02" w:rsidRPr="00984825" w:rsidRDefault="00214799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fr-FR"/>
        </w:rPr>
      </w:pPr>
      <w:r w:rsidRPr="00984825">
        <w:rPr>
          <w:rFonts w:cstheme="minorHAnsi"/>
          <w:bCs/>
          <w:i/>
          <w:lang w:val="fr-FR"/>
        </w:rPr>
        <w:t>Vous pouvez cocher plusieurs réponses</w:t>
      </w:r>
      <w:r w:rsidR="00096C02" w:rsidRPr="00984825">
        <w:rPr>
          <w:rFonts w:cstheme="minorHAnsi"/>
          <w:bCs/>
          <w:i/>
          <w:lang w:val="fr-FR"/>
        </w:rPr>
        <w:tab/>
      </w:r>
      <w:r w:rsidR="00096C02" w:rsidRPr="00984825">
        <w:rPr>
          <w:rFonts w:cstheme="minorHAnsi"/>
          <w:bCs/>
          <w:i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984825">
        <w:rPr>
          <w:rFonts w:cstheme="minorHAnsi"/>
          <w:bCs/>
          <w:i/>
          <w:lang w:val="fr-FR"/>
        </w:rPr>
        <w:instrText xml:space="preserve"> FORMCHECKBOX </w:instrText>
      </w:r>
      <w:r w:rsidR="008D1C8C">
        <w:rPr>
          <w:rFonts w:cstheme="minorHAnsi"/>
          <w:bCs/>
          <w:i/>
          <w:lang w:val="fr-FR"/>
        </w:rPr>
      </w:r>
      <w:r w:rsidR="008D1C8C">
        <w:rPr>
          <w:rFonts w:cstheme="minorHAnsi"/>
          <w:bCs/>
          <w:i/>
          <w:lang w:val="fr-FR"/>
        </w:rPr>
        <w:fldChar w:fldCharType="separate"/>
      </w:r>
      <w:r w:rsidR="00096C02" w:rsidRPr="00984825">
        <w:rPr>
          <w:rFonts w:cstheme="minorHAnsi"/>
          <w:bCs/>
          <w:i/>
          <w:lang w:val="fr-FR"/>
        </w:rPr>
        <w:fldChar w:fldCharType="end"/>
      </w:r>
      <w:r w:rsidR="00096C02" w:rsidRPr="00984825">
        <w:rPr>
          <w:rFonts w:cstheme="minorHAnsi"/>
          <w:bCs/>
          <w:i/>
          <w:lang w:val="fr-FR"/>
        </w:rPr>
        <w:tab/>
      </w:r>
      <w:r w:rsidR="00E6758C" w:rsidRPr="00984825">
        <w:rPr>
          <w:rFonts w:cstheme="minorHAnsi"/>
          <w:bCs/>
          <w:lang w:val="fr-FR"/>
        </w:rPr>
        <w:t>Parent (</w:t>
      </w:r>
      <w:r w:rsidR="00D0611F" w:rsidRPr="00984825">
        <w:rPr>
          <w:rFonts w:cstheme="minorHAnsi"/>
          <w:bCs/>
          <w:lang w:val="fr-FR"/>
        </w:rPr>
        <w:t>père/mère biologique</w:t>
      </w:r>
      <w:r w:rsidR="00E6758C" w:rsidRPr="00984825">
        <w:rPr>
          <w:rFonts w:cstheme="minorHAnsi"/>
          <w:bCs/>
          <w:lang w:val="fr-FR"/>
        </w:rPr>
        <w:t xml:space="preserve">, </w:t>
      </w:r>
      <w:r w:rsidR="00D0611F" w:rsidRPr="00984825">
        <w:rPr>
          <w:rFonts w:cstheme="minorHAnsi"/>
          <w:bCs/>
          <w:lang w:val="fr-FR"/>
        </w:rPr>
        <w:t>beau-père/belle-mère</w:t>
      </w:r>
    </w:p>
    <w:p w14:paraId="41C1D904" w14:textId="08025962" w:rsidR="00096C02" w:rsidRPr="00984825" w:rsidRDefault="00096C02" w:rsidP="0089333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154" w:hanging="443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CA57B6" w:rsidRPr="00984825">
        <w:rPr>
          <w:rFonts w:cstheme="minorHAnsi"/>
          <w:bCs/>
          <w:lang w:val="fr-FR"/>
        </w:rPr>
        <w:t>Fr</w:t>
      </w:r>
      <w:r w:rsidR="00AE1534">
        <w:rPr>
          <w:rFonts w:cstheme="minorHAnsi"/>
          <w:bCs/>
          <w:lang w:val="fr-FR"/>
        </w:rPr>
        <w:t xml:space="preserve">atrie </w:t>
      </w:r>
      <w:r w:rsidR="00CA57B6" w:rsidRPr="00984825">
        <w:rPr>
          <w:rFonts w:cstheme="minorHAnsi"/>
          <w:bCs/>
          <w:lang w:val="fr-FR"/>
        </w:rPr>
        <w:t>(biologique/</w:t>
      </w:r>
      <w:r w:rsidR="00AE1534">
        <w:rPr>
          <w:rFonts w:cstheme="minorHAnsi"/>
          <w:bCs/>
          <w:lang w:val="fr-FR"/>
        </w:rPr>
        <w:t>par alliance</w:t>
      </w:r>
      <w:r w:rsidR="00CA57B6" w:rsidRPr="00984825">
        <w:rPr>
          <w:rFonts w:cstheme="minorHAnsi"/>
          <w:bCs/>
          <w:lang w:val="fr-FR"/>
        </w:rPr>
        <w:t>)</w:t>
      </w:r>
    </w:p>
    <w:p w14:paraId="44AF3E7A" w14:textId="43C1D12C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CA57B6" w:rsidRPr="00984825">
        <w:rPr>
          <w:rFonts w:cstheme="minorHAnsi"/>
          <w:bCs/>
          <w:lang w:val="fr-FR"/>
        </w:rPr>
        <w:t>Autre membre de la famille</w:t>
      </w:r>
    </w:p>
    <w:p w14:paraId="07D83282" w14:textId="7FF5D73F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AB57F4" w:rsidRPr="00984825">
        <w:rPr>
          <w:rFonts w:cstheme="minorHAnsi"/>
          <w:bCs/>
          <w:lang w:val="fr-FR"/>
        </w:rPr>
        <w:t xml:space="preserve">Ami ou connaissance </w:t>
      </w:r>
    </w:p>
    <w:p w14:paraId="0C164B98" w14:textId="12A124B1" w:rsidR="00E11F2C" w:rsidRPr="00984825" w:rsidRDefault="00E11F2C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821EE7" w:rsidRPr="00984825">
        <w:rPr>
          <w:rFonts w:cstheme="minorHAnsi"/>
          <w:bCs/>
          <w:lang w:val="fr-FR"/>
        </w:rPr>
        <w:t>Votre partenaire (petit ami/petite amie)</w:t>
      </w:r>
    </w:p>
    <w:p w14:paraId="4E5EB9B2" w14:textId="6D2F1E9B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821EE7" w:rsidRPr="00984825">
        <w:rPr>
          <w:rFonts w:cstheme="minorHAnsi"/>
          <w:bCs/>
          <w:lang w:val="fr-FR"/>
        </w:rPr>
        <w:t>Autre athlète</w:t>
      </w:r>
    </w:p>
    <w:p w14:paraId="2306B357" w14:textId="3ABE423E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32093" w:rsidRPr="00984825">
        <w:rPr>
          <w:rFonts w:cstheme="minorHAnsi"/>
          <w:bCs/>
          <w:lang w:val="fr-FR"/>
        </w:rPr>
        <w:tab/>
      </w:r>
      <w:r w:rsidR="008F30FC" w:rsidRPr="00984825">
        <w:rPr>
          <w:rFonts w:cstheme="minorHAnsi"/>
          <w:bCs/>
          <w:lang w:val="fr-FR"/>
        </w:rPr>
        <w:t>Entraîneur d’athlétisme, Entraîneur, Personnel médical</w:t>
      </w:r>
      <w:r w:rsidR="00E32093" w:rsidRPr="00984825">
        <w:rPr>
          <w:rFonts w:cstheme="minorHAnsi"/>
          <w:bCs/>
          <w:lang w:val="fr-FR"/>
        </w:rPr>
        <w:t xml:space="preserve"> </w:t>
      </w:r>
    </w:p>
    <w:p w14:paraId="2E3BB456" w14:textId="5F6E2D75" w:rsidR="00440022" w:rsidRPr="00984825" w:rsidRDefault="0044002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EC736F" w:rsidRPr="00984825">
        <w:rPr>
          <w:rFonts w:cstheme="minorHAnsi"/>
          <w:bCs/>
          <w:lang w:val="fr-FR"/>
        </w:rPr>
        <w:t xml:space="preserve">Enseignant </w:t>
      </w:r>
    </w:p>
    <w:p w14:paraId="531AC3A1" w14:textId="0D09F3C2" w:rsidR="0035117F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440022" w:rsidRPr="00984825">
        <w:rPr>
          <w:rFonts w:cstheme="minorHAnsi"/>
          <w:bCs/>
          <w:lang w:val="fr-FR"/>
        </w:rPr>
        <w:tab/>
      </w:r>
      <w:r w:rsidR="00D703DE" w:rsidRPr="00984825">
        <w:rPr>
          <w:rFonts w:cstheme="minorHAnsi"/>
          <w:bCs/>
          <w:lang w:val="fr-FR"/>
        </w:rPr>
        <w:t>Quelqu’un d’inconnu</w:t>
      </w:r>
      <w:r w:rsidR="00230855" w:rsidRPr="00984825">
        <w:rPr>
          <w:rFonts w:cstheme="minorHAnsi"/>
          <w:bCs/>
          <w:lang w:val="fr-FR"/>
        </w:rPr>
        <w:t xml:space="preserve"> </w:t>
      </w:r>
    </w:p>
    <w:p w14:paraId="44CFEC14" w14:textId="77777777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fr-FR"/>
        </w:rPr>
      </w:pPr>
    </w:p>
    <w:p w14:paraId="77A08704" w14:textId="07D164E9" w:rsidR="00096C02" w:rsidRPr="00984825" w:rsidRDefault="00BF0190" w:rsidP="00BF0190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Avez-vous consulté un médecin ou un </w:t>
      </w:r>
      <w:r w:rsidR="00AF77AC" w:rsidRPr="00984825">
        <w:rPr>
          <w:rFonts w:cstheme="minorHAnsi"/>
          <w:bCs/>
          <w:lang w:val="fr-FR"/>
        </w:rPr>
        <w:t xml:space="preserve">thérapeute </w:t>
      </w:r>
      <w:r w:rsidRPr="00984825">
        <w:rPr>
          <w:rFonts w:cstheme="minorHAnsi"/>
          <w:bCs/>
          <w:lang w:val="fr-FR"/>
        </w:rPr>
        <w:t>suite à ce qui vous est arrivé ?</w:t>
      </w:r>
    </w:p>
    <w:p w14:paraId="646896CB" w14:textId="51C5E58F" w:rsidR="00E6758C" w:rsidRPr="00984825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Oui</w:t>
      </w:r>
    </w:p>
    <w:p w14:paraId="1B6DCAC8" w14:textId="7265EC4C" w:rsidR="00096C02" w:rsidRPr="00984825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 xml:space="preserve">, </w:t>
      </w:r>
      <w:r w:rsidR="00BF0190" w:rsidRPr="00984825">
        <w:rPr>
          <w:rFonts w:cstheme="minorHAnsi"/>
          <w:bCs/>
          <w:lang w:val="fr-FR"/>
        </w:rPr>
        <w:t xml:space="preserve">il n’y avait aucune raison </w:t>
      </w:r>
    </w:p>
    <w:p w14:paraId="5E0916BF" w14:textId="7FC18BBE" w:rsidR="00096C02" w:rsidRPr="00984825" w:rsidRDefault="00096C02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 xml:space="preserve">, </w:t>
      </w:r>
      <w:r w:rsidR="00BF0190" w:rsidRPr="00984825">
        <w:rPr>
          <w:rFonts w:cstheme="minorHAnsi"/>
          <w:bCs/>
          <w:lang w:val="fr-FR"/>
        </w:rPr>
        <w:t xml:space="preserve">mais maintenant je pense que j’aurais dû le faire </w:t>
      </w:r>
    </w:p>
    <w:p w14:paraId="1DBA9127" w14:textId="63272F24" w:rsidR="00440022" w:rsidRPr="00984825" w:rsidRDefault="00440022">
      <w:pPr>
        <w:rPr>
          <w:rFonts w:cstheme="minorHAnsi"/>
          <w:bCs/>
          <w:lang w:val="fr-FR"/>
        </w:rPr>
      </w:pPr>
    </w:p>
    <w:p w14:paraId="129C4AF4" w14:textId="167A0AD8" w:rsidR="007D36DA" w:rsidRPr="00984825" w:rsidRDefault="004D02DE" w:rsidP="004D02DE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/>
          <w:sz w:val="32"/>
          <w:lang w:val="fr-FR"/>
        </w:rPr>
        <w:t xml:space="preserve">D.2. </w:t>
      </w:r>
      <w:r w:rsidR="00040A9B" w:rsidRPr="00984825">
        <w:rPr>
          <w:rFonts w:cstheme="minorHAnsi"/>
          <w:b/>
          <w:sz w:val="32"/>
          <w:lang w:val="fr-FR"/>
        </w:rPr>
        <w:t>Vos expériences d’abus sexuel</w:t>
      </w:r>
    </w:p>
    <w:p w14:paraId="195F5100" w14:textId="77777777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78B31994" w14:textId="5B5F07B6" w:rsidR="00096C02" w:rsidRPr="00984825" w:rsidRDefault="00C20082" w:rsidP="00C2008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Avez-vous </w:t>
      </w:r>
      <w:r w:rsidRPr="00984825">
        <w:rPr>
          <w:rFonts w:cstheme="minorHAnsi"/>
          <w:b/>
          <w:bCs/>
          <w:lang w:val="fr-FR"/>
        </w:rPr>
        <w:t>déjà</w:t>
      </w:r>
      <w:r w:rsidRPr="00984825">
        <w:rPr>
          <w:rFonts w:cstheme="minorHAnsi"/>
          <w:bCs/>
          <w:lang w:val="fr-FR"/>
        </w:rPr>
        <w:t xml:space="preserve"> été persuadé(e), poussé(e) ou forcé(e) à des actes sexuels </w:t>
      </w:r>
      <w:r w:rsidRPr="00984825">
        <w:rPr>
          <w:rFonts w:cstheme="minorHAnsi"/>
          <w:bCs/>
          <w:u w:val="single"/>
          <w:lang w:val="fr-FR"/>
        </w:rPr>
        <w:t xml:space="preserve">contre votre volonté dans votre vie, </w:t>
      </w:r>
      <w:r w:rsidRPr="00984825">
        <w:rPr>
          <w:rFonts w:cstheme="minorHAnsi"/>
          <w:b/>
          <w:bCs/>
          <w:u w:val="single"/>
          <w:lang w:val="fr-FR"/>
        </w:rPr>
        <w:t>en dehors de l’athlétisme</w:t>
      </w:r>
      <w:r w:rsidRPr="00984825">
        <w:rPr>
          <w:rFonts w:cstheme="minorHAnsi"/>
          <w:bCs/>
          <w:lang w:val="fr-FR"/>
        </w:rPr>
        <w:t>?</w:t>
      </w:r>
    </w:p>
    <w:p w14:paraId="09E945E5" w14:textId="476D78D1" w:rsidR="00096C02" w:rsidRPr="00984825" w:rsidRDefault="00241294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fr-FR"/>
        </w:rPr>
      </w:pPr>
      <w:r w:rsidRPr="00984825">
        <w:rPr>
          <w:rFonts w:cstheme="minorHAnsi"/>
          <w:bCs/>
          <w:i/>
          <w:lang w:val="fr-FR"/>
        </w:rPr>
        <w:t xml:space="preserve">Vous pouvez cocher plusieurs réponses  </w:t>
      </w:r>
    </w:p>
    <w:p w14:paraId="552B10DF" w14:textId="586B1864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F22362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22362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F22362">
        <w:rPr>
          <w:rFonts w:cstheme="minorHAnsi"/>
          <w:bCs/>
          <w:lang w:val="fr-FR"/>
        </w:rPr>
        <w:fldChar w:fldCharType="end"/>
      </w:r>
      <w:r w:rsidR="00E6758C" w:rsidRPr="00F22362">
        <w:rPr>
          <w:rFonts w:cstheme="minorHAnsi"/>
          <w:bCs/>
          <w:lang w:val="fr-FR"/>
        </w:rPr>
        <w:t xml:space="preserve"> </w:t>
      </w:r>
      <w:r w:rsidR="00095156" w:rsidRPr="00F22362">
        <w:rPr>
          <w:rFonts w:cstheme="minorHAnsi"/>
          <w:bCs/>
          <w:lang w:val="fr-FR"/>
        </w:rPr>
        <w:t>Je n</w:t>
      </w:r>
      <w:r w:rsidR="0018123D" w:rsidRPr="00F22362">
        <w:rPr>
          <w:rFonts w:cstheme="minorHAnsi"/>
          <w:bCs/>
          <w:lang w:val="fr-FR"/>
        </w:rPr>
        <w:t xml:space="preserve">’ai pas </w:t>
      </w:r>
      <w:r w:rsidR="005D0337" w:rsidRPr="00F22362">
        <w:rPr>
          <w:rFonts w:cstheme="minorHAnsi"/>
          <w:bCs/>
          <w:lang w:val="fr-FR"/>
        </w:rPr>
        <w:t xml:space="preserve">fait </w:t>
      </w:r>
      <w:r w:rsidR="0018123D" w:rsidRPr="00F22362">
        <w:rPr>
          <w:rFonts w:cstheme="minorHAnsi"/>
          <w:bCs/>
          <w:lang w:val="fr-FR"/>
        </w:rPr>
        <w:t xml:space="preserve">l’objet </w:t>
      </w:r>
      <w:r w:rsidR="005D0337" w:rsidRPr="00F22362">
        <w:rPr>
          <w:rFonts w:cstheme="minorHAnsi"/>
          <w:bCs/>
          <w:lang w:val="fr-FR"/>
        </w:rPr>
        <w:t xml:space="preserve">de tels actes </w:t>
      </w:r>
      <w:r w:rsidR="0018123D" w:rsidRPr="00F22362">
        <w:rPr>
          <w:rFonts w:cstheme="minorHAnsi"/>
          <w:bCs/>
          <w:lang w:val="fr-FR"/>
        </w:rPr>
        <w:t>contre mon gré</w:t>
      </w:r>
      <w:r w:rsidR="000D4517" w:rsidRPr="00F22362">
        <w:rPr>
          <w:rFonts w:cstheme="minorHAnsi"/>
          <w:bCs/>
          <w:lang w:val="fr-FR"/>
        </w:rPr>
        <w:t xml:space="preserve"> </w:t>
      </w:r>
      <w:r w:rsidR="007D36DA" w:rsidRPr="00F22362">
        <w:rPr>
          <w:rFonts w:cstheme="minorHAnsi"/>
          <w:bCs/>
          <w:sz w:val="20"/>
          <w:lang w:val="fr-FR"/>
        </w:rPr>
        <w:t>(</w:t>
      </w:r>
      <w:r w:rsidR="007D36DA" w:rsidRPr="00F22362">
        <w:rPr>
          <w:rFonts w:cstheme="minorHAnsi"/>
          <w:bCs/>
          <w:sz w:val="20"/>
          <w:lang w:val="fr-FR"/>
        </w:rPr>
        <w:sym w:font="Wingdings" w:char="F0E0"/>
      </w:r>
      <w:r w:rsidR="007D36DA" w:rsidRPr="00F22362">
        <w:rPr>
          <w:rFonts w:cstheme="minorHAnsi"/>
          <w:bCs/>
          <w:sz w:val="20"/>
          <w:lang w:val="fr-FR"/>
        </w:rPr>
        <w:t xml:space="preserve"> </w:t>
      </w:r>
      <w:r w:rsidR="00DE3E31" w:rsidRPr="00F22362">
        <w:rPr>
          <w:rFonts w:cstheme="minorHAnsi"/>
          <w:bCs/>
          <w:sz w:val="20"/>
          <w:lang w:val="fr-FR"/>
        </w:rPr>
        <w:t>Fin du questionnaire</w:t>
      </w:r>
      <w:r w:rsidR="007D36DA" w:rsidRPr="00F22362">
        <w:rPr>
          <w:rFonts w:cstheme="minorHAnsi"/>
          <w:bCs/>
          <w:sz w:val="20"/>
          <w:lang w:val="fr-FR"/>
        </w:rPr>
        <w:t>)</w:t>
      </w:r>
    </w:p>
    <w:p w14:paraId="70331B11" w14:textId="28DF907E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58C" w:rsidRPr="00984825">
        <w:rPr>
          <w:rFonts w:cstheme="minorHAnsi"/>
          <w:bCs/>
          <w:lang w:val="fr-FR"/>
        </w:rPr>
        <w:t xml:space="preserve"> </w:t>
      </w:r>
      <w:r w:rsidR="00E86C5A" w:rsidRPr="00984825">
        <w:rPr>
          <w:rFonts w:cstheme="minorHAnsi"/>
          <w:bCs/>
          <w:lang w:val="fr-FR"/>
        </w:rPr>
        <w:t>Quelqu'un s'est ex</w:t>
      </w:r>
      <w:r w:rsidR="00382AC1" w:rsidRPr="00984825">
        <w:rPr>
          <w:rFonts w:cstheme="minorHAnsi"/>
          <w:bCs/>
          <w:lang w:val="fr-FR"/>
        </w:rPr>
        <w:t xml:space="preserve">hibé </w:t>
      </w:r>
      <w:r w:rsidR="00F22362">
        <w:rPr>
          <w:rFonts w:cstheme="minorHAnsi"/>
          <w:bCs/>
          <w:lang w:val="fr-FR"/>
        </w:rPr>
        <w:t>devant vous</w:t>
      </w:r>
    </w:p>
    <w:p w14:paraId="73A25621" w14:textId="033B2717" w:rsidR="00096C02" w:rsidRPr="00984825" w:rsidRDefault="00096C02" w:rsidP="004E355C">
      <w:pPr>
        <w:pStyle w:val="ListParagraph"/>
        <w:tabs>
          <w:tab w:val="left" w:pos="1134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1134" w:hanging="4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AB2C78" w:rsidRPr="00984825">
        <w:rPr>
          <w:rFonts w:cstheme="minorHAnsi"/>
          <w:bCs/>
          <w:lang w:val="fr-FR"/>
        </w:rPr>
        <w:t>Quelqu'un a touché vos parties génitales ou a essayé de vous déshabiller, d'avoir des rapports sexuels avec vous.</w:t>
      </w:r>
    </w:p>
    <w:p w14:paraId="35CF330A" w14:textId="2D4A2792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58C" w:rsidRPr="00984825">
        <w:rPr>
          <w:rFonts w:cstheme="minorHAnsi"/>
          <w:bCs/>
          <w:lang w:val="fr-FR"/>
        </w:rPr>
        <w:t xml:space="preserve"> </w:t>
      </w:r>
      <w:r w:rsidR="003F47A2" w:rsidRPr="00984825">
        <w:rPr>
          <w:rFonts w:cstheme="minorHAnsi"/>
          <w:bCs/>
          <w:lang w:val="fr-FR"/>
        </w:rPr>
        <w:t xml:space="preserve">Vous </w:t>
      </w:r>
      <w:r w:rsidR="008E77A7">
        <w:rPr>
          <w:rFonts w:cstheme="minorHAnsi"/>
          <w:bCs/>
          <w:lang w:val="fr-FR"/>
        </w:rPr>
        <w:t>avez</w:t>
      </w:r>
      <w:r w:rsidR="003F47A2" w:rsidRPr="00984825">
        <w:rPr>
          <w:rFonts w:cstheme="minorHAnsi"/>
          <w:bCs/>
          <w:lang w:val="fr-FR"/>
        </w:rPr>
        <w:t xml:space="preserve"> masturbé quelqu’un</w:t>
      </w:r>
    </w:p>
    <w:p w14:paraId="68E5D4A2" w14:textId="3CD2DF69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58C" w:rsidRPr="00984825">
        <w:rPr>
          <w:rFonts w:cstheme="minorHAnsi"/>
          <w:bCs/>
          <w:lang w:val="fr-FR"/>
        </w:rPr>
        <w:t xml:space="preserve"> </w:t>
      </w:r>
      <w:r w:rsidR="0064188E" w:rsidRPr="00984825">
        <w:rPr>
          <w:rFonts w:cstheme="minorHAnsi"/>
          <w:bCs/>
          <w:lang w:val="fr-FR"/>
        </w:rPr>
        <w:t>Vous avez e</w:t>
      </w:r>
      <w:r w:rsidR="00F22362">
        <w:rPr>
          <w:rFonts w:cstheme="minorHAnsi"/>
          <w:bCs/>
          <w:lang w:val="fr-FR"/>
        </w:rPr>
        <w:t>u des rapports sexuels vaginaux</w:t>
      </w:r>
    </w:p>
    <w:p w14:paraId="541B2810" w14:textId="78D660BC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58C" w:rsidRPr="00984825">
        <w:rPr>
          <w:rFonts w:cstheme="minorHAnsi"/>
          <w:bCs/>
          <w:lang w:val="fr-FR"/>
        </w:rPr>
        <w:t xml:space="preserve"> </w:t>
      </w:r>
      <w:r w:rsidR="0074578A" w:rsidRPr="00984825">
        <w:rPr>
          <w:rFonts w:cstheme="minorHAnsi"/>
          <w:bCs/>
          <w:lang w:val="fr-FR"/>
        </w:rPr>
        <w:t xml:space="preserve">Vous avez eu des rapports sexuels oraux </w:t>
      </w:r>
    </w:p>
    <w:p w14:paraId="30DCC627" w14:textId="3AFC8239" w:rsidR="00096C02" w:rsidRPr="00984825" w:rsidRDefault="00096C02" w:rsidP="00096C0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="00E6758C" w:rsidRPr="00984825">
        <w:rPr>
          <w:rFonts w:cstheme="minorHAnsi"/>
          <w:bCs/>
          <w:lang w:val="fr-FR"/>
        </w:rPr>
        <w:t xml:space="preserve"> </w:t>
      </w:r>
      <w:r w:rsidR="0074578A" w:rsidRPr="00984825">
        <w:rPr>
          <w:rFonts w:cstheme="minorHAnsi"/>
          <w:bCs/>
          <w:lang w:val="fr-FR"/>
        </w:rPr>
        <w:t xml:space="preserve">Vous avez eu des rapports sexuels anaux </w:t>
      </w:r>
    </w:p>
    <w:p w14:paraId="20AAA5EE" w14:textId="77777777" w:rsidR="00E6758C" w:rsidRPr="00984825" w:rsidRDefault="00E6758C" w:rsidP="00E6758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4DAC542E" w14:textId="667D1019" w:rsidR="00E6758C" w:rsidRPr="00984825" w:rsidRDefault="005E5207" w:rsidP="005E5207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lastRenderedPageBreak/>
        <w:t>Combien de fois cela s'est-il produit</w:t>
      </w:r>
      <w:r w:rsidR="00E6758C" w:rsidRPr="00984825">
        <w:rPr>
          <w:rFonts w:cstheme="minorHAnsi"/>
          <w:bCs/>
          <w:lang w:val="fr-FR"/>
        </w:rPr>
        <w:t xml:space="preserve">? </w:t>
      </w:r>
      <w:r w:rsidR="00E6758C" w:rsidRPr="00984825">
        <w:rPr>
          <w:rFonts w:cstheme="minorHAnsi"/>
          <w:bCs/>
          <w:lang w:val="fr-FR"/>
        </w:rPr>
        <w:tab/>
      </w:r>
      <w:r w:rsidR="00E6758C" w:rsidRPr="00984825">
        <w:rPr>
          <w:rFonts w:cstheme="minorHAnsi"/>
          <w:bCs/>
          <w:lang w:val="fr-FR"/>
        </w:rPr>
        <w:tab/>
      </w:r>
      <w:r w:rsidR="00E6758C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6758C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E6758C" w:rsidRPr="00984825">
        <w:rPr>
          <w:rFonts w:cstheme="minorHAnsi"/>
          <w:bCs/>
          <w:lang w:val="fr-FR"/>
        </w:rPr>
        <w:fldChar w:fldCharType="end"/>
      </w:r>
      <w:r w:rsidR="009C0F7A" w:rsidRPr="00984825">
        <w:rPr>
          <w:rFonts w:cstheme="minorHAnsi"/>
          <w:bCs/>
          <w:lang w:val="fr-FR"/>
        </w:rPr>
        <w:tab/>
      </w:r>
      <w:r w:rsidR="00DE09C1" w:rsidRPr="00984825">
        <w:rPr>
          <w:rFonts w:cstheme="minorHAnsi"/>
          <w:bCs/>
          <w:lang w:val="fr-FR"/>
        </w:rPr>
        <w:t>Une fois</w:t>
      </w:r>
    </w:p>
    <w:p w14:paraId="672655CE" w14:textId="1BFAF1B4" w:rsidR="00E6758C" w:rsidRPr="00984825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>2</w:t>
      </w:r>
      <w:r w:rsidR="00DE09C1" w:rsidRPr="00984825">
        <w:rPr>
          <w:rFonts w:cstheme="minorHAnsi"/>
          <w:bCs/>
          <w:lang w:val="fr-FR"/>
        </w:rPr>
        <w:t xml:space="preserve"> à </w:t>
      </w:r>
      <w:r w:rsidRPr="00984825">
        <w:rPr>
          <w:rFonts w:cstheme="minorHAnsi"/>
          <w:bCs/>
          <w:lang w:val="fr-FR"/>
        </w:rPr>
        <w:t xml:space="preserve">5 </w:t>
      </w:r>
      <w:r w:rsidR="00DE09C1" w:rsidRPr="00984825">
        <w:rPr>
          <w:rFonts w:cstheme="minorHAnsi"/>
          <w:bCs/>
          <w:lang w:val="fr-FR"/>
        </w:rPr>
        <w:t xml:space="preserve">fois </w:t>
      </w:r>
    </w:p>
    <w:p w14:paraId="44B6ABA8" w14:textId="61DF45A0" w:rsidR="00E6758C" w:rsidRPr="00984825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DE09C1" w:rsidRPr="00984825">
        <w:rPr>
          <w:rFonts w:cstheme="minorHAnsi"/>
          <w:bCs/>
          <w:lang w:val="fr-FR"/>
        </w:rPr>
        <w:t xml:space="preserve">Plus de </w:t>
      </w:r>
      <w:r w:rsidRPr="00984825">
        <w:rPr>
          <w:rFonts w:cstheme="minorHAnsi"/>
          <w:bCs/>
          <w:lang w:val="fr-FR"/>
        </w:rPr>
        <w:t xml:space="preserve">5 </w:t>
      </w:r>
      <w:r w:rsidR="00DE09C1" w:rsidRPr="00984825">
        <w:rPr>
          <w:rFonts w:cstheme="minorHAnsi"/>
          <w:bCs/>
          <w:lang w:val="fr-FR"/>
        </w:rPr>
        <w:t>fois</w:t>
      </w:r>
    </w:p>
    <w:p w14:paraId="2EE4347C" w14:textId="259A9662" w:rsidR="00E6758C" w:rsidRPr="00984825" w:rsidRDefault="00E6758C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03BE3478" w14:textId="0C671E9E" w:rsidR="00E6758C" w:rsidRPr="00984825" w:rsidRDefault="00806CAF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3528690" wp14:editId="17FE243B">
                <wp:simplePos x="0" y="0"/>
                <wp:positionH relativeFrom="column">
                  <wp:posOffset>5034280</wp:posOffset>
                </wp:positionH>
                <wp:positionV relativeFrom="paragraph">
                  <wp:posOffset>108585</wp:posOffset>
                </wp:positionV>
                <wp:extent cx="588645" cy="360045"/>
                <wp:effectExtent l="0" t="0" r="20955" b="20955"/>
                <wp:wrapNone/>
                <wp:docPr id="29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30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4B23D9" id="Group 2889" o:spid="_x0000_s1026" style="position:absolute;margin-left:396.4pt;margin-top:8.55pt;width:46.35pt;height:28.35pt;z-index:251663360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">
                <v:rect id="Rectangle 2890" o:spid="_x0000_s1027" style="position:absolute;left:624;top:6672;width:927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wvP8MA&#10;AADbAAAADwAAAGRycy9kb3ducmV2LnhtbERPy2rCQBTdF/yH4QrudGK0D6KjhEKhBSk2FXR5m7km&#10;oZk7aWYS4987C6HLw3mvt4OpRU+tqywrmM8iEMS51RUXCg7fb9MXEM4ja6wtk4IrOdhuRg9rTLS9&#10;8Bf1mS9ECGGXoILS+yaR0uUlGXQz2xAH7mxbgz7AtpC6xUsIN7WMo+hJGqw4NJTY0GtJ+W/WGQX7&#10;j8e/5+PpZ94tdyY9FbHMPiup1GQ8pCsQngb/L76737WCRVgfvoQf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8wvP8MAAADbAAAADwAAAAAAAAAAAAAAAACYAgAAZHJzL2Rv&#10;d25yZXYueG1sUEsFBgAAAAAEAAQA9QAAAIgDAAAAAA==&#10;" fillcolor="#ffd5ab" strokeweight="1.25pt"/>
                <v:rect id="Rectangle 2891" o:spid="_x0000_s1028" style="position:absolute;left:697;top:6747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Fi3cQA&#10;AADbAAAADwAAAGRycy9kb3ducmV2LnhtbESPQWvCQBSE70L/w/IKvemuVUONrlIKgYJ6aFLo9ZF9&#10;JqHZt2l2jem/dwsFj8PMfMNs96NtxUC9bxxrmM8UCOLSmYYrDZ9FNn0B4QOywdYxafglD/vdw2SL&#10;qXFX/qAhD5WIEPYpaqhD6FIpfVmTRT9zHXH0zq63GKLsK2l6vEa4beWzUom02HBcqLGjt5rK7/xi&#10;NWCyND+n8+JYHC4JrqtRZasvpfXT4/i6ARFoDPfwf/vdaFjM4e9L/AFyd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RYt3EAAAA2wAAAA8AAAAAAAAAAAAAAAAAmAIAAGRycy9k&#10;b3ducmV2LnhtbFBLBQYAAAAABAAEAPUAAACJAwAAAAA=&#10;" stroked="f"/>
                <v:rect id="Rectangle 2892" o:spid="_x0000_s1029" style="position:absolute;left:1135;top:6745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P8qsQA&#10;AADbAAAADwAAAGRycy9kb3ducmV2LnhtbESPQWvCQBSE70L/w/IK3nS3RkONrlKEQMF6qBZ6fWSf&#10;SWj2bZrdxPTfdwsFj8PMfMNs96NtxECdrx1reJorEMSFMzWXGj4u+ewZhA/IBhvHpOGHPOx3D5Mt&#10;Zsbd+J2GcyhFhLDPUEMVQptJ6YuKLPq5a4mjd3WdxRBlV0rT4S3CbSMXSqXSYs1xocKWDhUVX+fe&#10;asB0ab5P1+TtcuxTXJejylefSuvp4/iyARFoDPfwf/vVaEgW8Pcl/g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D/KrEAAAA2wAAAA8AAAAAAAAAAAAAAAAAmAIAAGRycy9k&#10;b3ducmV2LnhtbFBLBQYAAAAABAAEAPUAAACJAwAAAAA=&#10;" stroked="f"/>
              </v:group>
            </w:pict>
          </mc:Fallback>
        </mc:AlternateContent>
      </w:r>
    </w:p>
    <w:p w14:paraId="32EF94A5" w14:textId="7B93D4A9" w:rsidR="00E6758C" w:rsidRPr="00984825" w:rsidRDefault="00806CAF" w:rsidP="00806CAF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Quel âge aviez-vous la première fois que vous avez été victime d'abus sexuel</w:t>
      </w:r>
      <w:r w:rsidR="00E6758C" w:rsidRPr="00984825">
        <w:rPr>
          <w:rFonts w:cstheme="minorHAnsi"/>
          <w:bCs/>
          <w:lang w:val="fr-FR"/>
        </w:rPr>
        <w:t>?</w:t>
      </w:r>
      <w:r w:rsidR="00E6758C" w:rsidRPr="00984825">
        <w:rPr>
          <w:rFonts w:cstheme="minorHAnsi"/>
          <w:noProof/>
          <w:lang w:val="fr-FR" w:eastAsia="en-GB"/>
        </w:rPr>
        <w:t xml:space="preserve"> </w:t>
      </w:r>
      <w:r w:rsidR="00E6758C" w:rsidRPr="00984825">
        <w:rPr>
          <w:rFonts w:cstheme="minorHAnsi"/>
          <w:noProof/>
          <w:lang w:val="fr-FR" w:eastAsia="en-GB"/>
        </w:rPr>
        <w:tab/>
      </w:r>
      <w:r w:rsidR="00E6758C" w:rsidRPr="00984825">
        <w:rPr>
          <w:rFonts w:cstheme="minorHAnsi"/>
          <w:noProof/>
          <w:lang w:val="fr-FR" w:eastAsia="en-GB"/>
        </w:rPr>
        <w:tab/>
      </w:r>
      <w:r w:rsidR="00E6758C" w:rsidRPr="00984825">
        <w:rPr>
          <w:rFonts w:cstheme="minorHAnsi"/>
          <w:noProof/>
          <w:lang w:val="fr-FR" w:eastAsia="en-GB"/>
        </w:rPr>
        <w:tab/>
      </w:r>
      <w:r w:rsidRPr="00984825">
        <w:rPr>
          <w:rFonts w:cstheme="minorHAnsi"/>
          <w:noProof/>
          <w:lang w:val="fr-FR" w:eastAsia="en-GB"/>
        </w:rPr>
        <w:t xml:space="preserve">   </w:t>
      </w:r>
      <w:r w:rsidR="00E7789E" w:rsidRPr="00984825">
        <w:rPr>
          <w:rFonts w:cstheme="minorHAnsi"/>
          <w:noProof/>
          <w:lang w:val="fr-FR" w:eastAsia="en-GB"/>
        </w:rPr>
        <w:t>Ans</w:t>
      </w:r>
    </w:p>
    <w:p w14:paraId="3FACFDE6" w14:textId="77777777" w:rsidR="00523A4B" w:rsidRPr="00984825" w:rsidRDefault="00523A4B" w:rsidP="00523A4B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1F60C615" w14:textId="77777777" w:rsidR="0058054A" w:rsidRPr="00984825" w:rsidRDefault="0058054A" w:rsidP="00523A4B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53B7FFB6" w14:textId="684916DC" w:rsidR="00E6758C" w:rsidRPr="00984825" w:rsidRDefault="00523A4B" w:rsidP="0058054A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Avez-vous </w:t>
      </w:r>
      <w:r w:rsidRPr="00984825">
        <w:rPr>
          <w:rFonts w:cstheme="minorHAnsi"/>
          <w:b/>
          <w:bCs/>
          <w:lang w:val="fr-FR"/>
        </w:rPr>
        <w:t>déjà</w:t>
      </w:r>
      <w:r w:rsidRPr="00984825">
        <w:rPr>
          <w:rFonts w:cstheme="minorHAnsi"/>
          <w:bCs/>
          <w:lang w:val="fr-FR"/>
        </w:rPr>
        <w:t xml:space="preserve"> été persuadé(e), contraint(e) ou forcé(e) à des actes sexuels </w:t>
      </w:r>
      <w:r w:rsidRPr="00984825">
        <w:rPr>
          <w:rFonts w:cstheme="minorHAnsi"/>
          <w:bCs/>
          <w:u w:val="single"/>
          <w:lang w:val="fr-FR"/>
        </w:rPr>
        <w:t xml:space="preserve">contre votre </w:t>
      </w:r>
      <w:r w:rsidR="00B2156A" w:rsidRPr="00984825">
        <w:rPr>
          <w:rFonts w:cstheme="minorHAnsi"/>
          <w:bCs/>
          <w:u w:val="single"/>
          <w:lang w:val="fr-FR"/>
        </w:rPr>
        <w:t>gré</w:t>
      </w:r>
      <w:r w:rsidRPr="00984825">
        <w:rPr>
          <w:rFonts w:cstheme="minorHAnsi"/>
          <w:bCs/>
          <w:lang w:val="fr-FR"/>
        </w:rPr>
        <w:t xml:space="preserve">, </w:t>
      </w:r>
      <w:r w:rsidR="00D716A9" w:rsidRPr="00984825">
        <w:rPr>
          <w:rFonts w:cstheme="minorHAnsi"/>
          <w:b/>
          <w:bCs/>
          <w:lang w:val="fr-FR"/>
        </w:rPr>
        <w:t xml:space="preserve">dans le cadre d’activités </w:t>
      </w:r>
      <w:r w:rsidR="005E564D" w:rsidRPr="00984825">
        <w:rPr>
          <w:rFonts w:cstheme="minorHAnsi"/>
          <w:b/>
          <w:bCs/>
          <w:lang w:val="fr-FR"/>
        </w:rPr>
        <w:t xml:space="preserve">ou de </w:t>
      </w:r>
      <w:r w:rsidR="00D716A9" w:rsidRPr="00984825">
        <w:rPr>
          <w:rFonts w:cstheme="minorHAnsi"/>
          <w:b/>
          <w:bCs/>
          <w:lang w:val="fr-FR"/>
        </w:rPr>
        <w:t xml:space="preserve">compétitions </w:t>
      </w:r>
      <w:r w:rsidR="005E564D" w:rsidRPr="00984825">
        <w:rPr>
          <w:rFonts w:cstheme="minorHAnsi"/>
          <w:b/>
          <w:bCs/>
          <w:lang w:val="fr-FR"/>
        </w:rPr>
        <w:t xml:space="preserve">en </w:t>
      </w:r>
      <w:r w:rsidR="00D716A9" w:rsidRPr="00984825">
        <w:rPr>
          <w:rFonts w:cstheme="minorHAnsi"/>
          <w:b/>
          <w:bCs/>
          <w:lang w:val="fr-FR"/>
        </w:rPr>
        <w:t>athlétisme ?</w:t>
      </w:r>
    </w:p>
    <w:p w14:paraId="3DD0D9D9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i/>
          <w:lang w:val="fr-FR"/>
        </w:rPr>
      </w:pPr>
      <w:r w:rsidRPr="00984825">
        <w:rPr>
          <w:rFonts w:cstheme="minorHAnsi"/>
          <w:bCs/>
          <w:i/>
          <w:lang w:val="fr-FR"/>
        </w:rPr>
        <w:t xml:space="preserve">Vous pouvez cocher plusieurs réponses  </w:t>
      </w:r>
    </w:p>
    <w:p w14:paraId="104240A3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Je n'ai pas subi ce qui précède contre mon gré </w:t>
      </w:r>
      <w:r w:rsidRPr="00984825">
        <w:rPr>
          <w:rFonts w:cstheme="minorHAnsi"/>
          <w:bCs/>
          <w:sz w:val="20"/>
          <w:lang w:val="fr-FR"/>
        </w:rPr>
        <w:t>(</w:t>
      </w:r>
      <w:r w:rsidRPr="00984825">
        <w:rPr>
          <w:rFonts w:cstheme="minorHAnsi"/>
          <w:bCs/>
          <w:sz w:val="20"/>
          <w:lang w:val="fr-FR"/>
        </w:rPr>
        <w:sym w:font="Wingdings" w:char="F0E0"/>
      </w:r>
      <w:r w:rsidRPr="00984825">
        <w:rPr>
          <w:rFonts w:cstheme="minorHAnsi"/>
          <w:bCs/>
          <w:sz w:val="20"/>
          <w:lang w:val="fr-FR"/>
        </w:rPr>
        <w:t xml:space="preserve"> Fin du questionnaire)</w:t>
      </w:r>
    </w:p>
    <w:p w14:paraId="58B668C8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Quelqu'un s'est exhibé devant vous. </w:t>
      </w:r>
    </w:p>
    <w:p w14:paraId="68DEAA01" w14:textId="77777777" w:rsidR="004525AF" w:rsidRPr="00984825" w:rsidRDefault="004525AF" w:rsidP="004525AF">
      <w:pPr>
        <w:pStyle w:val="ListParagraph"/>
        <w:tabs>
          <w:tab w:val="left" w:pos="1134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1134" w:hanging="4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Quelqu'un a touché vos parties génitales ou a essayé de vous déshabiller, d'avoir des rapports sexuels avec vous.</w:t>
      </w:r>
    </w:p>
    <w:p w14:paraId="412CD10A" w14:textId="6B89E226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Vous </w:t>
      </w:r>
      <w:r w:rsidR="00AD1D5A">
        <w:rPr>
          <w:rFonts w:cstheme="minorHAnsi"/>
          <w:bCs/>
          <w:lang w:val="fr-FR"/>
        </w:rPr>
        <w:t>avez</w:t>
      </w:r>
      <w:r w:rsidRPr="00984825">
        <w:rPr>
          <w:rFonts w:cstheme="minorHAnsi"/>
          <w:bCs/>
          <w:lang w:val="fr-FR"/>
        </w:rPr>
        <w:t xml:space="preserve"> masturbé quelqu’un</w:t>
      </w:r>
    </w:p>
    <w:p w14:paraId="6F5C3CF4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Vous avez eu des rapports sexuels vaginaux.</w:t>
      </w:r>
    </w:p>
    <w:p w14:paraId="409B520E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Vous avez eu des rapports sexuels oraux </w:t>
      </w:r>
    </w:p>
    <w:p w14:paraId="21A7AED7" w14:textId="77777777" w:rsidR="004525AF" w:rsidRPr="00984825" w:rsidRDefault="004525AF" w:rsidP="004525AF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Vous avez eu des rapports sexuels anaux  </w:t>
      </w:r>
    </w:p>
    <w:p w14:paraId="44C6E55A" w14:textId="54713E33" w:rsidR="00E6758C" w:rsidRPr="00984825" w:rsidRDefault="005B0C10" w:rsidP="00E6758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08310D1" wp14:editId="37F49269">
                <wp:simplePos x="0" y="0"/>
                <wp:positionH relativeFrom="column">
                  <wp:posOffset>4990234</wp:posOffset>
                </wp:positionH>
                <wp:positionV relativeFrom="paragraph">
                  <wp:posOffset>94615</wp:posOffset>
                </wp:positionV>
                <wp:extent cx="588645" cy="360045"/>
                <wp:effectExtent l="0" t="0" r="20955" b="20955"/>
                <wp:wrapNone/>
                <wp:docPr id="5" name="Group 28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8645" cy="360045"/>
                          <a:chOff x="624" y="6672"/>
                          <a:chExt cx="927" cy="567"/>
                        </a:xfrm>
                      </wpg:grpSpPr>
                      <wps:wsp>
                        <wps:cNvPr id="6" name="Rectangle 2890"/>
                        <wps:cNvSpPr>
                          <a:spLocks noChangeArrowheads="1"/>
                        </wps:cNvSpPr>
                        <wps:spPr bwMode="auto">
                          <a:xfrm>
                            <a:off x="624" y="6672"/>
                            <a:ext cx="927" cy="567"/>
                          </a:xfrm>
                          <a:prstGeom prst="rect">
                            <a:avLst/>
                          </a:prstGeom>
                          <a:solidFill>
                            <a:srgbClr val="FFD5AB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2891"/>
                        <wps:cNvSpPr>
                          <a:spLocks noChangeArrowheads="1"/>
                        </wps:cNvSpPr>
                        <wps:spPr bwMode="auto">
                          <a:xfrm>
                            <a:off x="697" y="6747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2892"/>
                        <wps:cNvSpPr>
                          <a:spLocks noChangeArrowheads="1"/>
                        </wps:cNvSpPr>
                        <wps:spPr bwMode="auto">
                          <a:xfrm>
                            <a:off x="1135" y="6745"/>
                            <a:ext cx="343" cy="4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CB6DE06" id="Group 2889" o:spid="_x0000_s1026" style="position:absolute;margin-left:392.95pt;margin-top:7.45pt;width:46.35pt;height:28.35pt;z-index:251665408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">
                <v:rect id="Rectangle 2890" o:spid="_x0000_s1027" style="position:absolute;left:624;top:6672;width:927;height:5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sFMcMA&#10;AADaAAAADwAAAGRycy9kb3ducmV2LnhtbESPQYvCMBSE7wv+h/CEva2p4qpUo4gguLDIWgU9Pptn&#10;W2xeahO1/nsjLHgcZuYbZjJrTCluVLvCsoJuJwJBnFpdcKZgt11+jUA4j6yxtEwKHuRgNm19TDDW&#10;9s4buiU+EwHCLkYFufdVLKVLczLoOrYiDt7J1gZ9kHUmdY33ADel7EXRQBosOCzkWNEip/ScXI2C&#10;v5/vy3B/OHav/V8zP2Q9mawLqdRnu5mPQXhq/Dv8315pBQN4XQk3QE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KsFMcMAAADaAAAADwAAAAAAAAAAAAAAAACYAgAAZHJzL2Rv&#10;d25yZXYueG1sUEsFBgAAAAAEAAQA9QAAAIgDAAAAAA==&#10;" fillcolor="#ffd5ab" strokeweight="1.25pt"/>
                <v:rect id="Rectangle 2891" o:spid="_x0000_s1028" style="position:absolute;left:697;top:6747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KJnsQA&#10;AADaAAAADwAAAGRycy9kb3ducmV2LnhtbESPT2sCMRTE74LfITyhN03a6rbdbpRSEATtoWuh18fm&#10;7R+6edluoq7f3giCx2FmfsNkq8G24ki9bxxreJwpEMSFMw1XGn726+krCB+QDbaOScOZPKyW41GG&#10;qXEn/qZjHioRIexT1FCH0KVS+qImi37mOuLola63GKLsK2l6PEW4beWTUom02HBcqLGjz5qKv/xg&#10;NWAyN/9f5fNuvz0k+FYNar34VVo/TIaPdxCBhnAP39obo+EFrlfiDZD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CiZ7EAAAA2gAAAA8AAAAAAAAAAAAAAAAAmAIAAGRycy9k&#10;b3ducmV2LnhtbFBLBQYAAAAABAAEAPUAAACJAwAAAAA=&#10;" stroked="f"/>
                <v:rect id="Rectangle 2892" o:spid="_x0000_s1029" style="position:absolute;left:1135;top:6745;width:343;height:4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0d7MAA&#10;AADaAAAADwAAAGRycy9kb3ducmV2LnhtbERPz2vCMBS+D/wfwhO8zcS5Fa2mRQbCYO4wHXh9NM+2&#10;2LzUJrbdf28Ogx0/vt/bfLSN6KnztWMNi7kCQVw4U3Op4ee0f16B8AHZYOOYNPyShzybPG0xNW7g&#10;b+qPoRQxhH2KGqoQ2lRKX1Rk0c9dSxy5i+sshgi7UpoOhxhuG/miVCIt1hwbKmzpvaLierxbDZi8&#10;mtvXZXk4fd4TXJej2r+dldaz6bjbgAg0hn/xn/vDaIhb45V4A2T2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10d7MAAAADaAAAADwAAAAAAAAAAAAAAAACYAgAAZHJzL2Rvd25y&#10;ZXYueG1sUEsFBgAAAAAEAAQA9QAAAIUDAAAAAA==&#10;" stroked="f"/>
              </v:group>
            </w:pict>
          </mc:Fallback>
        </mc:AlternateContent>
      </w:r>
    </w:p>
    <w:p w14:paraId="1D599459" w14:textId="2457B40A" w:rsidR="00E6758C" w:rsidRPr="00984825" w:rsidRDefault="00DF449A" w:rsidP="000F088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Quel âge aviez-vous la première fois que vous avez été victime d'abus sexuel?</w:t>
      </w:r>
      <w:r w:rsidR="00E6758C" w:rsidRPr="00984825">
        <w:rPr>
          <w:rFonts w:cstheme="minorHAnsi"/>
          <w:noProof/>
          <w:lang w:val="fr-FR" w:eastAsia="en-GB"/>
        </w:rPr>
        <w:tab/>
      </w:r>
      <w:r w:rsidR="00E6758C" w:rsidRPr="00984825">
        <w:rPr>
          <w:rFonts w:cstheme="minorHAnsi"/>
          <w:noProof/>
          <w:lang w:val="fr-FR" w:eastAsia="en-GB"/>
        </w:rPr>
        <w:tab/>
      </w:r>
      <w:r w:rsidR="00E6758C" w:rsidRPr="00984825">
        <w:rPr>
          <w:rFonts w:cstheme="minorHAnsi"/>
          <w:noProof/>
          <w:lang w:val="fr-FR" w:eastAsia="en-GB"/>
        </w:rPr>
        <w:tab/>
      </w:r>
      <w:r w:rsidRPr="00984825">
        <w:rPr>
          <w:rFonts w:cstheme="minorHAnsi"/>
          <w:noProof/>
          <w:lang w:val="fr-FR" w:eastAsia="en-GB"/>
        </w:rPr>
        <w:t xml:space="preserve">  </w:t>
      </w:r>
      <w:r w:rsidR="000A2216" w:rsidRPr="00984825">
        <w:rPr>
          <w:rFonts w:cstheme="minorHAnsi"/>
          <w:noProof/>
          <w:lang w:val="fr-FR" w:eastAsia="en-GB"/>
        </w:rPr>
        <w:t>Ans</w:t>
      </w:r>
    </w:p>
    <w:p w14:paraId="109CEE54" w14:textId="77777777" w:rsidR="00E6758C" w:rsidRPr="00984825" w:rsidRDefault="00E6758C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46E1BB6D" w14:textId="77777777" w:rsidR="00281E99" w:rsidRPr="00984825" w:rsidRDefault="00281E99" w:rsidP="00281E99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Qui vous a fait cela?</w:t>
      </w:r>
    </w:p>
    <w:p w14:paraId="5CE016F1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fr-FR"/>
        </w:rPr>
      </w:pPr>
      <w:r w:rsidRPr="00984825">
        <w:rPr>
          <w:rFonts w:cstheme="minorHAnsi"/>
          <w:bCs/>
          <w:i/>
          <w:lang w:val="fr-FR"/>
        </w:rPr>
        <w:t>Vous pouvez cocher plusieurs réponses</w:t>
      </w:r>
      <w:r w:rsidRPr="00984825">
        <w:rPr>
          <w:rFonts w:cstheme="minorHAnsi"/>
          <w:bCs/>
          <w:i/>
          <w:lang w:val="fr-FR"/>
        </w:rPr>
        <w:tab/>
      </w:r>
      <w:r w:rsidRPr="00984825">
        <w:rPr>
          <w:rFonts w:cstheme="minorHAnsi"/>
          <w:bCs/>
          <w:i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i/>
          <w:lang w:val="fr-FR"/>
        </w:rPr>
        <w:instrText xml:space="preserve"> FORMCHECKBOX </w:instrText>
      </w:r>
      <w:r w:rsidR="008D1C8C">
        <w:rPr>
          <w:rFonts w:cstheme="minorHAnsi"/>
          <w:bCs/>
          <w:i/>
          <w:lang w:val="fr-FR"/>
        </w:rPr>
      </w:r>
      <w:r w:rsidR="008D1C8C">
        <w:rPr>
          <w:rFonts w:cstheme="minorHAnsi"/>
          <w:bCs/>
          <w:i/>
          <w:lang w:val="fr-FR"/>
        </w:rPr>
        <w:fldChar w:fldCharType="separate"/>
      </w:r>
      <w:r w:rsidRPr="00984825">
        <w:rPr>
          <w:rFonts w:cstheme="minorHAnsi"/>
          <w:bCs/>
          <w:i/>
          <w:lang w:val="fr-FR"/>
        </w:rPr>
        <w:fldChar w:fldCharType="end"/>
      </w:r>
      <w:r w:rsidRPr="00984825">
        <w:rPr>
          <w:rFonts w:cstheme="minorHAnsi"/>
          <w:bCs/>
          <w:i/>
          <w:lang w:val="fr-FR"/>
        </w:rPr>
        <w:tab/>
      </w:r>
      <w:r w:rsidRPr="00984825">
        <w:rPr>
          <w:rFonts w:cstheme="minorHAnsi"/>
          <w:bCs/>
          <w:lang w:val="fr-FR"/>
        </w:rPr>
        <w:t>Parent (père/mère biologique, beau-père/belle-mère</w:t>
      </w:r>
    </w:p>
    <w:p w14:paraId="1BDD0D4B" w14:textId="7D4CCBBE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154" w:hanging="443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>Fr</w:t>
      </w:r>
      <w:r w:rsidR="00894C94">
        <w:rPr>
          <w:rFonts w:cstheme="minorHAnsi"/>
          <w:bCs/>
          <w:lang w:val="fr-FR"/>
        </w:rPr>
        <w:t xml:space="preserve">atrie </w:t>
      </w:r>
      <w:r w:rsidRPr="00984825">
        <w:rPr>
          <w:rFonts w:cstheme="minorHAnsi"/>
          <w:bCs/>
          <w:lang w:val="fr-FR"/>
        </w:rPr>
        <w:t>(biologique/</w:t>
      </w:r>
      <w:r w:rsidR="00894C94">
        <w:rPr>
          <w:rFonts w:cstheme="minorHAnsi"/>
          <w:bCs/>
          <w:lang w:val="fr-FR"/>
        </w:rPr>
        <w:t>par alliance</w:t>
      </w:r>
      <w:r w:rsidRPr="00984825">
        <w:rPr>
          <w:rFonts w:cstheme="minorHAnsi"/>
          <w:bCs/>
          <w:lang w:val="fr-FR"/>
        </w:rPr>
        <w:t>)</w:t>
      </w:r>
    </w:p>
    <w:p w14:paraId="0A53C5C0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>Autre membre de la famille</w:t>
      </w:r>
    </w:p>
    <w:p w14:paraId="4AD5FF83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 xml:space="preserve">Ami ou connaissance </w:t>
      </w:r>
    </w:p>
    <w:p w14:paraId="0EB8173D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>Votre partenaire (petit ami/petite amie)</w:t>
      </w:r>
    </w:p>
    <w:p w14:paraId="4760400C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>Autre athlète</w:t>
      </w:r>
    </w:p>
    <w:p w14:paraId="5285F1BD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 xml:space="preserve">Entraîneur d’athlétisme, Entraîneur, Personnel médical </w:t>
      </w:r>
    </w:p>
    <w:p w14:paraId="7797B048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 xml:space="preserve">Enseignant </w:t>
      </w:r>
    </w:p>
    <w:p w14:paraId="1152A515" w14:textId="77777777" w:rsidR="00281E99" w:rsidRPr="00984825" w:rsidRDefault="00281E99" w:rsidP="00281E9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  <w:t xml:space="preserve">Quelqu’un d’inconnu </w:t>
      </w:r>
    </w:p>
    <w:p w14:paraId="3B43D8E7" w14:textId="23D936E4" w:rsidR="00E11F2C" w:rsidRPr="00984825" w:rsidRDefault="00E11F2C" w:rsidP="0044002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4305" w:hanging="3585"/>
        <w:rPr>
          <w:rFonts w:cstheme="minorHAnsi"/>
          <w:bCs/>
          <w:lang w:val="fr-FR"/>
        </w:rPr>
      </w:pPr>
    </w:p>
    <w:p w14:paraId="34E4E199" w14:textId="212A0195" w:rsidR="00E11F2C" w:rsidRPr="00984825" w:rsidRDefault="00557472" w:rsidP="0055747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vez-vous consulté un médecin ou un</w:t>
      </w:r>
      <w:r w:rsidR="00D35036" w:rsidRPr="00984825">
        <w:rPr>
          <w:rFonts w:cstheme="minorHAnsi"/>
          <w:bCs/>
          <w:lang w:val="fr-FR"/>
        </w:rPr>
        <w:t>e</w:t>
      </w:r>
      <w:r w:rsidRPr="00984825">
        <w:rPr>
          <w:rFonts w:cstheme="minorHAnsi"/>
          <w:bCs/>
          <w:lang w:val="fr-FR"/>
        </w:rPr>
        <w:t xml:space="preserve"> autorité compétente suite à ce qui vous </w:t>
      </w:r>
      <w:r w:rsidR="00EA4851">
        <w:rPr>
          <w:rFonts w:cstheme="minorHAnsi"/>
          <w:bCs/>
          <w:lang w:val="fr-FR"/>
        </w:rPr>
        <w:t xml:space="preserve">est </w:t>
      </w:r>
      <w:r w:rsidRPr="00984825">
        <w:rPr>
          <w:rFonts w:cstheme="minorHAnsi"/>
          <w:bCs/>
          <w:lang w:val="fr-FR"/>
        </w:rPr>
        <w:t>arrivé</w:t>
      </w:r>
      <w:r w:rsidR="00E11F2C" w:rsidRPr="00984825">
        <w:rPr>
          <w:rFonts w:cstheme="minorHAnsi"/>
          <w:bCs/>
          <w:lang w:val="fr-FR"/>
        </w:rPr>
        <w:t>?</w:t>
      </w:r>
    </w:p>
    <w:p w14:paraId="4BAF6F97" w14:textId="38B436DF" w:rsidR="00E11F2C" w:rsidRPr="00984825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Oui</w:t>
      </w:r>
    </w:p>
    <w:p w14:paraId="2458D8DC" w14:textId="44036AD1" w:rsidR="00E11F2C" w:rsidRPr="00984825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>,</w:t>
      </w:r>
      <w:r w:rsidR="00557472" w:rsidRPr="00984825">
        <w:rPr>
          <w:rFonts w:cstheme="minorHAnsi"/>
          <w:bCs/>
          <w:lang w:val="fr-FR"/>
        </w:rPr>
        <w:t xml:space="preserve"> il n’y avait pas de raison </w:t>
      </w:r>
    </w:p>
    <w:p w14:paraId="7F844410" w14:textId="055C37BC" w:rsidR="00E11F2C" w:rsidRPr="00984825" w:rsidRDefault="00E11F2C" w:rsidP="00B81E2B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6005" w:hanging="6005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Non</w:t>
      </w:r>
      <w:r w:rsidRPr="00984825">
        <w:rPr>
          <w:rFonts w:cstheme="minorHAnsi"/>
          <w:bCs/>
          <w:lang w:val="fr-FR"/>
        </w:rPr>
        <w:t xml:space="preserve">, </w:t>
      </w:r>
      <w:r w:rsidR="00B81E2B" w:rsidRPr="00984825">
        <w:rPr>
          <w:rFonts w:cstheme="minorHAnsi"/>
          <w:bCs/>
          <w:lang w:val="fr-FR"/>
        </w:rPr>
        <w:t xml:space="preserve">mais maintenant je pense que j’aurais dû le faire </w:t>
      </w:r>
    </w:p>
    <w:p w14:paraId="10341958" w14:textId="77777777" w:rsidR="00F61581" w:rsidRPr="00984825" w:rsidRDefault="00F61581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</w:p>
    <w:p w14:paraId="39BCFE71" w14:textId="2B88B20F" w:rsidR="00E11F2C" w:rsidRPr="00984825" w:rsidRDefault="00FE61A3" w:rsidP="00FE61A3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Etiez-vous ivre ou drogué(e) </w:t>
      </w:r>
      <w:r w:rsidRPr="00984825">
        <w:rPr>
          <w:rFonts w:cstheme="minorHAnsi"/>
          <w:bCs/>
          <w:u w:val="single"/>
          <w:lang w:val="fr-FR"/>
        </w:rPr>
        <w:t xml:space="preserve">la première fois que cela s'est produit dans le cadre d'activités </w:t>
      </w:r>
      <w:r w:rsidR="004C4228" w:rsidRPr="00984825">
        <w:rPr>
          <w:rFonts w:cstheme="minorHAnsi"/>
          <w:bCs/>
          <w:u w:val="single"/>
          <w:lang w:val="fr-FR"/>
        </w:rPr>
        <w:t>ou de compétitions en athlétisme</w:t>
      </w:r>
      <w:r w:rsidR="004C4228" w:rsidRPr="00984825">
        <w:rPr>
          <w:rFonts w:cstheme="minorHAnsi"/>
          <w:bCs/>
          <w:lang w:val="fr-FR"/>
        </w:rPr>
        <w:t> ?</w:t>
      </w:r>
      <w:r w:rsidR="00E11F2C"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="00E11F2C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E11F2C" w:rsidRPr="00984825">
        <w:rPr>
          <w:rFonts w:cstheme="minorHAnsi"/>
          <w:bCs/>
          <w:lang w:val="fr-FR"/>
        </w:rPr>
        <w:fldChar w:fldCharType="end"/>
      </w:r>
      <w:r w:rsidR="00E11F2C"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2279F4BE" w14:textId="540657DF" w:rsidR="00E11F2C" w:rsidRPr="00984825" w:rsidRDefault="00E11F2C" w:rsidP="00E11F2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</w:p>
    <w:p w14:paraId="3BAEDFA3" w14:textId="513A631E" w:rsidR="00E11F2C" w:rsidRPr="00984825" w:rsidRDefault="00217423" w:rsidP="00217423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Quelles formes de persuasion, de pression ou de force la personne en question a-t-elle utilisées</w:t>
      </w:r>
      <w:r w:rsidR="006436CE" w:rsidRPr="00984825">
        <w:rPr>
          <w:rFonts w:cstheme="minorHAnsi"/>
          <w:bCs/>
          <w:lang w:val="fr-FR"/>
        </w:rPr>
        <w:t>/exercée</w:t>
      </w:r>
      <w:r w:rsidR="00F71040" w:rsidRPr="00984825">
        <w:rPr>
          <w:rFonts w:cstheme="minorHAnsi"/>
          <w:bCs/>
          <w:lang w:val="fr-FR"/>
        </w:rPr>
        <w:t>s</w:t>
      </w:r>
      <w:r w:rsidRPr="00984825">
        <w:rPr>
          <w:rFonts w:cstheme="minorHAnsi"/>
          <w:bCs/>
          <w:lang w:val="fr-FR"/>
        </w:rPr>
        <w:t xml:space="preserve"> </w:t>
      </w:r>
      <w:r w:rsidRPr="00984825">
        <w:rPr>
          <w:rFonts w:cstheme="minorHAnsi"/>
          <w:bCs/>
          <w:u w:val="single"/>
          <w:lang w:val="fr-FR"/>
        </w:rPr>
        <w:t xml:space="preserve">dans le cadre d'activités ou compétitions </w:t>
      </w:r>
      <w:r w:rsidR="00B04799" w:rsidRPr="00984825">
        <w:rPr>
          <w:rFonts w:cstheme="minorHAnsi"/>
          <w:bCs/>
          <w:u w:val="single"/>
          <w:lang w:val="fr-FR"/>
        </w:rPr>
        <w:t>en athlétisme</w:t>
      </w:r>
      <w:r w:rsidRPr="00984825">
        <w:rPr>
          <w:rFonts w:cstheme="minorHAnsi"/>
          <w:bCs/>
          <w:lang w:val="fr-FR"/>
        </w:rPr>
        <w:t xml:space="preserve">? </w:t>
      </w:r>
      <w:r w:rsidR="000F2D94" w:rsidRPr="00984825">
        <w:rPr>
          <w:rFonts w:cstheme="minorHAnsi"/>
          <w:bCs/>
          <w:i/>
          <w:lang w:val="fr-FR"/>
        </w:rPr>
        <w:t>Vous pouvez cocher p</w:t>
      </w:r>
      <w:r w:rsidR="00FE3B72" w:rsidRPr="00984825">
        <w:rPr>
          <w:rFonts w:cstheme="minorHAnsi"/>
          <w:bCs/>
          <w:i/>
          <w:lang w:val="fr-FR"/>
        </w:rPr>
        <w:t>lusieurs réponses</w:t>
      </w:r>
      <w:r w:rsidR="00457286" w:rsidRPr="00984825">
        <w:rPr>
          <w:rFonts w:cstheme="minorHAnsi"/>
          <w:bCs/>
          <w:lang w:val="fr-FR"/>
        </w:rPr>
        <w:t>.</w:t>
      </w:r>
    </w:p>
    <w:p w14:paraId="3EC6360C" w14:textId="77777777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55144F49" w14:textId="160CDC82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436CE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 xml:space="preserve">ette </w:t>
      </w:r>
      <w:r w:rsidR="00693848" w:rsidRPr="00984825">
        <w:rPr>
          <w:rFonts w:cstheme="minorHAnsi"/>
          <w:bCs/>
          <w:lang w:val="fr-FR"/>
        </w:rPr>
        <w:t xml:space="preserve">personne vous a dupé(e) </w:t>
      </w:r>
    </w:p>
    <w:p w14:paraId="07329710" w14:textId="2DF50B4A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436CE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>ette</w:t>
      </w:r>
      <w:r w:rsidR="00EE2992" w:rsidRPr="00984825">
        <w:rPr>
          <w:rFonts w:cstheme="minorHAnsi"/>
          <w:bCs/>
          <w:lang w:val="fr-FR"/>
        </w:rPr>
        <w:t xml:space="preserve"> personne a abusé de sa position </w:t>
      </w:r>
    </w:p>
    <w:p w14:paraId="3AD9F7BC" w14:textId="32DFEAD0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436CE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>ette</w:t>
      </w:r>
      <w:r w:rsidR="00EE2992" w:rsidRPr="00984825">
        <w:rPr>
          <w:rFonts w:cstheme="minorHAnsi"/>
          <w:bCs/>
          <w:lang w:val="fr-FR"/>
        </w:rPr>
        <w:t xml:space="preserve"> personne vous a persuadée </w:t>
      </w:r>
    </w:p>
    <w:p w14:paraId="5701C69B" w14:textId="56C5ACA6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238F8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>ette</w:t>
      </w:r>
      <w:r w:rsidR="00EE2992" w:rsidRPr="00984825">
        <w:rPr>
          <w:rFonts w:cstheme="minorHAnsi"/>
          <w:bCs/>
          <w:lang w:val="fr-FR"/>
        </w:rPr>
        <w:t xml:space="preserve"> personne a menacé de vous rejeter </w:t>
      </w:r>
    </w:p>
    <w:p w14:paraId="7A2D03F1" w14:textId="62F34CA0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238F8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>ette</w:t>
      </w:r>
      <w:r w:rsidR="00D56F4B" w:rsidRPr="00984825">
        <w:rPr>
          <w:rFonts w:cstheme="minorHAnsi"/>
          <w:bCs/>
          <w:lang w:val="fr-FR"/>
        </w:rPr>
        <w:t xml:space="preserve"> personne vous a </w:t>
      </w:r>
      <w:r w:rsidR="007C04DD">
        <w:rPr>
          <w:rFonts w:cstheme="minorHAnsi"/>
          <w:bCs/>
          <w:lang w:val="fr-FR"/>
        </w:rPr>
        <w:t>agripp</w:t>
      </w:r>
      <w:r w:rsidR="00F51700" w:rsidRPr="00984825">
        <w:rPr>
          <w:rFonts w:cstheme="minorHAnsi"/>
          <w:bCs/>
          <w:lang w:val="fr-FR"/>
        </w:rPr>
        <w:t>é</w:t>
      </w:r>
      <w:r w:rsidR="00D56F4B" w:rsidRPr="00984825">
        <w:rPr>
          <w:rFonts w:cstheme="minorHAnsi"/>
          <w:bCs/>
          <w:lang w:val="fr-FR"/>
        </w:rPr>
        <w:t xml:space="preserve">(e)  </w:t>
      </w:r>
    </w:p>
    <w:p w14:paraId="2BFD3A60" w14:textId="51E94000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lastRenderedPageBreak/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238F8" w:rsidRPr="00984825">
        <w:rPr>
          <w:rFonts w:cstheme="minorHAnsi"/>
          <w:bCs/>
          <w:lang w:val="fr-FR"/>
        </w:rPr>
        <w:t>C</w:t>
      </w:r>
      <w:r w:rsidR="00883088" w:rsidRPr="00984825">
        <w:rPr>
          <w:rFonts w:cstheme="minorHAnsi"/>
          <w:bCs/>
          <w:lang w:val="fr-FR"/>
        </w:rPr>
        <w:t>ette personne vous a frappé</w:t>
      </w:r>
      <w:r w:rsidR="00843F6C" w:rsidRPr="00984825">
        <w:rPr>
          <w:rFonts w:cstheme="minorHAnsi"/>
          <w:bCs/>
          <w:lang w:val="fr-FR"/>
        </w:rPr>
        <w:t xml:space="preserve">(e) </w:t>
      </w:r>
      <w:r w:rsidR="00883088" w:rsidRPr="00984825">
        <w:rPr>
          <w:rFonts w:cstheme="minorHAnsi"/>
          <w:bCs/>
          <w:lang w:val="fr-FR"/>
        </w:rPr>
        <w:t xml:space="preserve"> ou blessé</w:t>
      </w:r>
      <w:r w:rsidR="00843F6C" w:rsidRPr="00984825">
        <w:rPr>
          <w:rFonts w:cstheme="minorHAnsi"/>
          <w:bCs/>
          <w:lang w:val="fr-FR"/>
        </w:rPr>
        <w:t>(e)</w:t>
      </w:r>
    </w:p>
    <w:p w14:paraId="2CB5383D" w14:textId="7DF800AF" w:rsidR="00E11F2C" w:rsidRPr="00984825" w:rsidRDefault="00E11F2C" w:rsidP="00F5170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855"/>
          <w:tab w:val="left" w:pos="7706"/>
          <w:tab w:val="left" w:pos="8131"/>
          <w:tab w:val="left" w:pos="8860"/>
        </w:tabs>
        <w:ind w:left="5154" w:hanging="443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238F8" w:rsidRPr="00984825">
        <w:rPr>
          <w:rFonts w:cstheme="minorHAnsi"/>
          <w:bCs/>
          <w:lang w:val="fr-FR"/>
        </w:rPr>
        <w:t>C</w:t>
      </w:r>
      <w:r w:rsidR="006436CE" w:rsidRPr="00984825">
        <w:rPr>
          <w:rFonts w:cstheme="minorHAnsi"/>
          <w:bCs/>
          <w:lang w:val="fr-FR"/>
        </w:rPr>
        <w:t xml:space="preserve">ette personne vous a donné de l’alcool, de la drogue, </w:t>
      </w:r>
      <w:r w:rsidR="00F51700" w:rsidRPr="00984825">
        <w:rPr>
          <w:rFonts w:cstheme="minorHAnsi"/>
          <w:bCs/>
          <w:lang w:val="fr-FR"/>
        </w:rPr>
        <w:t xml:space="preserve">  </w:t>
      </w:r>
      <w:r w:rsidR="006436CE" w:rsidRPr="00984825">
        <w:rPr>
          <w:rFonts w:cstheme="minorHAnsi"/>
          <w:bCs/>
          <w:lang w:val="fr-FR"/>
        </w:rPr>
        <w:t>ou des comprimés</w:t>
      </w:r>
    </w:p>
    <w:p w14:paraId="3F3B3AF3" w14:textId="4ADFECE1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436CE" w:rsidRPr="00984825">
        <w:rPr>
          <w:rFonts w:cstheme="minorHAnsi"/>
          <w:bCs/>
          <w:lang w:val="fr-FR"/>
        </w:rPr>
        <w:t>Autre</w:t>
      </w:r>
    </w:p>
    <w:p w14:paraId="248A9B18" w14:textId="67FFC474" w:rsidR="00693848" w:rsidRPr="00984825" w:rsidRDefault="00693848" w:rsidP="004951F7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</w:p>
    <w:p w14:paraId="746CA90E" w14:textId="77777777" w:rsidR="00693848" w:rsidRPr="00984825" w:rsidRDefault="00693848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079E66EA" w14:textId="77777777" w:rsidR="00693848" w:rsidRPr="00984825" w:rsidRDefault="00693848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729DC057" w14:textId="36480AAD" w:rsidR="00E11F2C" w:rsidRPr="00984825" w:rsidRDefault="00C73118" w:rsidP="00C73118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La personne en question a-t-elle essayé de vous dédommager sous forme de cadeaux, </w:t>
      </w:r>
      <w:r w:rsidR="008B15E5">
        <w:rPr>
          <w:rFonts w:cstheme="minorHAnsi"/>
          <w:bCs/>
          <w:lang w:val="fr-FR"/>
        </w:rPr>
        <w:t xml:space="preserve">de sommes </w:t>
      </w:r>
      <w:r w:rsidRPr="00984825">
        <w:rPr>
          <w:rFonts w:cstheme="minorHAnsi"/>
          <w:bCs/>
          <w:lang w:val="fr-FR"/>
        </w:rPr>
        <w:t>d'argent, etc.</w:t>
      </w:r>
    </w:p>
    <w:p w14:paraId="28E8D067" w14:textId="6035DF63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068FD092" w14:textId="6C5D1C6E" w:rsidR="00E11F2C" w:rsidRPr="00984825" w:rsidRDefault="00E11F2C" w:rsidP="00E11F2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053519"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</w:p>
    <w:p w14:paraId="564119A6" w14:textId="77777777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1A81E061" w14:textId="03BA8BC9" w:rsidR="00F61581" w:rsidRPr="00984825" w:rsidRDefault="00EE7F54" w:rsidP="00EE7F54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vez-vous déjà demandé de l'aide</w:t>
      </w:r>
      <w:r w:rsidR="00302BCE" w:rsidRPr="00984825">
        <w:rPr>
          <w:rFonts w:cstheme="minorHAnsi"/>
          <w:bCs/>
          <w:lang w:val="fr-FR"/>
        </w:rPr>
        <w:t xml:space="preserve"> ou soutien</w:t>
      </w:r>
      <w:r w:rsidR="001F4A3E" w:rsidRPr="00984825">
        <w:rPr>
          <w:rFonts w:cstheme="minorHAnsi"/>
          <w:bCs/>
          <w:lang w:val="fr-FR"/>
        </w:rPr>
        <w:t>,</w:t>
      </w:r>
      <w:r w:rsidR="00302BCE" w:rsidRPr="00984825">
        <w:rPr>
          <w:rFonts w:cstheme="minorHAnsi"/>
          <w:bCs/>
          <w:lang w:val="fr-FR"/>
        </w:rPr>
        <w:t xml:space="preserve"> </w:t>
      </w:r>
      <w:r w:rsidR="005D1165" w:rsidRPr="00984825">
        <w:rPr>
          <w:rFonts w:cstheme="minorHAnsi"/>
          <w:bCs/>
          <w:lang w:val="fr-FR"/>
        </w:rPr>
        <w:t xml:space="preserve">en relation avec </w:t>
      </w:r>
      <w:r w:rsidR="006C3CA3" w:rsidRPr="00984825">
        <w:rPr>
          <w:rFonts w:cstheme="minorHAnsi"/>
          <w:bCs/>
          <w:lang w:val="fr-FR"/>
        </w:rPr>
        <w:t>les situations suivantes</w:t>
      </w:r>
      <w:r w:rsidR="002524C6" w:rsidRPr="00984825">
        <w:rPr>
          <w:rFonts w:cstheme="minorHAnsi"/>
          <w:bCs/>
          <w:lang w:val="fr-FR"/>
        </w:rPr>
        <w:t>:</w:t>
      </w:r>
    </w:p>
    <w:p w14:paraId="0389B25F" w14:textId="0968C27F" w:rsidR="00F61581" w:rsidRPr="00984825" w:rsidRDefault="00F6158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Oui</w:t>
      </w:r>
      <w:r w:rsidRPr="00984825">
        <w:rPr>
          <w:rFonts w:cstheme="minorHAnsi"/>
          <w:bCs/>
          <w:lang w:val="fr-FR"/>
        </w:rPr>
        <w:tab/>
      </w:r>
      <w:r w:rsidR="0099148F" w:rsidRPr="00984825">
        <w:rPr>
          <w:rFonts w:cstheme="minorHAnsi"/>
          <w:bCs/>
          <w:lang w:val="fr-FR"/>
        </w:rPr>
        <w:t>Non</w:t>
      </w:r>
    </w:p>
    <w:p w14:paraId="6247CDC6" w14:textId="1FCAE9B8" w:rsidR="00F61581" w:rsidRPr="00984825" w:rsidRDefault="00BD465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Pour avoir été </w:t>
      </w:r>
      <w:r w:rsidR="009E49CA" w:rsidRPr="00984825">
        <w:rPr>
          <w:rFonts w:cstheme="minorHAnsi"/>
          <w:bCs/>
          <w:lang w:val="fr-FR"/>
        </w:rPr>
        <w:t>victime de violence psychologique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</w:p>
    <w:p w14:paraId="77AE02BD" w14:textId="5A5B21D3" w:rsidR="00F61581" w:rsidRPr="00984825" w:rsidRDefault="00BD465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Pour avoir été </w:t>
      </w:r>
      <w:r w:rsidR="009E49CA" w:rsidRPr="00984825">
        <w:rPr>
          <w:rFonts w:cstheme="minorHAnsi"/>
          <w:bCs/>
          <w:lang w:val="fr-FR"/>
        </w:rPr>
        <w:t>victime de violence physique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</w:p>
    <w:p w14:paraId="69ABF662" w14:textId="3DC3E8E8" w:rsidR="00F61581" w:rsidRPr="00984825" w:rsidRDefault="00BD465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Pour avoir été </w:t>
      </w:r>
      <w:r w:rsidR="009E49CA" w:rsidRPr="00984825">
        <w:rPr>
          <w:rFonts w:cstheme="minorHAnsi"/>
          <w:bCs/>
          <w:lang w:val="fr-FR"/>
        </w:rPr>
        <w:t>victime d</w:t>
      </w:r>
      <w:r w:rsidR="007F0FE6" w:rsidRPr="00984825">
        <w:rPr>
          <w:rFonts w:cstheme="minorHAnsi"/>
          <w:bCs/>
          <w:lang w:val="fr-FR"/>
        </w:rPr>
        <w:t xml:space="preserve">e sévices </w:t>
      </w:r>
      <w:r w:rsidR="009E49CA" w:rsidRPr="00984825">
        <w:rPr>
          <w:rFonts w:cstheme="minorHAnsi"/>
          <w:bCs/>
          <w:lang w:val="fr-FR"/>
        </w:rPr>
        <w:t>sexuels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</w:p>
    <w:p w14:paraId="0517F2D5" w14:textId="43FEF761" w:rsidR="00F61581" w:rsidRPr="00984825" w:rsidRDefault="008B5351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D</w:t>
      </w:r>
      <w:r w:rsidR="007F0FE6" w:rsidRPr="00984825">
        <w:rPr>
          <w:rFonts w:cstheme="minorHAnsi"/>
          <w:bCs/>
          <w:lang w:val="fr-FR"/>
        </w:rPr>
        <w:t xml:space="preserve">énoncer quelqu'un </w:t>
      </w:r>
      <w:r w:rsidR="00BB0861">
        <w:rPr>
          <w:rFonts w:cstheme="minorHAnsi"/>
          <w:bCs/>
          <w:lang w:val="fr-FR"/>
        </w:rPr>
        <w:t xml:space="preserve">ayant </w:t>
      </w:r>
      <w:r w:rsidR="007F0FE6" w:rsidRPr="00984825">
        <w:rPr>
          <w:rFonts w:cstheme="minorHAnsi"/>
          <w:bCs/>
          <w:lang w:val="fr-FR"/>
        </w:rPr>
        <w:t>commis des abus sexuels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</w:p>
    <w:p w14:paraId="7D80AA47" w14:textId="1E64D8FB" w:rsidR="00DE6272" w:rsidRPr="00984825" w:rsidRDefault="005126D9" w:rsidP="00DE6272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Pour des p</w:t>
      </w:r>
      <w:r w:rsidR="00BD4651" w:rsidRPr="00984825">
        <w:rPr>
          <w:rFonts w:cstheme="minorHAnsi"/>
          <w:bCs/>
          <w:lang w:val="fr-FR"/>
        </w:rPr>
        <w:t>roblèmes avec les parents</w:t>
      </w:r>
      <w:r w:rsidR="00DE6272" w:rsidRPr="00984825">
        <w:rPr>
          <w:rFonts w:cstheme="minorHAnsi"/>
          <w:bCs/>
          <w:lang w:val="fr-FR"/>
        </w:rPr>
        <w:tab/>
      </w:r>
      <w:r w:rsidR="00DE6272" w:rsidRPr="00984825">
        <w:rPr>
          <w:rFonts w:cstheme="minorHAnsi"/>
          <w:bCs/>
          <w:lang w:val="fr-FR"/>
        </w:rPr>
        <w:tab/>
      </w:r>
      <w:r w:rsidR="00DE6272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DE6272" w:rsidRPr="00984825">
        <w:rPr>
          <w:rFonts w:cstheme="minorHAnsi"/>
          <w:bCs/>
          <w:lang w:val="fr-FR"/>
        </w:rPr>
        <w:fldChar w:fldCharType="end"/>
      </w:r>
      <w:r w:rsidR="00DE6272" w:rsidRPr="00984825">
        <w:rPr>
          <w:rFonts w:cstheme="minorHAnsi"/>
          <w:bCs/>
          <w:lang w:val="fr-FR"/>
        </w:rPr>
        <w:tab/>
      </w:r>
      <w:r w:rsidR="00DE6272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DE6272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DE6272" w:rsidRPr="00984825">
        <w:rPr>
          <w:rFonts w:cstheme="minorHAnsi"/>
          <w:bCs/>
          <w:lang w:val="fr-FR"/>
        </w:rPr>
        <w:fldChar w:fldCharType="end"/>
      </w:r>
    </w:p>
    <w:p w14:paraId="02CB9812" w14:textId="6DECE1D0" w:rsidR="00F61581" w:rsidRPr="00984825" w:rsidRDefault="005126D9" w:rsidP="00F61581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Pour des p</w:t>
      </w:r>
      <w:r w:rsidR="00BD4651" w:rsidRPr="00984825">
        <w:rPr>
          <w:rFonts w:cstheme="minorHAnsi"/>
          <w:bCs/>
          <w:lang w:val="fr-FR"/>
        </w:rPr>
        <w:t>roblèmes de santé mentale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</w:p>
    <w:p w14:paraId="579590FA" w14:textId="48E69CF1" w:rsidR="00F61581" w:rsidRPr="00984825" w:rsidRDefault="00BD465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utre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</w:p>
    <w:p w14:paraId="2F0AC7DF" w14:textId="77777777" w:rsidR="0036520B" w:rsidRPr="00984825" w:rsidRDefault="0036520B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</w:p>
    <w:p w14:paraId="1FE7A7A2" w14:textId="2860D60E" w:rsidR="00F61581" w:rsidRPr="00984825" w:rsidRDefault="00181F11" w:rsidP="00181F11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 qui avez-vous demandé de l'aide</w:t>
      </w:r>
      <w:r w:rsidR="00F61581" w:rsidRPr="00984825">
        <w:rPr>
          <w:rFonts w:cstheme="minorHAnsi"/>
          <w:bCs/>
          <w:lang w:val="fr-FR"/>
        </w:rPr>
        <w:t>?</w:t>
      </w:r>
    </w:p>
    <w:p w14:paraId="1516B00C" w14:textId="7A67C89A" w:rsidR="00F61581" w:rsidRPr="00984825" w:rsidRDefault="0063306E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i/>
          <w:lang w:val="fr-FR"/>
        </w:rPr>
        <w:t xml:space="preserve">Vous pouvez cocher </w:t>
      </w:r>
      <w:r w:rsidR="00181F11" w:rsidRPr="00984825">
        <w:rPr>
          <w:rFonts w:cstheme="minorHAnsi"/>
          <w:bCs/>
          <w:i/>
          <w:lang w:val="fr-FR"/>
        </w:rPr>
        <w:t>plusieurs cases</w:t>
      </w:r>
      <w:r w:rsidR="00F61581" w:rsidRPr="00984825">
        <w:rPr>
          <w:rFonts w:cstheme="minorHAnsi"/>
          <w:bCs/>
          <w:lang w:val="fr-FR"/>
        </w:rPr>
        <w:tab/>
      </w:r>
      <w:r w:rsidR="00F61581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F61581" w:rsidRPr="00984825">
        <w:rPr>
          <w:rFonts w:cstheme="minorHAnsi"/>
          <w:bCs/>
          <w:lang w:val="fr-FR"/>
        </w:rPr>
        <w:fldChar w:fldCharType="end"/>
      </w:r>
      <w:r w:rsidR="00F61581" w:rsidRPr="00984825">
        <w:rPr>
          <w:rFonts w:cstheme="minorHAnsi"/>
          <w:bCs/>
          <w:lang w:val="fr-FR"/>
        </w:rPr>
        <w:t xml:space="preserve"> Parents</w:t>
      </w:r>
    </w:p>
    <w:p w14:paraId="226C66B2" w14:textId="58C8F8B1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CC608A" w:rsidRPr="00984825">
        <w:rPr>
          <w:rFonts w:cstheme="minorHAnsi"/>
          <w:bCs/>
          <w:lang w:val="fr-FR"/>
        </w:rPr>
        <w:t>Fr</w:t>
      </w:r>
      <w:r w:rsidR="00BE7E20">
        <w:rPr>
          <w:rFonts w:cstheme="minorHAnsi"/>
          <w:bCs/>
          <w:lang w:val="fr-FR"/>
        </w:rPr>
        <w:t xml:space="preserve">atrie </w:t>
      </w:r>
    </w:p>
    <w:p w14:paraId="33AC8631" w14:textId="05D581DD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60396" w:rsidRPr="00984825">
        <w:rPr>
          <w:rFonts w:cstheme="minorHAnsi"/>
          <w:bCs/>
          <w:lang w:val="fr-FR"/>
        </w:rPr>
        <w:t>Petite amie / Petit ami</w:t>
      </w:r>
    </w:p>
    <w:p w14:paraId="7CA4E33C" w14:textId="46D44742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A82C24" w:rsidRPr="00984825">
        <w:rPr>
          <w:rFonts w:cstheme="minorHAnsi"/>
          <w:bCs/>
          <w:lang w:val="fr-FR"/>
        </w:rPr>
        <w:t xml:space="preserve">Un ami du même âge </w:t>
      </w:r>
    </w:p>
    <w:p w14:paraId="5CAE620A" w14:textId="2AC76D55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A82C24" w:rsidRPr="00984825">
        <w:rPr>
          <w:rFonts w:cstheme="minorHAnsi"/>
          <w:bCs/>
          <w:lang w:val="fr-FR"/>
        </w:rPr>
        <w:t xml:space="preserve">Parent ou ami adulte </w:t>
      </w:r>
    </w:p>
    <w:p w14:paraId="28F4138B" w14:textId="5336EE8B" w:rsidR="00F61581" w:rsidRPr="00984825" w:rsidRDefault="00F61581" w:rsidP="00EE7F54">
      <w:pPr>
        <w:pStyle w:val="ListParagraph"/>
        <w:tabs>
          <w:tab w:val="left" w:pos="2046"/>
          <w:tab w:val="left" w:pos="3453"/>
          <w:tab w:val="left" w:pos="430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358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24627B" w:rsidRPr="00984825">
        <w:rPr>
          <w:rFonts w:cstheme="minorHAnsi"/>
          <w:bCs/>
          <w:lang w:val="fr-FR"/>
        </w:rPr>
        <w:t xml:space="preserve">«Professionnel» - enseignants, </w:t>
      </w:r>
      <w:r w:rsidR="00331F1F" w:rsidRPr="00984825">
        <w:rPr>
          <w:rFonts w:cstheme="minorHAnsi"/>
          <w:bCs/>
          <w:lang w:val="fr-FR"/>
        </w:rPr>
        <w:t>conseillers</w:t>
      </w:r>
      <w:r w:rsidR="0024627B" w:rsidRPr="00984825">
        <w:rPr>
          <w:rFonts w:cstheme="minorHAnsi"/>
          <w:bCs/>
          <w:lang w:val="fr-FR"/>
        </w:rPr>
        <w:t xml:space="preserve">, </w:t>
      </w:r>
      <w:r w:rsidR="00D00DBA" w:rsidRPr="00984825">
        <w:rPr>
          <w:rFonts w:cstheme="minorHAnsi"/>
          <w:bCs/>
          <w:lang w:val="fr-FR"/>
        </w:rPr>
        <w:t xml:space="preserve">assistant(e) </w:t>
      </w:r>
      <w:r w:rsidR="0024627B" w:rsidRPr="00984825">
        <w:rPr>
          <w:rFonts w:cstheme="minorHAnsi"/>
          <w:bCs/>
          <w:lang w:val="fr-FR"/>
        </w:rPr>
        <w:t>social</w:t>
      </w:r>
      <w:r w:rsidR="00D00DBA" w:rsidRPr="00984825">
        <w:rPr>
          <w:rFonts w:cstheme="minorHAnsi"/>
          <w:bCs/>
          <w:lang w:val="fr-FR"/>
        </w:rPr>
        <w:t>(e)</w:t>
      </w:r>
      <w:r w:rsidR="0024627B" w:rsidRPr="00984825">
        <w:rPr>
          <w:rFonts w:cstheme="minorHAnsi"/>
          <w:bCs/>
          <w:lang w:val="fr-FR"/>
        </w:rPr>
        <w:t xml:space="preserve">, infirmière ou équivalent. </w:t>
      </w:r>
    </w:p>
    <w:p w14:paraId="5B1A234E" w14:textId="31ECDD7B" w:rsidR="00633EFC" w:rsidRPr="00984825" w:rsidRDefault="00F61581" w:rsidP="00633EF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"</w:t>
      </w:r>
      <w:r w:rsidR="006E5AAC" w:rsidRPr="00984825">
        <w:rPr>
          <w:rFonts w:cstheme="minorHAnsi"/>
          <w:bCs/>
          <w:lang w:val="fr-FR"/>
        </w:rPr>
        <w:t>Un Officiel d</w:t>
      </w:r>
      <w:r w:rsidR="003C665C" w:rsidRPr="00984825">
        <w:rPr>
          <w:rFonts w:cstheme="minorHAnsi"/>
          <w:bCs/>
          <w:lang w:val="fr-FR"/>
        </w:rPr>
        <w:t>e l</w:t>
      </w:r>
      <w:r w:rsidR="006E5AAC" w:rsidRPr="00984825">
        <w:rPr>
          <w:rFonts w:cstheme="minorHAnsi"/>
          <w:bCs/>
          <w:lang w:val="fr-FR"/>
        </w:rPr>
        <w:t>’</w:t>
      </w:r>
      <w:r w:rsidR="00633EFC" w:rsidRPr="00984825">
        <w:rPr>
          <w:rFonts w:cstheme="minorHAnsi"/>
          <w:bCs/>
          <w:lang w:val="fr-FR"/>
        </w:rPr>
        <w:t>a</w:t>
      </w:r>
      <w:r w:rsidR="006E5AAC" w:rsidRPr="00984825">
        <w:rPr>
          <w:rFonts w:cstheme="minorHAnsi"/>
          <w:bCs/>
          <w:lang w:val="fr-FR"/>
        </w:rPr>
        <w:t>thlétisme</w:t>
      </w:r>
      <w:r w:rsidRPr="00984825">
        <w:rPr>
          <w:rFonts w:cstheme="minorHAnsi"/>
          <w:bCs/>
          <w:lang w:val="fr-FR"/>
        </w:rPr>
        <w:t xml:space="preserve">" - </w:t>
      </w:r>
      <w:r w:rsidR="00633EFC" w:rsidRPr="00984825">
        <w:rPr>
          <w:rFonts w:cstheme="minorHAnsi"/>
          <w:bCs/>
          <w:lang w:val="fr-FR"/>
        </w:rPr>
        <w:t>entraîneur, officiel de club ou équivalent</w:t>
      </w:r>
    </w:p>
    <w:p w14:paraId="7A1F1514" w14:textId="7538E57D" w:rsidR="00F61581" w:rsidRPr="00984825" w:rsidRDefault="00F61581" w:rsidP="00633EF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5040" w:hanging="432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633EFC" w:rsidRPr="00984825">
        <w:rPr>
          <w:rFonts w:cstheme="minorHAnsi"/>
          <w:bCs/>
          <w:lang w:val="fr-FR"/>
        </w:rPr>
        <w:t>Autre personne</w:t>
      </w:r>
    </w:p>
    <w:p w14:paraId="15789BC0" w14:textId="349E0B57" w:rsidR="00F61581" w:rsidRPr="00984825" w:rsidRDefault="00F61581" w:rsidP="00F6158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AD55E1" w:rsidRPr="00984825">
        <w:rPr>
          <w:rFonts w:cstheme="minorHAnsi"/>
          <w:bCs/>
          <w:lang w:val="fr-FR"/>
        </w:rPr>
        <w:t>Cela a été signalé aux services sociaux ou à la police</w:t>
      </w:r>
    </w:p>
    <w:p w14:paraId="4EFBD56A" w14:textId="77777777" w:rsidR="00F61581" w:rsidRPr="00984825" w:rsidRDefault="00F61581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/>
          <w:bCs/>
          <w:lang w:val="fr-FR"/>
        </w:rPr>
      </w:pPr>
    </w:p>
    <w:p w14:paraId="120FF760" w14:textId="77777777" w:rsidR="00181F11" w:rsidRPr="00984825" w:rsidRDefault="00181F11" w:rsidP="00181F11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Avez-vous reçu le soutien et l'aide dont vous aviez besoin ?</w:t>
      </w:r>
    </w:p>
    <w:p w14:paraId="624854AA" w14:textId="77777777" w:rsidR="00181F11" w:rsidRPr="00984825" w:rsidRDefault="00F61581" w:rsidP="00181F1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="00181F11"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81F11"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="00181F11" w:rsidRPr="00984825">
        <w:rPr>
          <w:rFonts w:cstheme="minorHAnsi"/>
          <w:bCs/>
          <w:lang w:val="fr-FR"/>
        </w:rPr>
        <w:fldChar w:fldCharType="end"/>
      </w:r>
      <w:r w:rsidR="00181F11" w:rsidRPr="00984825">
        <w:rPr>
          <w:rFonts w:cstheme="minorHAnsi"/>
          <w:bCs/>
          <w:lang w:val="fr-FR"/>
        </w:rPr>
        <w:t xml:space="preserve"> Oui</w:t>
      </w:r>
    </w:p>
    <w:p w14:paraId="0BE4D62D" w14:textId="77777777" w:rsidR="00181F11" w:rsidRPr="00984825" w:rsidRDefault="00181F11" w:rsidP="00181F1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Non</w:t>
      </w:r>
    </w:p>
    <w:p w14:paraId="76CD507B" w14:textId="3E3A303D" w:rsidR="00E815B2" w:rsidRPr="00984825" w:rsidRDefault="001D52AF" w:rsidP="00652F98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>Si vous avez signalé des actes de harcèlement et/ou d</w:t>
      </w:r>
      <w:r w:rsidR="007467D0" w:rsidRPr="00984825">
        <w:rPr>
          <w:rFonts w:cstheme="minorHAnsi"/>
          <w:bCs/>
          <w:lang w:val="fr-FR"/>
        </w:rPr>
        <w:t>e maltraitance</w:t>
      </w:r>
      <w:r w:rsidRPr="00984825">
        <w:rPr>
          <w:rFonts w:cstheme="minorHAnsi"/>
          <w:bCs/>
          <w:lang w:val="fr-FR"/>
        </w:rPr>
        <w:t>, êtes-vous satisfait</w:t>
      </w:r>
      <w:r w:rsidR="00D209FE" w:rsidRPr="00984825">
        <w:rPr>
          <w:rFonts w:cstheme="minorHAnsi"/>
          <w:bCs/>
          <w:lang w:val="fr-FR"/>
        </w:rPr>
        <w:t>(e)</w:t>
      </w:r>
      <w:r w:rsidRPr="00984825">
        <w:rPr>
          <w:rFonts w:cstheme="minorHAnsi"/>
          <w:bCs/>
          <w:lang w:val="fr-FR"/>
        </w:rPr>
        <w:t xml:space="preserve"> de la </w:t>
      </w:r>
      <w:r w:rsidR="007058BB" w:rsidRPr="00984825">
        <w:rPr>
          <w:rFonts w:cstheme="minorHAnsi"/>
          <w:bCs/>
          <w:lang w:val="fr-FR"/>
        </w:rPr>
        <w:t xml:space="preserve">manière </w:t>
      </w:r>
      <w:r w:rsidRPr="00984825">
        <w:rPr>
          <w:rFonts w:cstheme="minorHAnsi"/>
          <w:bCs/>
          <w:lang w:val="fr-FR"/>
        </w:rPr>
        <w:t xml:space="preserve">dont cela a été </w:t>
      </w:r>
      <w:r w:rsidR="005A37BF">
        <w:rPr>
          <w:rFonts w:cstheme="minorHAnsi"/>
          <w:bCs/>
          <w:lang w:val="fr-FR"/>
        </w:rPr>
        <w:t>traité</w:t>
      </w:r>
      <w:r w:rsidRPr="00984825">
        <w:rPr>
          <w:rFonts w:cstheme="minorHAnsi"/>
          <w:bCs/>
          <w:lang w:val="fr-FR"/>
        </w:rPr>
        <w:t xml:space="preserve">? </w:t>
      </w:r>
    </w:p>
    <w:p w14:paraId="3D9576A5" w14:textId="16E779CD" w:rsidR="00E815B2" w:rsidRPr="00984825" w:rsidRDefault="00E815B2" w:rsidP="00E815B2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29F56A70" w14:textId="00C7BC98" w:rsidR="00E815B2" w:rsidRPr="00984825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</w:p>
    <w:p w14:paraId="7C4D87B6" w14:textId="7B6C70E8" w:rsidR="0034150C" w:rsidRPr="00984825" w:rsidRDefault="00585A79" w:rsidP="00E815B2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 xml:space="preserve"> Avez-vous connaissance d'une politique de protection ou d'un code de conduite mis en </w:t>
      </w:r>
      <w:r w:rsidR="00047FB2" w:rsidRPr="00984825">
        <w:rPr>
          <w:rFonts w:cstheme="minorHAnsi"/>
          <w:bCs/>
          <w:lang w:val="fr-FR"/>
        </w:rPr>
        <w:t xml:space="preserve">place </w:t>
      </w:r>
      <w:r w:rsidRPr="00984825">
        <w:rPr>
          <w:rFonts w:cstheme="minorHAnsi"/>
          <w:bCs/>
          <w:lang w:val="fr-FR"/>
        </w:rPr>
        <w:t xml:space="preserve">par votre </w:t>
      </w:r>
      <w:r w:rsidR="0034150C" w:rsidRPr="00984825">
        <w:rPr>
          <w:rFonts w:cstheme="minorHAnsi"/>
          <w:bCs/>
          <w:lang w:val="fr-FR"/>
        </w:rPr>
        <w:t>F</w:t>
      </w:r>
      <w:r w:rsidRPr="00984825">
        <w:rPr>
          <w:rFonts w:cstheme="minorHAnsi"/>
          <w:bCs/>
          <w:lang w:val="fr-FR"/>
        </w:rPr>
        <w:t>édération nationale ?</w:t>
      </w:r>
    </w:p>
    <w:p w14:paraId="536C89AE" w14:textId="455C5272" w:rsidR="00E815B2" w:rsidRPr="00984825" w:rsidRDefault="00E815B2" w:rsidP="0034150C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/>
        <w:ind w:left="714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Oui</w:t>
      </w:r>
    </w:p>
    <w:p w14:paraId="05EAB188" w14:textId="0EF9B80A" w:rsidR="00E815B2" w:rsidRPr="00984825" w:rsidRDefault="00E815B2" w:rsidP="00E815B2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ind w:left="360"/>
        <w:rPr>
          <w:rFonts w:cstheme="minorHAnsi"/>
          <w:bCs/>
          <w:lang w:val="fr-FR"/>
        </w:rPr>
      </w:pPr>
      <w:r w:rsidRPr="00984825">
        <w:rPr>
          <w:rFonts w:cstheme="minorHAnsi"/>
          <w:bCs/>
          <w:lang w:val="fr-FR"/>
        </w:rPr>
        <w:lastRenderedPageBreak/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tab/>
      </w:r>
      <w:r w:rsidRPr="00984825">
        <w:rPr>
          <w:rFonts w:cstheme="minorHAnsi"/>
          <w:bCs/>
          <w:lang w:val="fr-FR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84825">
        <w:rPr>
          <w:rFonts w:cstheme="minorHAnsi"/>
          <w:bCs/>
          <w:lang w:val="fr-FR"/>
        </w:rPr>
        <w:instrText xml:space="preserve"> FORMCHECKBOX </w:instrText>
      </w:r>
      <w:r w:rsidR="008D1C8C">
        <w:rPr>
          <w:rFonts w:cstheme="minorHAnsi"/>
          <w:bCs/>
          <w:lang w:val="fr-FR"/>
        </w:rPr>
      </w:r>
      <w:r w:rsidR="008D1C8C">
        <w:rPr>
          <w:rFonts w:cstheme="minorHAnsi"/>
          <w:bCs/>
          <w:lang w:val="fr-FR"/>
        </w:rPr>
        <w:fldChar w:fldCharType="separate"/>
      </w:r>
      <w:r w:rsidRPr="00984825">
        <w:rPr>
          <w:rFonts w:cstheme="minorHAnsi"/>
          <w:bCs/>
          <w:lang w:val="fr-FR"/>
        </w:rPr>
        <w:fldChar w:fldCharType="end"/>
      </w:r>
      <w:r w:rsidRPr="00984825">
        <w:rPr>
          <w:rFonts w:cstheme="minorHAnsi"/>
          <w:bCs/>
          <w:lang w:val="fr-FR"/>
        </w:rPr>
        <w:t xml:space="preserve"> </w:t>
      </w:r>
      <w:r w:rsidR="0099148F" w:rsidRPr="00984825">
        <w:rPr>
          <w:rFonts w:cstheme="minorHAnsi"/>
          <w:bCs/>
          <w:lang w:val="fr-FR"/>
        </w:rPr>
        <w:t>Non</w:t>
      </w:r>
    </w:p>
    <w:p w14:paraId="0E80EBEA" w14:textId="77777777" w:rsidR="00A73D0F" w:rsidRPr="00984825" w:rsidRDefault="00A73D0F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lang w:val="fr-FR"/>
        </w:rPr>
      </w:pPr>
    </w:p>
    <w:p w14:paraId="0C462CFF" w14:textId="2D6D4BEB" w:rsidR="00F61581" w:rsidRPr="001A28BC" w:rsidRDefault="004E0BD4" w:rsidP="00F61581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color w:val="FF0000"/>
          <w:lang w:val="fr-FR"/>
        </w:rPr>
      </w:pPr>
      <w:r w:rsidRPr="00984825">
        <w:rPr>
          <w:rFonts w:cstheme="minorHAnsi"/>
          <w:lang w:val="fr-FR"/>
        </w:rPr>
        <w:t>Envoyer vos réponses en appuyant sur le bouton “</w:t>
      </w:r>
      <w:r w:rsidR="004527CF" w:rsidRPr="00984825">
        <w:rPr>
          <w:rFonts w:cstheme="minorHAnsi"/>
          <w:lang w:val="fr-FR"/>
        </w:rPr>
        <w:t xml:space="preserve">Envoyer </w:t>
      </w:r>
      <w:r w:rsidRPr="00984825">
        <w:rPr>
          <w:rFonts w:cstheme="minorHAnsi"/>
          <w:lang w:val="fr-FR"/>
        </w:rPr>
        <w:t>”</w:t>
      </w:r>
      <w:r w:rsidR="00371AE1" w:rsidRPr="00984825">
        <w:rPr>
          <w:rFonts w:cstheme="minorHAnsi"/>
          <w:lang w:val="fr-FR"/>
        </w:rPr>
        <w:t xml:space="preserve"> (« </w:t>
      </w:r>
      <w:commentRangeStart w:id="0"/>
      <w:proofErr w:type="spellStart"/>
      <w:r w:rsidR="00371AE1" w:rsidRPr="00984825">
        <w:rPr>
          <w:rFonts w:cstheme="minorHAnsi"/>
          <w:lang w:val="fr-FR"/>
        </w:rPr>
        <w:t>Submit</w:t>
      </w:r>
      <w:commentRangeEnd w:id="0"/>
      <w:proofErr w:type="spellEnd"/>
      <w:r w:rsidR="00D77CB5">
        <w:rPr>
          <w:rStyle w:val="CommentReference"/>
          <w:rFonts w:ascii="Times New Roman" w:eastAsia="Times New Roman" w:hAnsi="Times New Roman" w:cs="Times New Roman"/>
          <w:lang w:val="sv-SE" w:eastAsia="sv-SE"/>
        </w:rPr>
        <w:commentReference w:id="0"/>
      </w:r>
      <w:r w:rsidR="00371AE1" w:rsidRPr="00984825">
        <w:rPr>
          <w:rFonts w:cstheme="minorHAnsi"/>
          <w:lang w:val="fr-FR"/>
        </w:rPr>
        <w:t> »)</w:t>
      </w:r>
      <w:r w:rsidR="00A73D0F" w:rsidRPr="00984825">
        <w:rPr>
          <w:rFonts w:cstheme="minorHAnsi"/>
          <w:lang w:val="fr-FR"/>
        </w:rPr>
        <w:t>.</w:t>
      </w:r>
      <w:r w:rsidR="00B81925" w:rsidRPr="00984825">
        <w:rPr>
          <w:rFonts w:cstheme="minorHAnsi"/>
          <w:lang w:val="fr-FR"/>
        </w:rPr>
        <w:t xml:space="preserve"> </w:t>
      </w:r>
      <w:bookmarkStart w:id="1" w:name="_GoBack"/>
      <w:bookmarkEnd w:id="1"/>
    </w:p>
    <w:sectPr w:rsidR="00F61581" w:rsidRPr="001A28BC" w:rsidSect="007D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Laetitia THEOPHAGE" w:date="2018-05-22T10:11:00Z" w:initials="LT">
    <w:p w14:paraId="0B82DFF5" w14:textId="77777777" w:rsidR="00D77CB5" w:rsidRPr="001A28BC" w:rsidRDefault="00D77CB5" w:rsidP="00D77CB5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rPr>
          <w:rFonts w:cstheme="minorHAnsi"/>
          <w:bCs/>
          <w:color w:val="FF0000"/>
          <w:lang w:val="fr-FR"/>
        </w:rPr>
      </w:pPr>
      <w:r>
        <w:rPr>
          <w:rStyle w:val="CommentReference"/>
        </w:rPr>
        <w:annotationRef/>
      </w:r>
      <w:r w:rsidRPr="00984825">
        <w:rPr>
          <w:rFonts w:cstheme="minorHAnsi"/>
          <w:color w:val="FF0000"/>
          <w:lang w:val="fr-FR"/>
        </w:rPr>
        <w:t>(</w:t>
      </w:r>
      <w:proofErr w:type="gramStart"/>
      <w:r w:rsidRPr="00984825">
        <w:rPr>
          <w:rFonts w:cstheme="minorHAnsi"/>
          <w:color w:val="FF0000"/>
          <w:lang w:val="fr-FR"/>
        </w:rPr>
        <w:t>question</w:t>
      </w:r>
      <w:proofErr w:type="gramEnd"/>
      <w:r w:rsidRPr="00984825">
        <w:rPr>
          <w:rFonts w:cstheme="minorHAnsi"/>
          <w:color w:val="FF0000"/>
          <w:lang w:val="fr-FR"/>
        </w:rPr>
        <w:t xml:space="preserve"> </w:t>
      </w:r>
      <w:proofErr w:type="spellStart"/>
      <w:r w:rsidRPr="00984825">
        <w:rPr>
          <w:rFonts w:cstheme="minorHAnsi"/>
          <w:color w:val="FF0000"/>
          <w:lang w:val="fr-FR"/>
        </w:rPr>
        <w:t>lth</w:t>
      </w:r>
      <w:proofErr w:type="spellEnd"/>
      <w:r w:rsidRPr="00984825">
        <w:rPr>
          <w:rFonts w:cstheme="minorHAnsi"/>
          <w:color w:val="FF0000"/>
          <w:lang w:val="fr-FR"/>
        </w:rPr>
        <w:t> : les boutons seront-ils traduits « Envoyer »)</w:t>
      </w:r>
    </w:p>
    <w:p w14:paraId="6E45B907" w14:textId="03D8390F" w:rsidR="00D77CB5" w:rsidRPr="00D77CB5" w:rsidRDefault="00D77CB5">
      <w:pPr>
        <w:pStyle w:val="CommentText"/>
        <w:rPr>
          <w:lang w:val="fr-FR"/>
        </w:rPr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E45B90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45B907" w16cid:durableId="2413EC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644BF" w14:textId="77777777" w:rsidR="008D1C8C" w:rsidRDefault="008D1C8C" w:rsidP="004361D9">
      <w:pPr>
        <w:spacing w:after="0" w:line="240" w:lineRule="auto"/>
      </w:pPr>
      <w:r>
        <w:separator/>
      </w:r>
    </w:p>
  </w:endnote>
  <w:endnote w:type="continuationSeparator" w:id="0">
    <w:p w14:paraId="62DC11A7" w14:textId="77777777" w:rsidR="008D1C8C" w:rsidRDefault="008D1C8C" w:rsidP="00436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31880" w14:textId="77777777" w:rsidR="008D1C8C" w:rsidRDefault="008D1C8C" w:rsidP="004361D9">
      <w:pPr>
        <w:spacing w:after="0" w:line="240" w:lineRule="auto"/>
      </w:pPr>
      <w:r>
        <w:separator/>
      </w:r>
    </w:p>
  </w:footnote>
  <w:footnote w:type="continuationSeparator" w:id="0">
    <w:p w14:paraId="13033D05" w14:textId="77777777" w:rsidR="008D1C8C" w:rsidRDefault="008D1C8C" w:rsidP="00436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75970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997699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F179C"/>
    <w:multiLevelType w:val="hybridMultilevel"/>
    <w:tmpl w:val="F87435E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2C5B08"/>
    <w:multiLevelType w:val="hybridMultilevel"/>
    <w:tmpl w:val="71984C88"/>
    <w:lvl w:ilvl="0" w:tplc="00E830E0">
      <w:numFmt w:val="bullet"/>
      <w:lvlText w:val="-"/>
      <w:lvlJc w:val="left"/>
      <w:pPr>
        <w:tabs>
          <w:tab w:val="num" w:pos="525"/>
        </w:tabs>
        <w:ind w:left="52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45"/>
        </w:tabs>
        <w:ind w:left="124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65"/>
        </w:tabs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85"/>
        </w:tabs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05"/>
        </w:tabs>
        <w:ind w:left="340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25"/>
        </w:tabs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45"/>
        </w:tabs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65"/>
        </w:tabs>
        <w:ind w:left="556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85"/>
        </w:tabs>
        <w:ind w:left="6285" w:hanging="360"/>
      </w:pPr>
      <w:rPr>
        <w:rFonts w:ascii="Wingdings" w:hAnsi="Wingdings" w:hint="default"/>
      </w:rPr>
    </w:lvl>
  </w:abstractNum>
  <w:abstractNum w:abstractNumId="4">
    <w:nsid w:val="3A3307C8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BD183B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171C8F"/>
    <w:multiLevelType w:val="hybridMultilevel"/>
    <w:tmpl w:val="8E12B5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4C627E"/>
    <w:multiLevelType w:val="hybridMultilevel"/>
    <w:tmpl w:val="29A63552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C1D2A"/>
    <w:multiLevelType w:val="hybridMultilevel"/>
    <w:tmpl w:val="8C3E9E7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401E21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8D036A"/>
    <w:multiLevelType w:val="hybridMultilevel"/>
    <w:tmpl w:val="8982DBC6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D5E17"/>
    <w:multiLevelType w:val="hybridMultilevel"/>
    <w:tmpl w:val="27F2F1E0"/>
    <w:lvl w:ilvl="0" w:tplc="2A9AC5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9"/>
  </w:num>
  <w:num w:numId="5">
    <w:abstractNumId w:val="4"/>
  </w:num>
  <w:num w:numId="6">
    <w:abstractNumId w:val="3"/>
  </w:num>
  <w:num w:numId="7">
    <w:abstractNumId w:val="1"/>
  </w:num>
  <w:num w:numId="8">
    <w:abstractNumId w:val="0"/>
  </w:num>
  <w:num w:numId="9">
    <w:abstractNumId w:val="11"/>
  </w:num>
  <w:num w:numId="10">
    <w:abstractNumId w:val="7"/>
  </w:num>
  <w:num w:numId="11">
    <w:abstractNumId w:val="8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etitia THEOPHAGE">
    <w15:presenceInfo w15:providerId="AD" w15:userId="S-1-5-21-1078081533-1993962763-839522115-2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7F"/>
    <w:rsid w:val="00011EEF"/>
    <w:rsid w:val="0001685F"/>
    <w:rsid w:val="00040A9B"/>
    <w:rsid w:val="00047FB2"/>
    <w:rsid w:val="00050FF9"/>
    <w:rsid w:val="00053519"/>
    <w:rsid w:val="00066C2C"/>
    <w:rsid w:val="000700E4"/>
    <w:rsid w:val="0007408C"/>
    <w:rsid w:val="00081249"/>
    <w:rsid w:val="00086B2E"/>
    <w:rsid w:val="00087F06"/>
    <w:rsid w:val="00095156"/>
    <w:rsid w:val="00096C02"/>
    <w:rsid w:val="000A0BF2"/>
    <w:rsid w:val="000A2216"/>
    <w:rsid w:val="000B1BB5"/>
    <w:rsid w:val="000B2F77"/>
    <w:rsid w:val="000B4453"/>
    <w:rsid w:val="000D4517"/>
    <w:rsid w:val="000E1642"/>
    <w:rsid w:val="000E7753"/>
    <w:rsid w:val="000F0889"/>
    <w:rsid w:val="000F0C33"/>
    <w:rsid w:val="000F2D94"/>
    <w:rsid w:val="000F77F6"/>
    <w:rsid w:val="0010387A"/>
    <w:rsid w:val="00112DFD"/>
    <w:rsid w:val="00124A81"/>
    <w:rsid w:val="00126A58"/>
    <w:rsid w:val="001302A6"/>
    <w:rsid w:val="00145095"/>
    <w:rsid w:val="00146175"/>
    <w:rsid w:val="00151BCE"/>
    <w:rsid w:val="001614B5"/>
    <w:rsid w:val="00161C86"/>
    <w:rsid w:val="00167343"/>
    <w:rsid w:val="001747B0"/>
    <w:rsid w:val="0017562F"/>
    <w:rsid w:val="00176A6E"/>
    <w:rsid w:val="0018123D"/>
    <w:rsid w:val="00181F11"/>
    <w:rsid w:val="001829F6"/>
    <w:rsid w:val="00186149"/>
    <w:rsid w:val="0019650F"/>
    <w:rsid w:val="001A004A"/>
    <w:rsid w:val="001A0927"/>
    <w:rsid w:val="001A28BC"/>
    <w:rsid w:val="001A50DB"/>
    <w:rsid w:val="001A7370"/>
    <w:rsid w:val="001B3F51"/>
    <w:rsid w:val="001C776A"/>
    <w:rsid w:val="001D4500"/>
    <w:rsid w:val="001D52AF"/>
    <w:rsid w:val="001D657F"/>
    <w:rsid w:val="001D776B"/>
    <w:rsid w:val="001E4E9D"/>
    <w:rsid w:val="001F36F0"/>
    <w:rsid w:val="001F4A3E"/>
    <w:rsid w:val="002137D3"/>
    <w:rsid w:val="00214799"/>
    <w:rsid w:val="00217423"/>
    <w:rsid w:val="00225100"/>
    <w:rsid w:val="00230855"/>
    <w:rsid w:val="002411AB"/>
    <w:rsid w:val="00241294"/>
    <w:rsid w:val="0024627B"/>
    <w:rsid w:val="002524C6"/>
    <w:rsid w:val="002525F3"/>
    <w:rsid w:val="00260434"/>
    <w:rsid w:val="002645D5"/>
    <w:rsid w:val="00276960"/>
    <w:rsid w:val="00281E99"/>
    <w:rsid w:val="00284C02"/>
    <w:rsid w:val="002914B4"/>
    <w:rsid w:val="002A3850"/>
    <w:rsid w:val="002A498A"/>
    <w:rsid w:val="002A5F3C"/>
    <w:rsid w:val="002A75B9"/>
    <w:rsid w:val="002B1226"/>
    <w:rsid w:val="002B13F6"/>
    <w:rsid w:val="002C1BBF"/>
    <w:rsid w:val="002C1DA6"/>
    <w:rsid w:val="002D2AB2"/>
    <w:rsid w:val="002D3E6A"/>
    <w:rsid w:val="002E4E52"/>
    <w:rsid w:val="00302BCE"/>
    <w:rsid w:val="00327033"/>
    <w:rsid w:val="00331F1F"/>
    <w:rsid w:val="0033795C"/>
    <w:rsid w:val="00340611"/>
    <w:rsid w:val="0034150C"/>
    <w:rsid w:val="00342317"/>
    <w:rsid w:val="00346282"/>
    <w:rsid w:val="0035117F"/>
    <w:rsid w:val="003642E3"/>
    <w:rsid w:val="0036520B"/>
    <w:rsid w:val="00371AE1"/>
    <w:rsid w:val="0037582E"/>
    <w:rsid w:val="00377EEC"/>
    <w:rsid w:val="00382AC1"/>
    <w:rsid w:val="003955AF"/>
    <w:rsid w:val="003C6450"/>
    <w:rsid w:val="003C665C"/>
    <w:rsid w:val="003C75F6"/>
    <w:rsid w:val="003D377E"/>
    <w:rsid w:val="003D4033"/>
    <w:rsid w:val="003E486B"/>
    <w:rsid w:val="003F47A2"/>
    <w:rsid w:val="00403C74"/>
    <w:rsid w:val="00414500"/>
    <w:rsid w:val="00414C3D"/>
    <w:rsid w:val="00424090"/>
    <w:rsid w:val="004361D9"/>
    <w:rsid w:val="00440022"/>
    <w:rsid w:val="004525AF"/>
    <w:rsid w:val="004527CF"/>
    <w:rsid w:val="004538AB"/>
    <w:rsid w:val="00455462"/>
    <w:rsid w:val="00456AB1"/>
    <w:rsid w:val="00457286"/>
    <w:rsid w:val="0046581A"/>
    <w:rsid w:val="00482FA5"/>
    <w:rsid w:val="0048359D"/>
    <w:rsid w:val="00490B0E"/>
    <w:rsid w:val="004951F7"/>
    <w:rsid w:val="004969D8"/>
    <w:rsid w:val="00497EAF"/>
    <w:rsid w:val="004A7F6C"/>
    <w:rsid w:val="004C01F9"/>
    <w:rsid w:val="004C0E93"/>
    <w:rsid w:val="004C38D6"/>
    <w:rsid w:val="004C4228"/>
    <w:rsid w:val="004C5023"/>
    <w:rsid w:val="004D02DE"/>
    <w:rsid w:val="004D1F70"/>
    <w:rsid w:val="004D539C"/>
    <w:rsid w:val="004E0BD4"/>
    <w:rsid w:val="004E355C"/>
    <w:rsid w:val="004F6D3D"/>
    <w:rsid w:val="0050386E"/>
    <w:rsid w:val="00504621"/>
    <w:rsid w:val="00504D52"/>
    <w:rsid w:val="005110F7"/>
    <w:rsid w:val="005126D9"/>
    <w:rsid w:val="00522A99"/>
    <w:rsid w:val="005234F5"/>
    <w:rsid w:val="00523A4B"/>
    <w:rsid w:val="00544460"/>
    <w:rsid w:val="00557472"/>
    <w:rsid w:val="00563E17"/>
    <w:rsid w:val="005751DD"/>
    <w:rsid w:val="0058054A"/>
    <w:rsid w:val="00585A79"/>
    <w:rsid w:val="005A37BF"/>
    <w:rsid w:val="005B0C10"/>
    <w:rsid w:val="005B323F"/>
    <w:rsid w:val="005B3385"/>
    <w:rsid w:val="005B5A74"/>
    <w:rsid w:val="005B66A7"/>
    <w:rsid w:val="005D0337"/>
    <w:rsid w:val="005D1165"/>
    <w:rsid w:val="005D64FC"/>
    <w:rsid w:val="005E001F"/>
    <w:rsid w:val="005E5207"/>
    <w:rsid w:val="005E564D"/>
    <w:rsid w:val="005F09ED"/>
    <w:rsid w:val="00612DF4"/>
    <w:rsid w:val="00623BAF"/>
    <w:rsid w:val="0063306E"/>
    <w:rsid w:val="00633EFC"/>
    <w:rsid w:val="00640997"/>
    <w:rsid w:val="0064188E"/>
    <w:rsid w:val="006436CE"/>
    <w:rsid w:val="00644CE5"/>
    <w:rsid w:val="006500FC"/>
    <w:rsid w:val="00652F98"/>
    <w:rsid w:val="006530A0"/>
    <w:rsid w:val="00657F5D"/>
    <w:rsid w:val="00660396"/>
    <w:rsid w:val="00676A4D"/>
    <w:rsid w:val="006824BE"/>
    <w:rsid w:val="00683614"/>
    <w:rsid w:val="006844F2"/>
    <w:rsid w:val="00685504"/>
    <w:rsid w:val="00692811"/>
    <w:rsid w:val="00693848"/>
    <w:rsid w:val="006A1528"/>
    <w:rsid w:val="006B2306"/>
    <w:rsid w:val="006C3CA3"/>
    <w:rsid w:val="006C6B82"/>
    <w:rsid w:val="006D09DB"/>
    <w:rsid w:val="006D0B15"/>
    <w:rsid w:val="006E5AAC"/>
    <w:rsid w:val="006F05B8"/>
    <w:rsid w:val="006F16E3"/>
    <w:rsid w:val="007005ED"/>
    <w:rsid w:val="007058BB"/>
    <w:rsid w:val="00727FB4"/>
    <w:rsid w:val="00732560"/>
    <w:rsid w:val="0074578A"/>
    <w:rsid w:val="007467D0"/>
    <w:rsid w:val="00750EB1"/>
    <w:rsid w:val="007700A8"/>
    <w:rsid w:val="007722B6"/>
    <w:rsid w:val="00773C2F"/>
    <w:rsid w:val="00784849"/>
    <w:rsid w:val="007976AF"/>
    <w:rsid w:val="007A4C1D"/>
    <w:rsid w:val="007A573A"/>
    <w:rsid w:val="007C04DD"/>
    <w:rsid w:val="007C5841"/>
    <w:rsid w:val="007D36DA"/>
    <w:rsid w:val="007F0FE6"/>
    <w:rsid w:val="007F5CAB"/>
    <w:rsid w:val="00801FAF"/>
    <w:rsid w:val="00806CAF"/>
    <w:rsid w:val="00811E04"/>
    <w:rsid w:val="00821EE7"/>
    <w:rsid w:val="00837B5E"/>
    <w:rsid w:val="00843F6C"/>
    <w:rsid w:val="00846908"/>
    <w:rsid w:val="0085023B"/>
    <w:rsid w:val="00873C39"/>
    <w:rsid w:val="0088106B"/>
    <w:rsid w:val="00883088"/>
    <w:rsid w:val="00893330"/>
    <w:rsid w:val="00894AD3"/>
    <w:rsid w:val="00894C94"/>
    <w:rsid w:val="008A30B9"/>
    <w:rsid w:val="008A6184"/>
    <w:rsid w:val="008B0295"/>
    <w:rsid w:val="008B15E5"/>
    <w:rsid w:val="008B5351"/>
    <w:rsid w:val="008D1C8C"/>
    <w:rsid w:val="008E15A4"/>
    <w:rsid w:val="008E349D"/>
    <w:rsid w:val="008E77A7"/>
    <w:rsid w:val="008F30FC"/>
    <w:rsid w:val="008F5148"/>
    <w:rsid w:val="008F6EEA"/>
    <w:rsid w:val="00901777"/>
    <w:rsid w:val="00916F4E"/>
    <w:rsid w:val="00921B6F"/>
    <w:rsid w:val="00921B7F"/>
    <w:rsid w:val="009238F8"/>
    <w:rsid w:val="00924A48"/>
    <w:rsid w:val="00925C1C"/>
    <w:rsid w:val="00936A61"/>
    <w:rsid w:val="009449F7"/>
    <w:rsid w:val="0095737B"/>
    <w:rsid w:val="00957550"/>
    <w:rsid w:val="00971517"/>
    <w:rsid w:val="00980097"/>
    <w:rsid w:val="00981D47"/>
    <w:rsid w:val="00984825"/>
    <w:rsid w:val="00991248"/>
    <w:rsid w:val="0099148F"/>
    <w:rsid w:val="00994B6D"/>
    <w:rsid w:val="009A1995"/>
    <w:rsid w:val="009C0F7A"/>
    <w:rsid w:val="009D056B"/>
    <w:rsid w:val="009E1229"/>
    <w:rsid w:val="009E49CA"/>
    <w:rsid w:val="00A0020B"/>
    <w:rsid w:val="00A10C1D"/>
    <w:rsid w:val="00A17825"/>
    <w:rsid w:val="00A1783D"/>
    <w:rsid w:val="00A224F0"/>
    <w:rsid w:val="00A35CDE"/>
    <w:rsid w:val="00A42317"/>
    <w:rsid w:val="00A73D0F"/>
    <w:rsid w:val="00A82C24"/>
    <w:rsid w:val="00A84F37"/>
    <w:rsid w:val="00A8672E"/>
    <w:rsid w:val="00A93915"/>
    <w:rsid w:val="00A96629"/>
    <w:rsid w:val="00AA1624"/>
    <w:rsid w:val="00AB0270"/>
    <w:rsid w:val="00AB2C78"/>
    <w:rsid w:val="00AB57F4"/>
    <w:rsid w:val="00AD1D5A"/>
    <w:rsid w:val="00AD496C"/>
    <w:rsid w:val="00AD55E1"/>
    <w:rsid w:val="00AD6304"/>
    <w:rsid w:val="00AE1534"/>
    <w:rsid w:val="00AE2190"/>
    <w:rsid w:val="00AF77AC"/>
    <w:rsid w:val="00B00579"/>
    <w:rsid w:val="00B0340B"/>
    <w:rsid w:val="00B04799"/>
    <w:rsid w:val="00B1115F"/>
    <w:rsid w:val="00B2156A"/>
    <w:rsid w:val="00B45DE3"/>
    <w:rsid w:val="00B77ECF"/>
    <w:rsid w:val="00B80A7C"/>
    <w:rsid w:val="00B8139A"/>
    <w:rsid w:val="00B81925"/>
    <w:rsid w:val="00B81E2B"/>
    <w:rsid w:val="00B82B1E"/>
    <w:rsid w:val="00B83A03"/>
    <w:rsid w:val="00B849CD"/>
    <w:rsid w:val="00BB0861"/>
    <w:rsid w:val="00BB7D0E"/>
    <w:rsid w:val="00BC2513"/>
    <w:rsid w:val="00BC5D87"/>
    <w:rsid w:val="00BD4651"/>
    <w:rsid w:val="00BD59D1"/>
    <w:rsid w:val="00BE7E20"/>
    <w:rsid w:val="00BF0190"/>
    <w:rsid w:val="00C13177"/>
    <w:rsid w:val="00C20082"/>
    <w:rsid w:val="00C472B8"/>
    <w:rsid w:val="00C641EC"/>
    <w:rsid w:val="00C70270"/>
    <w:rsid w:val="00C73118"/>
    <w:rsid w:val="00C978BE"/>
    <w:rsid w:val="00CA57B6"/>
    <w:rsid w:val="00CC1677"/>
    <w:rsid w:val="00CC30BE"/>
    <w:rsid w:val="00CC608A"/>
    <w:rsid w:val="00CC6643"/>
    <w:rsid w:val="00CE3455"/>
    <w:rsid w:val="00CF446E"/>
    <w:rsid w:val="00D00DBA"/>
    <w:rsid w:val="00D0611F"/>
    <w:rsid w:val="00D125C1"/>
    <w:rsid w:val="00D137EF"/>
    <w:rsid w:val="00D209FE"/>
    <w:rsid w:val="00D25EA7"/>
    <w:rsid w:val="00D35036"/>
    <w:rsid w:val="00D554B2"/>
    <w:rsid w:val="00D56F4B"/>
    <w:rsid w:val="00D60A0F"/>
    <w:rsid w:val="00D63E41"/>
    <w:rsid w:val="00D63E67"/>
    <w:rsid w:val="00D65B98"/>
    <w:rsid w:val="00D703DE"/>
    <w:rsid w:val="00D70528"/>
    <w:rsid w:val="00D716A9"/>
    <w:rsid w:val="00D7342C"/>
    <w:rsid w:val="00D77CB5"/>
    <w:rsid w:val="00DA0A6B"/>
    <w:rsid w:val="00DA14A7"/>
    <w:rsid w:val="00DC13C2"/>
    <w:rsid w:val="00DD2F72"/>
    <w:rsid w:val="00DE09C1"/>
    <w:rsid w:val="00DE3E31"/>
    <w:rsid w:val="00DE6272"/>
    <w:rsid w:val="00DE6CA6"/>
    <w:rsid w:val="00DF449A"/>
    <w:rsid w:val="00E0187D"/>
    <w:rsid w:val="00E07D80"/>
    <w:rsid w:val="00E11F2C"/>
    <w:rsid w:val="00E14C3E"/>
    <w:rsid w:val="00E2259B"/>
    <w:rsid w:val="00E263E1"/>
    <w:rsid w:val="00E32093"/>
    <w:rsid w:val="00E328BA"/>
    <w:rsid w:val="00E40000"/>
    <w:rsid w:val="00E67343"/>
    <w:rsid w:val="00E6758C"/>
    <w:rsid w:val="00E7789E"/>
    <w:rsid w:val="00E80B98"/>
    <w:rsid w:val="00E8129A"/>
    <w:rsid w:val="00E815B2"/>
    <w:rsid w:val="00E8169C"/>
    <w:rsid w:val="00E86C5A"/>
    <w:rsid w:val="00E90361"/>
    <w:rsid w:val="00E91591"/>
    <w:rsid w:val="00EA4851"/>
    <w:rsid w:val="00EB7366"/>
    <w:rsid w:val="00EC6F52"/>
    <w:rsid w:val="00EC736F"/>
    <w:rsid w:val="00EC7390"/>
    <w:rsid w:val="00EE19B8"/>
    <w:rsid w:val="00EE2992"/>
    <w:rsid w:val="00EE481D"/>
    <w:rsid w:val="00EE6774"/>
    <w:rsid w:val="00EE7F54"/>
    <w:rsid w:val="00F07F8C"/>
    <w:rsid w:val="00F2045F"/>
    <w:rsid w:val="00F21DF5"/>
    <w:rsid w:val="00F22362"/>
    <w:rsid w:val="00F31BCD"/>
    <w:rsid w:val="00F331EC"/>
    <w:rsid w:val="00F33D43"/>
    <w:rsid w:val="00F51700"/>
    <w:rsid w:val="00F54572"/>
    <w:rsid w:val="00F55721"/>
    <w:rsid w:val="00F5587B"/>
    <w:rsid w:val="00F5596C"/>
    <w:rsid w:val="00F61581"/>
    <w:rsid w:val="00F65838"/>
    <w:rsid w:val="00F71040"/>
    <w:rsid w:val="00F72327"/>
    <w:rsid w:val="00FA5EE2"/>
    <w:rsid w:val="00FB6BD3"/>
    <w:rsid w:val="00FD7BE8"/>
    <w:rsid w:val="00FE3B72"/>
    <w:rsid w:val="00FE61A3"/>
    <w:rsid w:val="00FE62E9"/>
    <w:rsid w:val="00FE6828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08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  <w:style w:type="character" w:customStyle="1" w:styleId="trg6">
    <w:name w:val="trg6"/>
    <w:basedOn w:val="DefaultParagraphFont"/>
    <w:rsid w:val="005110F7"/>
  </w:style>
  <w:style w:type="character" w:styleId="Emphasis">
    <w:name w:val="Emphasis"/>
    <w:basedOn w:val="DefaultParagraphFont"/>
    <w:uiPriority w:val="20"/>
    <w:qFormat/>
    <w:rsid w:val="00A224F0"/>
    <w:rPr>
      <w:i/>
      <w:iCs/>
    </w:rPr>
  </w:style>
  <w:style w:type="character" w:customStyle="1" w:styleId="text18">
    <w:name w:val="text18"/>
    <w:basedOn w:val="DefaultParagraphFont"/>
    <w:rsid w:val="00A22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  <w:style w:type="character" w:customStyle="1" w:styleId="trg6">
    <w:name w:val="trg6"/>
    <w:basedOn w:val="DefaultParagraphFont"/>
    <w:rsid w:val="005110F7"/>
  </w:style>
  <w:style w:type="character" w:styleId="Emphasis">
    <w:name w:val="Emphasis"/>
    <w:basedOn w:val="DefaultParagraphFont"/>
    <w:uiPriority w:val="20"/>
    <w:qFormat/>
    <w:rsid w:val="00A224F0"/>
    <w:rPr>
      <w:i/>
      <w:iCs/>
    </w:rPr>
  </w:style>
  <w:style w:type="character" w:customStyle="1" w:styleId="text18">
    <w:name w:val="text18"/>
    <w:basedOn w:val="DefaultParagraphFont"/>
    <w:rsid w:val="00A22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omments" Target="comment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5897D-9CBA-4D3E-BE3F-B82F2A328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29</Words>
  <Characters>12141</Characters>
  <Application>Microsoft Office Word</Application>
  <DocSecurity>0</DocSecurity>
  <Lines>101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AAF</Company>
  <LinksUpToDate>false</LinksUpToDate>
  <CharactersWithSpaces>14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Emilio Adami</dc:creator>
  <cp:lastModifiedBy>, amshaveni</cp:lastModifiedBy>
  <cp:revision>2</cp:revision>
  <cp:lastPrinted>2018-05-19T09:49:00Z</cp:lastPrinted>
  <dcterms:created xsi:type="dcterms:W3CDTF">2021-05-26T06:19:00Z</dcterms:created>
  <dcterms:modified xsi:type="dcterms:W3CDTF">2021-05-2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20fc74-407d-41d1-8a7b-d631ecc8d6e1_Enabled">
    <vt:lpwstr>True</vt:lpwstr>
  </property>
  <property fmtid="{D5CDD505-2E9C-101B-9397-08002B2CF9AE}" pid="3" name="MSIP_Label_ec20fc74-407d-41d1-8a7b-d631ecc8d6e1_SiteId">
    <vt:lpwstr>5066740a-7594-4ab2-a210-5c9a8002fcf4</vt:lpwstr>
  </property>
  <property fmtid="{D5CDD505-2E9C-101B-9397-08002B2CF9AE}" pid="4" name="MSIP_Label_ec20fc74-407d-41d1-8a7b-d631ecc8d6e1_Owner">
    <vt:lpwstr>stephane.bermon@worldathletics.org</vt:lpwstr>
  </property>
  <property fmtid="{D5CDD505-2E9C-101B-9397-08002B2CF9AE}" pid="5" name="MSIP_Label_ec20fc74-407d-41d1-8a7b-d631ecc8d6e1_SetDate">
    <vt:lpwstr>2021-04-04T05:42:38.1246944Z</vt:lpwstr>
  </property>
  <property fmtid="{D5CDD505-2E9C-101B-9397-08002B2CF9AE}" pid="6" name="MSIP_Label_ec20fc74-407d-41d1-8a7b-d631ecc8d6e1_Name">
    <vt:lpwstr>IAAF-Public</vt:lpwstr>
  </property>
  <property fmtid="{D5CDD505-2E9C-101B-9397-08002B2CF9AE}" pid="7" name="MSIP_Label_ec20fc74-407d-41d1-8a7b-d631ecc8d6e1_Application">
    <vt:lpwstr>Microsoft Azure Information Protection</vt:lpwstr>
  </property>
  <property fmtid="{D5CDD505-2E9C-101B-9397-08002B2CF9AE}" pid="8" name="MSIP_Label_ec20fc74-407d-41d1-8a7b-d631ecc8d6e1_ActionId">
    <vt:lpwstr>e0191984-359c-49d2-9fa1-296835830575</vt:lpwstr>
  </property>
  <property fmtid="{D5CDD505-2E9C-101B-9397-08002B2CF9AE}" pid="9" name="MSIP_Label_ec20fc74-407d-41d1-8a7b-d631ecc8d6e1_Extended_MSFT_Method">
    <vt:lpwstr>Automatic</vt:lpwstr>
  </property>
  <property fmtid="{D5CDD505-2E9C-101B-9397-08002B2CF9AE}" pid="10" name="Sensitivity">
    <vt:lpwstr>IAAF-Public</vt:lpwstr>
  </property>
</Properties>
</file>